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33841B" w14:textId="60B715B6" w:rsidR="005C2F09" w:rsidRPr="00387FA9" w:rsidRDefault="005C2F09" w:rsidP="005C2F09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Theme="majorBidi" w:eastAsia="Times New Roman" w:hAnsiTheme="majorBidi" w:cstheme="majorBidi"/>
          <w:b/>
          <w:bCs/>
          <w:color w:val="202124"/>
          <w:sz w:val="28"/>
          <w:szCs w:val="28"/>
          <w:lang w:bidi="fa-IR"/>
        </w:rPr>
      </w:pPr>
      <w:r w:rsidRPr="00387FA9">
        <w:rPr>
          <w:rFonts w:asciiTheme="majorBidi" w:eastAsia="Times New Roman" w:hAnsiTheme="majorBidi" w:cstheme="majorBidi"/>
          <w:b/>
          <w:bCs/>
          <w:color w:val="202124"/>
          <w:sz w:val="28"/>
          <w:szCs w:val="28"/>
          <w:lang w:val="en" w:bidi="fa-IR"/>
        </w:rPr>
        <w:t>Influence of a transient spark plasma discharge on producing high</w:t>
      </w:r>
      <w:r w:rsidR="00B37C92" w:rsidRPr="00387FA9">
        <w:rPr>
          <w:rFonts w:asciiTheme="majorBidi" w:eastAsia="Times New Roman" w:hAnsiTheme="majorBidi" w:cstheme="majorBidi"/>
          <w:b/>
          <w:bCs/>
          <w:color w:val="202124"/>
          <w:sz w:val="28"/>
          <w:szCs w:val="28"/>
          <w:lang w:val="en" w:bidi="fa-IR"/>
        </w:rPr>
        <w:t xml:space="preserve"> </w:t>
      </w:r>
      <w:r w:rsidRPr="00387FA9">
        <w:rPr>
          <w:rFonts w:asciiTheme="majorBidi" w:eastAsia="Times New Roman" w:hAnsiTheme="majorBidi" w:cstheme="majorBidi"/>
          <w:b/>
          <w:bCs/>
          <w:color w:val="202124"/>
          <w:sz w:val="28"/>
          <w:szCs w:val="28"/>
          <w:lang w:val="en" w:bidi="fa-IR"/>
        </w:rPr>
        <w:t>molecular masses of chemical products</w:t>
      </w:r>
      <w:r w:rsidRPr="00387FA9">
        <w:rPr>
          <w:rFonts w:asciiTheme="majorBidi" w:eastAsia="Times New Roman" w:hAnsiTheme="majorBidi" w:cstheme="majorBidi"/>
          <w:b/>
          <w:bCs/>
          <w:color w:val="202124"/>
          <w:sz w:val="28"/>
          <w:szCs w:val="28"/>
          <w:lang w:bidi="fa-IR"/>
        </w:rPr>
        <w:t xml:space="preserve"> from L-Cysteine</w:t>
      </w:r>
    </w:p>
    <w:p w14:paraId="20F01A38" w14:textId="362A9343" w:rsidR="00695048" w:rsidRPr="00387FA9" w:rsidRDefault="00695048" w:rsidP="00695048"/>
    <w:p w14:paraId="3415D6DF" w14:textId="6D1C65B7" w:rsidR="00DF1F5C" w:rsidRPr="00387FA9" w:rsidRDefault="00DF1F5C" w:rsidP="00DF1F5C">
      <w:pPr>
        <w:rPr>
          <w:rStyle w:val="fontstyle01"/>
          <w:rFonts w:asciiTheme="majorBidi" w:hAnsiTheme="majorBidi" w:cstheme="majorBidi"/>
          <w:b/>
          <w:bCs/>
          <w:vertAlign w:val="superscript"/>
        </w:rPr>
      </w:pPr>
      <w:r w:rsidRPr="00387FA9">
        <w:rPr>
          <w:rStyle w:val="fontstyle01"/>
          <w:rFonts w:asciiTheme="majorBidi" w:hAnsiTheme="majorBidi" w:cstheme="majorBidi"/>
          <w:b/>
          <w:bCs/>
          <w:lang w:bidi="fa-IR"/>
        </w:rPr>
        <w:t>Masume Farhadi</w:t>
      </w:r>
      <w:r w:rsidR="00701C86" w:rsidRPr="00387FA9">
        <w:rPr>
          <w:rStyle w:val="fontstyle01"/>
          <w:rFonts w:asciiTheme="majorBidi" w:hAnsiTheme="majorBidi" w:cstheme="majorBidi"/>
          <w:b/>
          <w:bCs/>
          <w:vertAlign w:val="superscript"/>
          <w:lang w:bidi="fa-IR"/>
        </w:rPr>
        <w:t>1</w:t>
      </w:r>
      <w:r w:rsidR="000B7A4C" w:rsidRPr="00387FA9">
        <w:rPr>
          <w:rStyle w:val="fontstyle01"/>
          <w:rFonts w:asciiTheme="majorBidi" w:hAnsiTheme="majorBidi" w:cstheme="majorBidi"/>
          <w:b/>
          <w:bCs/>
          <w:lang w:bidi="fa-IR"/>
        </w:rPr>
        <w:t xml:space="preserve"> &amp;</w:t>
      </w:r>
      <w:r w:rsidR="00701C86" w:rsidRPr="00387FA9">
        <w:rPr>
          <w:rStyle w:val="fontstyle01"/>
          <w:rFonts w:asciiTheme="majorBidi" w:hAnsiTheme="majorBidi" w:cstheme="majorBidi"/>
          <w:b/>
          <w:bCs/>
          <w:vertAlign w:val="superscript"/>
          <w:lang w:bidi="fa-IR"/>
        </w:rPr>
        <w:t xml:space="preserve"> </w:t>
      </w:r>
      <w:r w:rsidRPr="00387FA9">
        <w:rPr>
          <w:rStyle w:val="fontstyle01"/>
          <w:rFonts w:asciiTheme="majorBidi" w:hAnsiTheme="majorBidi" w:cstheme="majorBidi"/>
          <w:b/>
          <w:bCs/>
          <w:lang w:bidi="fa-IR"/>
        </w:rPr>
        <w:t>Farshad Sohbatzadeh</w:t>
      </w:r>
      <w:r w:rsidR="00701C86" w:rsidRPr="00387FA9">
        <w:rPr>
          <w:rStyle w:val="fontstyle01"/>
          <w:rFonts w:asciiTheme="majorBidi" w:hAnsiTheme="majorBidi" w:cstheme="majorBidi"/>
          <w:b/>
          <w:bCs/>
          <w:vertAlign w:val="superscript"/>
          <w:lang w:bidi="fa-IR"/>
        </w:rPr>
        <w:t>1,2</w:t>
      </w:r>
      <w:r w:rsidR="00701C86" w:rsidRPr="00387FA9">
        <w:rPr>
          <w:rFonts w:ascii="Wingdings-Regular" w:hAnsi="Wingdings-Regular"/>
          <w:color w:val="000000"/>
          <w:sz w:val="20"/>
          <w:szCs w:val="20"/>
          <w:vertAlign w:val="superscript"/>
        </w:rPr>
        <w:t>*</w:t>
      </w:r>
    </w:p>
    <w:p w14:paraId="44E0FBCF" w14:textId="77777777" w:rsidR="00DF1F5C" w:rsidRPr="00387FA9" w:rsidRDefault="00DF1F5C" w:rsidP="00DF1F5C">
      <w:pPr>
        <w:rPr>
          <w:szCs w:val="18"/>
          <w:rtl/>
        </w:rPr>
      </w:pPr>
      <w:r w:rsidRPr="00387FA9">
        <w:rPr>
          <w:rStyle w:val="fontstyle01"/>
          <w:rFonts w:asciiTheme="majorBidi" w:hAnsiTheme="majorBidi" w:cstheme="majorBidi"/>
          <w:vertAlign w:val="superscript"/>
        </w:rPr>
        <w:t xml:space="preserve">1 </w:t>
      </w:r>
      <w:r w:rsidRPr="00387FA9">
        <w:rPr>
          <w:rStyle w:val="fontstyle01"/>
          <w:rFonts w:asciiTheme="majorBidi" w:hAnsiTheme="majorBidi" w:cstheme="majorBidi"/>
        </w:rPr>
        <w:t>Department</w:t>
      </w:r>
      <w:r w:rsidRPr="00387FA9">
        <w:rPr>
          <w:rStyle w:val="fontstyle01"/>
          <w:rFonts w:asciiTheme="majorBidi" w:hAnsiTheme="majorBidi" w:cstheme="majorBidi"/>
          <w:rtl/>
        </w:rPr>
        <w:t xml:space="preserve"> </w:t>
      </w:r>
      <w:r w:rsidRPr="00387FA9">
        <w:rPr>
          <w:rStyle w:val="fontstyle01"/>
          <w:rFonts w:asciiTheme="majorBidi" w:hAnsiTheme="majorBidi" w:cstheme="majorBidi"/>
        </w:rPr>
        <w:t xml:space="preserve">of Atomic and Molecular Physics, Faculty of Science, University of </w:t>
      </w:r>
      <w:proofErr w:type="spellStart"/>
      <w:r w:rsidRPr="00387FA9">
        <w:rPr>
          <w:rStyle w:val="fontstyle01"/>
          <w:rFonts w:asciiTheme="majorBidi" w:hAnsiTheme="majorBidi" w:cstheme="majorBidi"/>
        </w:rPr>
        <w:t>Mazandaran</w:t>
      </w:r>
      <w:proofErr w:type="spellEnd"/>
      <w:r w:rsidRPr="00387FA9">
        <w:rPr>
          <w:rStyle w:val="fontstyle01"/>
          <w:rFonts w:asciiTheme="majorBidi" w:hAnsiTheme="majorBidi" w:cstheme="majorBidi"/>
        </w:rPr>
        <w:t xml:space="preserve">, </w:t>
      </w:r>
      <w:proofErr w:type="spellStart"/>
      <w:r w:rsidRPr="00387FA9">
        <w:rPr>
          <w:rStyle w:val="fontstyle01"/>
          <w:rFonts w:asciiTheme="majorBidi" w:hAnsiTheme="majorBidi" w:cstheme="majorBidi"/>
        </w:rPr>
        <w:t>Babolsar</w:t>
      </w:r>
      <w:proofErr w:type="spellEnd"/>
      <w:r w:rsidRPr="00387FA9">
        <w:rPr>
          <w:rStyle w:val="fontstyle01"/>
          <w:rFonts w:asciiTheme="majorBidi" w:hAnsiTheme="majorBidi" w:cstheme="majorBidi"/>
        </w:rPr>
        <w:t>, Iran</w:t>
      </w:r>
      <w:r w:rsidRPr="00387FA9">
        <w:rPr>
          <w:rFonts w:asciiTheme="majorBidi" w:hAnsiTheme="majorBidi" w:cstheme="majorBidi"/>
          <w:color w:val="000000"/>
          <w:sz w:val="20"/>
          <w:szCs w:val="18"/>
        </w:rPr>
        <w:t xml:space="preserve"> </w:t>
      </w:r>
    </w:p>
    <w:p w14:paraId="06290307" w14:textId="77777777" w:rsidR="00DF1F5C" w:rsidRPr="00387FA9" w:rsidRDefault="00DF1F5C" w:rsidP="00DF1F5C">
      <w:pPr>
        <w:rPr>
          <w:rStyle w:val="fontstyle01"/>
          <w:rFonts w:asciiTheme="majorBidi" w:hAnsiTheme="majorBidi"/>
        </w:rPr>
      </w:pPr>
      <w:r w:rsidRPr="00387FA9">
        <w:rPr>
          <w:rStyle w:val="fontstyle01"/>
          <w:rFonts w:asciiTheme="majorBidi" w:hAnsiTheme="majorBidi" w:cstheme="majorBidi"/>
          <w:vertAlign w:val="superscript"/>
        </w:rPr>
        <w:t xml:space="preserve">2 </w:t>
      </w:r>
      <w:r w:rsidRPr="00387FA9">
        <w:rPr>
          <w:rStyle w:val="fontstyle01"/>
          <w:rFonts w:asciiTheme="majorBidi" w:hAnsiTheme="majorBidi" w:cstheme="majorBidi"/>
        </w:rPr>
        <w:t xml:space="preserve">Plasma Technology Research Core, Faculty of Science, University of </w:t>
      </w:r>
      <w:proofErr w:type="spellStart"/>
      <w:r w:rsidRPr="00387FA9">
        <w:rPr>
          <w:rStyle w:val="fontstyle01"/>
          <w:rFonts w:asciiTheme="majorBidi" w:hAnsiTheme="majorBidi" w:cstheme="majorBidi"/>
        </w:rPr>
        <w:t>Mazandaran</w:t>
      </w:r>
      <w:proofErr w:type="spellEnd"/>
      <w:r w:rsidRPr="00387FA9">
        <w:rPr>
          <w:rStyle w:val="fontstyle01"/>
          <w:rFonts w:asciiTheme="majorBidi" w:hAnsiTheme="majorBidi" w:cstheme="majorBidi"/>
        </w:rPr>
        <w:t xml:space="preserve">, </w:t>
      </w:r>
      <w:proofErr w:type="spellStart"/>
      <w:r w:rsidRPr="00387FA9">
        <w:rPr>
          <w:rStyle w:val="fontstyle01"/>
          <w:rFonts w:asciiTheme="majorBidi" w:hAnsiTheme="majorBidi" w:cstheme="majorBidi"/>
        </w:rPr>
        <w:t>Babolsar</w:t>
      </w:r>
      <w:proofErr w:type="spellEnd"/>
      <w:r w:rsidRPr="00387FA9">
        <w:rPr>
          <w:rStyle w:val="fontstyle01"/>
          <w:rFonts w:asciiTheme="majorBidi" w:hAnsiTheme="majorBidi" w:cstheme="majorBidi"/>
        </w:rPr>
        <w:t>, Iran</w:t>
      </w:r>
    </w:p>
    <w:p w14:paraId="6E65DA50" w14:textId="32A32E4D" w:rsidR="00DF1F5C" w:rsidRPr="00387FA9" w:rsidRDefault="00701C86" w:rsidP="00DF1F5C">
      <w:pPr>
        <w:rPr>
          <w:rStyle w:val="fontstyle01"/>
          <w:rFonts w:asciiTheme="majorBidi" w:hAnsiTheme="majorBidi" w:cstheme="majorBidi"/>
        </w:rPr>
      </w:pPr>
      <w:r w:rsidRPr="00387FA9">
        <w:rPr>
          <w:rFonts w:ascii="Wingdings-Regular" w:hAnsi="Wingdings-Regular"/>
          <w:color w:val="000000"/>
          <w:sz w:val="20"/>
          <w:szCs w:val="20"/>
          <w:vertAlign w:val="superscript"/>
        </w:rPr>
        <w:t>*</w:t>
      </w:r>
      <w:r w:rsidR="00DF1F5C" w:rsidRPr="00387FA9">
        <w:rPr>
          <w:rStyle w:val="fontstyle01"/>
          <w:rFonts w:asciiTheme="majorBidi" w:hAnsiTheme="majorBidi" w:cstheme="majorBidi"/>
        </w:rPr>
        <w:t xml:space="preserve">Corresponding Author: </w:t>
      </w:r>
      <w:hyperlink r:id="rId7" w:history="1">
        <w:r w:rsidR="00DF1F5C" w:rsidRPr="00387FA9">
          <w:rPr>
            <w:rStyle w:val="Hyperlink"/>
            <w:rFonts w:asciiTheme="majorBidi" w:hAnsiTheme="majorBidi" w:cstheme="majorBidi"/>
            <w:sz w:val="20"/>
            <w:szCs w:val="20"/>
          </w:rPr>
          <w:t>f.sohbat@umz.ac.ir</w:t>
        </w:r>
      </w:hyperlink>
    </w:p>
    <w:p w14:paraId="1A603EAB" w14:textId="7950EAFA" w:rsidR="00695048" w:rsidRPr="00387FA9" w:rsidRDefault="00695048" w:rsidP="00695048"/>
    <w:p w14:paraId="30537640" w14:textId="0CEC51CA" w:rsidR="00695048" w:rsidRPr="00387FA9" w:rsidRDefault="00695048" w:rsidP="00695048"/>
    <w:p w14:paraId="610A725F" w14:textId="68D284FE" w:rsidR="00695048" w:rsidRPr="00387FA9" w:rsidRDefault="00695048" w:rsidP="00695048"/>
    <w:p w14:paraId="6F450659" w14:textId="46116AC2" w:rsidR="00695048" w:rsidRPr="00387FA9" w:rsidRDefault="00695048" w:rsidP="00695048"/>
    <w:p w14:paraId="25397A02" w14:textId="290A56ED" w:rsidR="00695048" w:rsidRPr="00387FA9" w:rsidRDefault="00695048" w:rsidP="00695048"/>
    <w:p w14:paraId="0CB57E6B" w14:textId="29BF8AD1" w:rsidR="00695048" w:rsidRPr="00387FA9" w:rsidRDefault="00695048" w:rsidP="00695048"/>
    <w:p w14:paraId="343D3364" w14:textId="2AE95766" w:rsidR="00695048" w:rsidRPr="00387FA9" w:rsidRDefault="00695048" w:rsidP="00695048">
      <w:bookmarkStart w:id="0" w:name="_GoBack"/>
      <w:bookmarkEnd w:id="0"/>
    </w:p>
    <w:p w14:paraId="54CAB640" w14:textId="7FBE990D" w:rsidR="00695048" w:rsidRPr="00387FA9" w:rsidRDefault="00695048" w:rsidP="00695048"/>
    <w:p w14:paraId="4E0285D4" w14:textId="51D4E477" w:rsidR="00695048" w:rsidRPr="00387FA9" w:rsidRDefault="00695048" w:rsidP="00695048"/>
    <w:p w14:paraId="6F4D89E3" w14:textId="0CAFAF72" w:rsidR="00695048" w:rsidRPr="00387FA9" w:rsidRDefault="00695048" w:rsidP="00695048"/>
    <w:p w14:paraId="4AEA6422" w14:textId="1D103D47" w:rsidR="00695048" w:rsidRPr="00387FA9" w:rsidRDefault="00695048" w:rsidP="00695048"/>
    <w:p w14:paraId="130B86DE" w14:textId="3C419D5C" w:rsidR="00695048" w:rsidRPr="00387FA9" w:rsidRDefault="00695048" w:rsidP="00695048"/>
    <w:p w14:paraId="3C3E9A6E" w14:textId="48B736CB" w:rsidR="00695048" w:rsidRPr="00387FA9" w:rsidRDefault="00695048" w:rsidP="00695048"/>
    <w:p w14:paraId="37BDD281" w14:textId="084160A7" w:rsidR="00695048" w:rsidRPr="00387FA9" w:rsidRDefault="00695048" w:rsidP="00695048"/>
    <w:p w14:paraId="4F25AC93" w14:textId="735A6F4C" w:rsidR="00695048" w:rsidRPr="00387FA9" w:rsidRDefault="00695048" w:rsidP="00695048"/>
    <w:p w14:paraId="6F6CA606" w14:textId="362A3847" w:rsidR="00695048" w:rsidRPr="00387FA9" w:rsidRDefault="00695048" w:rsidP="00695048"/>
    <w:p w14:paraId="0CBDDEA0" w14:textId="6B126A01" w:rsidR="00695048" w:rsidRPr="00387FA9" w:rsidRDefault="00695048" w:rsidP="00695048"/>
    <w:p w14:paraId="3C7985F3" w14:textId="1D14902C" w:rsidR="00695048" w:rsidRPr="00387FA9" w:rsidRDefault="00695048" w:rsidP="00695048"/>
    <w:p w14:paraId="38EBBA1B" w14:textId="464F7AA5" w:rsidR="00695048" w:rsidRPr="00387FA9" w:rsidRDefault="00695048" w:rsidP="00695048"/>
    <w:p w14:paraId="7220E7CD" w14:textId="736997D5" w:rsidR="00695048" w:rsidRPr="00387FA9" w:rsidRDefault="00695048" w:rsidP="00695048"/>
    <w:p w14:paraId="34F2CA07" w14:textId="613D4DED" w:rsidR="00695048" w:rsidRPr="00387FA9" w:rsidRDefault="00695048" w:rsidP="00695048"/>
    <w:p w14:paraId="647CEDA2" w14:textId="77777777" w:rsidR="00C17A3E" w:rsidRPr="00387FA9" w:rsidRDefault="00C17A3E" w:rsidP="00C17A3E">
      <w:pPr>
        <w:jc w:val="both"/>
        <w:rPr>
          <w:rStyle w:val="fontstyle01"/>
          <w:rFonts w:asciiTheme="majorBidi" w:hAnsiTheme="majorBidi" w:cstheme="majorBidi"/>
        </w:rPr>
      </w:pPr>
      <w:r w:rsidRPr="00387FA9">
        <w:rPr>
          <w:rFonts w:ascii="TimesNewRomanPS-BoldMT" w:hAnsi="TimesNewRomanPS-BoldMT"/>
          <w:b/>
          <w:bCs/>
          <w:color w:val="000000"/>
          <w:sz w:val="24"/>
          <w:szCs w:val="24"/>
        </w:rPr>
        <w:t>SUPPLEMENTARY INFORMATION – Supplementary Tables</w:t>
      </w:r>
    </w:p>
    <w:p w14:paraId="51C16485" w14:textId="033A1604" w:rsidR="00695048" w:rsidRPr="00387FA9" w:rsidRDefault="00695048" w:rsidP="00695048"/>
    <w:p w14:paraId="666B46CE" w14:textId="3C884540" w:rsidR="00695048" w:rsidRPr="00387FA9" w:rsidRDefault="00695048" w:rsidP="00695048"/>
    <w:p w14:paraId="52D56EC2" w14:textId="6106DF64" w:rsidR="00695048" w:rsidRPr="00387FA9" w:rsidRDefault="00695048" w:rsidP="00695048"/>
    <w:p w14:paraId="5FB4F424" w14:textId="6B40CD95" w:rsidR="00695048" w:rsidRPr="00387FA9" w:rsidRDefault="00695048" w:rsidP="00695048"/>
    <w:p w14:paraId="335F41B2" w14:textId="77777777" w:rsidR="00EC5B28" w:rsidRPr="00387FA9" w:rsidRDefault="00EC5B28" w:rsidP="00EC5B28">
      <w:pPr>
        <w:jc w:val="both"/>
        <w:rPr>
          <w:rFonts w:ascii="TimesNewRomanPS-BoldMT" w:hAnsi="TimesNewRomanPS-BoldMT"/>
          <w:b/>
          <w:bCs/>
          <w:color w:val="000000"/>
          <w:sz w:val="24"/>
          <w:szCs w:val="24"/>
        </w:rPr>
      </w:pPr>
      <w:r w:rsidRPr="00387FA9">
        <w:rPr>
          <w:rFonts w:ascii="TimesNewRomanPS-BoldMT" w:hAnsi="TimesNewRomanPS-BoldMT"/>
          <w:b/>
          <w:bCs/>
          <w:color w:val="000000"/>
          <w:sz w:val="24"/>
          <w:szCs w:val="24"/>
        </w:rPr>
        <w:t>List of Supplementary Tables</w:t>
      </w:r>
    </w:p>
    <w:p w14:paraId="68682154" w14:textId="09AD7E1F" w:rsidR="00EC5B28" w:rsidRPr="00387FA9" w:rsidRDefault="00EC5B28" w:rsidP="00EC5B28">
      <w:pPr>
        <w:jc w:val="both"/>
        <w:rPr>
          <w:rStyle w:val="fontstyle01"/>
          <w:rFonts w:asciiTheme="majorBidi" w:hAnsiTheme="majorBidi" w:cstheme="majorBidi"/>
        </w:rPr>
      </w:pPr>
      <w:r w:rsidRPr="00387FA9">
        <w:rPr>
          <w:rFonts w:ascii="TimesNewRomanPS-BoldMT" w:hAnsi="TimesNewRomanPS-BoldMT"/>
          <w:b/>
          <w:bCs/>
          <w:color w:val="000000"/>
        </w:rPr>
        <w:t xml:space="preserve">Supplementary Table S1. </w:t>
      </w:r>
      <w:r w:rsidRPr="00387FA9">
        <w:rPr>
          <w:rFonts w:ascii="TimesNewRomanPSMT" w:hAnsi="TimesNewRomanPSMT"/>
          <w:color w:val="231F20"/>
        </w:rPr>
        <w:t>Summary of chemical formula, [M-H</w:t>
      </w:r>
      <w:proofErr w:type="gramStart"/>
      <w:r w:rsidRPr="00387FA9">
        <w:rPr>
          <w:rFonts w:ascii="TimesNewRomanPSMT" w:hAnsi="TimesNewRomanPSMT"/>
          <w:color w:val="231F20"/>
        </w:rPr>
        <w:t>]</w:t>
      </w:r>
      <w:r w:rsidRPr="00387FA9">
        <w:rPr>
          <w:rFonts w:ascii="TimesNewRomanPSMT" w:hAnsi="TimesNewRomanPSMT"/>
          <w:color w:val="231F20"/>
          <w:vertAlign w:val="superscript"/>
        </w:rPr>
        <w:t>+</w:t>
      </w:r>
      <w:proofErr w:type="gramEnd"/>
      <w:r w:rsidRPr="00387FA9">
        <w:rPr>
          <w:rFonts w:ascii="TimesNewRomanPSMT" w:hAnsi="TimesNewRomanPSMT"/>
          <w:color w:val="231F20"/>
        </w:rPr>
        <w:t xml:space="preserve"> </w:t>
      </w:r>
      <w:r w:rsidRPr="00387FA9">
        <w:rPr>
          <w:rFonts w:ascii="TimesNewRomanPS-ItalicMT" w:hAnsi="TimesNewRomanPS-ItalicMT"/>
          <w:i/>
          <w:iCs/>
          <w:color w:val="231F20"/>
        </w:rPr>
        <w:t xml:space="preserve">m/z </w:t>
      </w:r>
      <w:r w:rsidRPr="00387FA9">
        <w:rPr>
          <w:rFonts w:ascii="TimesNewRomanPSMT" w:hAnsi="TimesNewRomanPSMT"/>
          <w:color w:val="231F20"/>
        </w:rPr>
        <w:t xml:space="preserve">values, systematic name, and chemical structures of several observed biomolecules from cysteine amino acid under </w:t>
      </w:r>
      <w:proofErr w:type="spellStart"/>
      <w:r w:rsidRPr="00387FA9">
        <w:rPr>
          <w:rFonts w:ascii="TimesNewRomanPSMT" w:hAnsi="TimesNewRomanPSMT"/>
          <w:color w:val="231F20"/>
        </w:rPr>
        <w:t>Ar</w:t>
      </w:r>
      <w:proofErr w:type="spellEnd"/>
      <w:r w:rsidRPr="00387FA9">
        <w:rPr>
          <w:rFonts w:ascii="TimesNewRomanPSMT" w:hAnsi="TimesNewRomanPSMT"/>
          <w:color w:val="231F20"/>
        </w:rPr>
        <w:t xml:space="preserve"> </w:t>
      </w:r>
      <w:r w:rsidR="003541C9" w:rsidRPr="00387FA9">
        <w:rPr>
          <w:rFonts w:ascii="TimesNewRomanPSMT" w:hAnsi="TimesNewRomanPSMT"/>
          <w:color w:val="231F20"/>
        </w:rPr>
        <w:t xml:space="preserve">TS </w:t>
      </w:r>
      <w:r w:rsidRPr="00387FA9">
        <w:rPr>
          <w:rFonts w:ascii="TimesNewRomanPSMT" w:hAnsi="TimesNewRomanPSMT"/>
          <w:color w:val="231F20"/>
        </w:rPr>
        <w:t>plasma treatment.</w:t>
      </w:r>
    </w:p>
    <w:p w14:paraId="7DD38148" w14:textId="01789D89" w:rsidR="00EC5B28" w:rsidRPr="00387FA9" w:rsidRDefault="00EC5B28" w:rsidP="00EC5B28">
      <w:pPr>
        <w:jc w:val="both"/>
        <w:rPr>
          <w:rStyle w:val="fontstyle01"/>
          <w:rFonts w:asciiTheme="majorBidi" w:hAnsiTheme="majorBidi" w:cstheme="majorBidi"/>
        </w:rPr>
      </w:pPr>
      <w:r w:rsidRPr="00387FA9">
        <w:rPr>
          <w:rFonts w:ascii="TimesNewRomanPS-BoldMT" w:hAnsi="TimesNewRomanPS-BoldMT"/>
          <w:b/>
          <w:bCs/>
          <w:color w:val="000000"/>
        </w:rPr>
        <w:t xml:space="preserve">Supplementary Table S2. </w:t>
      </w:r>
      <w:r w:rsidRPr="00387FA9">
        <w:rPr>
          <w:rFonts w:ascii="TimesNewRomanPSMT" w:hAnsi="TimesNewRomanPSMT"/>
          <w:color w:val="231F20"/>
        </w:rPr>
        <w:t>Summary of chemical formula, [M-H</w:t>
      </w:r>
      <w:proofErr w:type="gramStart"/>
      <w:r w:rsidRPr="00387FA9">
        <w:rPr>
          <w:rFonts w:ascii="TimesNewRomanPSMT" w:hAnsi="TimesNewRomanPSMT"/>
          <w:color w:val="231F20"/>
        </w:rPr>
        <w:t>]</w:t>
      </w:r>
      <w:r w:rsidRPr="00387FA9">
        <w:rPr>
          <w:rFonts w:ascii="TimesNewRomanPSMT" w:hAnsi="TimesNewRomanPSMT"/>
          <w:color w:val="231F20"/>
          <w:vertAlign w:val="superscript"/>
        </w:rPr>
        <w:t>+</w:t>
      </w:r>
      <w:proofErr w:type="gramEnd"/>
      <w:r w:rsidRPr="00387FA9">
        <w:rPr>
          <w:rFonts w:ascii="TimesNewRomanPSMT" w:hAnsi="TimesNewRomanPSMT"/>
          <w:color w:val="231F20"/>
        </w:rPr>
        <w:t xml:space="preserve"> </w:t>
      </w:r>
      <w:r w:rsidRPr="00387FA9">
        <w:rPr>
          <w:rFonts w:ascii="TimesNewRomanPS-ItalicMT" w:hAnsi="TimesNewRomanPS-ItalicMT"/>
          <w:i/>
          <w:iCs/>
          <w:color w:val="231F20"/>
        </w:rPr>
        <w:t xml:space="preserve">m/z </w:t>
      </w:r>
      <w:r w:rsidRPr="00387FA9">
        <w:rPr>
          <w:rFonts w:ascii="TimesNewRomanPSMT" w:hAnsi="TimesNewRomanPSMT"/>
          <w:color w:val="231F20"/>
        </w:rPr>
        <w:t xml:space="preserve">values, systematic name, and chemical structures of several observed biomolecules from cysteine amino acid under </w:t>
      </w:r>
      <w:proofErr w:type="spellStart"/>
      <w:r w:rsidRPr="00387FA9">
        <w:rPr>
          <w:rFonts w:ascii="TimesNewRomanPSMT" w:hAnsi="TimesNewRomanPSMT"/>
          <w:color w:val="231F20"/>
        </w:rPr>
        <w:t>Ar+DMSO</w:t>
      </w:r>
      <w:proofErr w:type="spellEnd"/>
      <w:r w:rsidRPr="00387FA9">
        <w:rPr>
          <w:rFonts w:ascii="TimesNewRomanPSMT" w:hAnsi="TimesNewRomanPSMT"/>
          <w:color w:val="231F20"/>
        </w:rPr>
        <w:t xml:space="preserve"> </w:t>
      </w:r>
      <w:r w:rsidR="003541C9" w:rsidRPr="00387FA9">
        <w:rPr>
          <w:rFonts w:ascii="TimesNewRomanPSMT" w:hAnsi="TimesNewRomanPSMT"/>
          <w:color w:val="231F20"/>
        </w:rPr>
        <w:t xml:space="preserve">TS </w:t>
      </w:r>
      <w:r w:rsidRPr="00387FA9">
        <w:rPr>
          <w:rFonts w:ascii="TimesNewRomanPSMT" w:hAnsi="TimesNewRomanPSMT"/>
          <w:color w:val="231F20"/>
        </w:rPr>
        <w:t>plasma treatment.</w:t>
      </w:r>
    </w:p>
    <w:p w14:paraId="3613AB55" w14:textId="3438561E" w:rsidR="00EC5B28" w:rsidRPr="00387FA9" w:rsidRDefault="00EC5B28" w:rsidP="00EC5B28">
      <w:pPr>
        <w:jc w:val="both"/>
        <w:rPr>
          <w:rStyle w:val="fontstyle01"/>
          <w:rFonts w:asciiTheme="majorBidi" w:hAnsiTheme="majorBidi" w:cstheme="majorBidi"/>
        </w:rPr>
      </w:pPr>
      <w:r w:rsidRPr="00387FA9">
        <w:rPr>
          <w:rFonts w:ascii="TimesNewRomanPS-BoldMT" w:hAnsi="TimesNewRomanPS-BoldMT"/>
          <w:b/>
          <w:bCs/>
          <w:color w:val="000000"/>
        </w:rPr>
        <w:t xml:space="preserve">Supplementary Table S3. </w:t>
      </w:r>
      <w:r w:rsidRPr="00387FA9">
        <w:rPr>
          <w:rFonts w:ascii="TimesNewRomanPSMT" w:hAnsi="TimesNewRomanPSMT"/>
          <w:color w:val="231F20"/>
        </w:rPr>
        <w:t>Summary of chemical formula, [M-H</w:t>
      </w:r>
      <w:proofErr w:type="gramStart"/>
      <w:r w:rsidRPr="00387FA9">
        <w:rPr>
          <w:rFonts w:ascii="TimesNewRomanPSMT" w:hAnsi="TimesNewRomanPSMT"/>
          <w:color w:val="231F20"/>
        </w:rPr>
        <w:t>]</w:t>
      </w:r>
      <w:r w:rsidRPr="00387FA9">
        <w:rPr>
          <w:rFonts w:ascii="TimesNewRomanPSMT" w:hAnsi="TimesNewRomanPSMT"/>
          <w:color w:val="231F20"/>
          <w:vertAlign w:val="superscript"/>
        </w:rPr>
        <w:t>+</w:t>
      </w:r>
      <w:proofErr w:type="gramEnd"/>
      <w:r w:rsidRPr="00387FA9">
        <w:rPr>
          <w:rFonts w:ascii="TimesNewRomanPSMT" w:hAnsi="TimesNewRomanPSMT"/>
          <w:color w:val="231F20"/>
        </w:rPr>
        <w:t xml:space="preserve"> </w:t>
      </w:r>
      <w:r w:rsidRPr="00387FA9">
        <w:rPr>
          <w:rFonts w:ascii="TimesNewRomanPS-ItalicMT" w:hAnsi="TimesNewRomanPS-ItalicMT"/>
          <w:i/>
          <w:iCs/>
          <w:color w:val="231F20"/>
        </w:rPr>
        <w:t xml:space="preserve">m/z </w:t>
      </w:r>
      <w:r w:rsidRPr="00387FA9">
        <w:rPr>
          <w:rFonts w:ascii="TimesNewRomanPSMT" w:hAnsi="TimesNewRomanPSMT"/>
          <w:color w:val="231F20"/>
        </w:rPr>
        <w:t>values, systematic name, and chemical structures of several observed biomolecules from cysteine amino acid under Ar+H</w:t>
      </w:r>
      <w:r w:rsidRPr="00387FA9">
        <w:rPr>
          <w:rFonts w:ascii="TimesNewRomanPSMT" w:hAnsi="TimesNewRomanPSMT"/>
          <w:color w:val="231F20"/>
          <w:vertAlign w:val="subscript"/>
        </w:rPr>
        <w:t>2</w:t>
      </w:r>
      <w:r w:rsidRPr="00387FA9">
        <w:rPr>
          <w:rFonts w:ascii="TimesNewRomanPSMT" w:hAnsi="TimesNewRomanPSMT"/>
          <w:color w:val="231F20"/>
        </w:rPr>
        <w:t>O</w:t>
      </w:r>
      <w:r w:rsidRPr="00387FA9">
        <w:rPr>
          <w:rFonts w:ascii="TimesNewRomanPSMT" w:hAnsi="TimesNewRomanPSMT"/>
          <w:color w:val="231F20"/>
          <w:vertAlign w:val="subscript"/>
        </w:rPr>
        <w:t>2</w:t>
      </w:r>
      <w:r w:rsidRPr="00387FA9">
        <w:rPr>
          <w:rFonts w:ascii="TimesNewRomanPSMT" w:hAnsi="TimesNewRomanPSMT"/>
          <w:color w:val="231F20"/>
        </w:rPr>
        <w:t>+DMSO</w:t>
      </w:r>
      <w:r w:rsidR="003541C9" w:rsidRPr="00387FA9">
        <w:rPr>
          <w:rFonts w:ascii="TimesNewRomanPSMT" w:hAnsi="TimesNewRomanPSMT"/>
          <w:color w:val="231F20"/>
        </w:rPr>
        <w:t xml:space="preserve"> TS</w:t>
      </w:r>
      <w:r w:rsidRPr="00387FA9">
        <w:rPr>
          <w:rFonts w:ascii="TimesNewRomanPSMT" w:hAnsi="TimesNewRomanPSMT"/>
          <w:color w:val="231F20"/>
        </w:rPr>
        <w:t xml:space="preserve"> plasma treatment.</w:t>
      </w:r>
    </w:p>
    <w:p w14:paraId="301BBE46" w14:textId="18670590" w:rsidR="00EC5B28" w:rsidRPr="00387FA9" w:rsidRDefault="00EC5B28" w:rsidP="00695048"/>
    <w:p w14:paraId="434D12A5" w14:textId="7ED119A8" w:rsidR="00EC5B28" w:rsidRPr="00387FA9" w:rsidRDefault="00EC5B28" w:rsidP="00695048"/>
    <w:p w14:paraId="36D23A71" w14:textId="3A18D6FF" w:rsidR="00EC5B28" w:rsidRPr="00387FA9" w:rsidRDefault="00EC5B28" w:rsidP="00695048"/>
    <w:p w14:paraId="65FCB539" w14:textId="2AC13B94" w:rsidR="00EC5B28" w:rsidRPr="00387FA9" w:rsidRDefault="00EC5B28" w:rsidP="00695048"/>
    <w:p w14:paraId="52175782" w14:textId="6484FFA6" w:rsidR="00EC5B28" w:rsidRPr="00387FA9" w:rsidRDefault="00EC5B28" w:rsidP="00695048"/>
    <w:p w14:paraId="5D5072F2" w14:textId="7256A07A" w:rsidR="00EC5B28" w:rsidRPr="00387FA9" w:rsidRDefault="00EC5B28" w:rsidP="00695048"/>
    <w:p w14:paraId="00575E1D" w14:textId="32C22054" w:rsidR="00EC5B28" w:rsidRPr="00387FA9" w:rsidRDefault="00EC5B28" w:rsidP="00695048"/>
    <w:p w14:paraId="5C5F0D48" w14:textId="458D786B" w:rsidR="00EC5B28" w:rsidRPr="00387FA9" w:rsidRDefault="00EC5B28" w:rsidP="00695048"/>
    <w:p w14:paraId="5F5184F9" w14:textId="55673812" w:rsidR="00EC5B28" w:rsidRPr="00387FA9" w:rsidRDefault="00EC5B28" w:rsidP="00695048"/>
    <w:p w14:paraId="73DEEECA" w14:textId="4A7BBCEF" w:rsidR="00EC5B28" w:rsidRPr="00387FA9" w:rsidRDefault="00EC5B28" w:rsidP="00695048"/>
    <w:p w14:paraId="080BF8EA" w14:textId="4E58E58D" w:rsidR="00EC5B28" w:rsidRPr="00387FA9" w:rsidRDefault="00EC5B28" w:rsidP="00695048"/>
    <w:p w14:paraId="436B2312" w14:textId="002D4302" w:rsidR="00EC5B28" w:rsidRPr="00387FA9" w:rsidRDefault="00EC5B28" w:rsidP="00695048"/>
    <w:p w14:paraId="6370528E" w14:textId="671BFF94" w:rsidR="00EC5B28" w:rsidRPr="00387FA9" w:rsidRDefault="00EC5B28" w:rsidP="00695048"/>
    <w:p w14:paraId="3828D1DE" w14:textId="11080A38" w:rsidR="00EC5B28" w:rsidRPr="00387FA9" w:rsidRDefault="00EC5B28" w:rsidP="00695048"/>
    <w:p w14:paraId="7C7CAE47" w14:textId="5636D2E0" w:rsidR="00EC5B28" w:rsidRPr="00387FA9" w:rsidRDefault="00EC5B28" w:rsidP="00695048"/>
    <w:p w14:paraId="1044C999" w14:textId="39F6AD7A" w:rsidR="00EC5B28" w:rsidRPr="00387FA9" w:rsidRDefault="00EC5B28" w:rsidP="00695048"/>
    <w:p w14:paraId="4769F251" w14:textId="4681F4D4" w:rsidR="00EC5B28" w:rsidRPr="00387FA9" w:rsidRDefault="00EC5B28" w:rsidP="00695048"/>
    <w:p w14:paraId="029A35F9" w14:textId="71153379" w:rsidR="00EC5B28" w:rsidRPr="00387FA9" w:rsidRDefault="00EC5B28" w:rsidP="00695048"/>
    <w:p w14:paraId="556494A1" w14:textId="0EA6D602" w:rsidR="00EC5B28" w:rsidRPr="00387FA9" w:rsidRDefault="00EC5B28" w:rsidP="00695048"/>
    <w:p w14:paraId="316CC552" w14:textId="34DAB647" w:rsidR="00EC5B28" w:rsidRPr="00387FA9" w:rsidRDefault="00EC5B28" w:rsidP="00695048"/>
    <w:p w14:paraId="458F9351" w14:textId="301355E1" w:rsidR="00EC5B28" w:rsidRPr="00387FA9" w:rsidRDefault="00EC5B28" w:rsidP="00695048"/>
    <w:p w14:paraId="545F6644" w14:textId="77777777" w:rsidR="00B37C92" w:rsidRPr="00387FA9" w:rsidRDefault="00B37C92" w:rsidP="00A45232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1" w:name="_Hlk105519404"/>
    </w:p>
    <w:p w14:paraId="0DD9B1C6" w14:textId="6CF6D53D" w:rsidR="00A45232" w:rsidRPr="00387FA9" w:rsidRDefault="00A45232" w:rsidP="00A45232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387FA9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S1: </w:t>
      </w:r>
      <w:bookmarkEnd w:id="1"/>
      <w:r w:rsidRPr="00387FA9">
        <w:rPr>
          <w:rFonts w:asciiTheme="majorBidi" w:hAnsiTheme="majorBidi" w:cstheme="majorBidi"/>
          <w:b/>
          <w:bCs/>
          <w:sz w:val="24"/>
          <w:szCs w:val="24"/>
        </w:rPr>
        <w:t xml:space="preserve">Biomolecules derived from </w:t>
      </w:r>
      <w:proofErr w:type="spellStart"/>
      <w:r w:rsidRPr="00387FA9">
        <w:rPr>
          <w:rFonts w:asciiTheme="majorBidi" w:hAnsiTheme="majorBidi" w:cstheme="majorBidi"/>
          <w:b/>
          <w:bCs/>
          <w:sz w:val="24"/>
          <w:szCs w:val="24"/>
        </w:rPr>
        <w:t>Ar</w:t>
      </w:r>
      <w:proofErr w:type="spellEnd"/>
      <w:r w:rsidRPr="00387FA9">
        <w:rPr>
          <w:rFonts w:asciiTheme="majorBidi" w:hAnsiTheme="majorBidi" w:cstheme="majorBidi"/>
          <w:b/>
          <w:bCs/>
          <w:sz w:val="24"/>
          <w:szCs w:val="24"/>
        </w:rPr>
        <w:t xml:space="preserve"> plasma</w:t>
      </w:r>
    </w:p>
    <w:tbl>
      <w:tblPr>
        <w:tblStyle w:val="PlainTable2"/>
        <w:tblW w:w="10324" w:type="dxa"/>
        <w:tblLook w:val="04A0" w:firstRow="1" w:lastRow="0" w:firstColumn="1" w:lastColumn="0" w:noHBand="0" w:noVBand="1"/>
      </w:tblPr>
      <w:tblGrid>
        <w:gridCol w:w="445"/>
        <w:gridCol w:w="1890"/>
        <w:gridCol w:w="1234"/>
        <w:gridCol w:w="6755"/>
      </w:tblGrid>
      <w:tr w:rsidR="004B541D" w:rsidRPr="00387FA9" w14:paraId="135432CB" w14:textId="77777777" w:rsidTr="005F35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CA39ACC" w14:textId="77777777" w:rsidR="004B541D" w:rsidRPr="00387FA9" w:rsidRDefault="004B541D" w:rsidP="005F35F9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1890" w:type="dxa"/>
          </w:tcPr>
          <w:p w14:paraId="4B763783" w14:textId="77777777" w:rsidR="004B541D" w:rsidRPr="00387FA9" w:rsidRDefault="004B541D" w:rsidP="005F35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Formula</w:t>
            </w:r>
          </w:p>
        </w:tc>
        <w:tc>
          <w:tcPr>
            <w:tcW w:w="1234" w:type="dxa"/>
          </w:tcPr>
          <w:p w14:paraId="113C674C" w14:textId="77777777" w:rsidR="004B541D" w:rsidRPr="00387FA9" w:rsidRDefault="004B541D" w:rsidP="005F35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[M-H]</w:t>
            </w: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 +</w:t>
            </w: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(m/z</w:t>
            </w:r>
            <w:r w:rsidRPr="00387FA9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6755" w:type="dxa"/>
          </w:tcPr>
          <w:p w14:paraId="555385C1" w14:textId="77777777" w:rsidR="004B541D" w:rsidRPr="00387FA9" w:rsidRDefault="004B541D" w:rsidP="005F35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hemical Structure/</w:t>
            </w:r>
          </w:p>
          <w:p w14:paraId="003F3155" w14:textId="77777777" w:rsidR="004B541D" w:rsidRPr="00387FA9" w:rsidRDefault="004B541D" w:rsidP="005F35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ystematic name</w:t>
            </w:r>
          </w:p>
        </w:tc>
      </w:tr>
      <w:tr w:rsidR="004B541D" w:rsidRPr="00387FA9" w14:paraId="728C8568" w14:textId="77777777" w:rsidTr="005F35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02D4FF8" w14:textId="77777777" w:rsidR="004B541D" w:rsidRPr="00387FA9" w:rsidRDefault="004B541D" w:rsidP="005F35F9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1</w:t>
            </w:r>
          </w:p>
        </w:tc>
        <w:tc>
          <w:tcPr>
            <w:tcW w:w="1890" w:type="dxa"/>
          </w:tcPr>
          <w:p w14:paraId="0561A41C" w14:textId="76BB6184" w:rsidR="004B541D" w:rsidRPr="00387FA9" w:rsidRDefault="00C469F7" w:rsidP="005F3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S</w:t>
            </w:r>
          </w:p>
        </w:tc>
        <w:tc>
          <w:tcPr>
            <w:tcW w:w="1234" w:type="dxa"/>
          </w:tcPr>
          <w:p w14:paraId="0DE18903" w14:textId="58BE4764" w:rsidR="004B541D" w:rsidRPr="00387FA9" w:rsidRDefault="00C469F7" w:rsidP="005F3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50.82</w:t>
            </w:r>
          </w:p>
        </w:tc>
        <w:tc>
          <w:tcPr>
            <w:tcW w:w="6755" w:type="dxa"/>
          </w:tcPr>
          <w:p w14:paraId="2051EC78" w14:textId="0CE1F2EE" w:rsidR="004B541D" w:rsidRPr="00387FA9" w:rsidRDefault="00C469F7" w:rsidP="005F3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35F0245F" wp14:editId="75A13029">
                  <wp:extent cx="862013" cy="427259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5295" cy="4338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1E969CD" w14:textId="622748F9" w:rsidR="004B541D" w:rsidRPr="00387FA9" w:rsidRDefault="00C469F7" w:rsidP="005F3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proofErr w:type="spellStart"/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ulfanol</w:t>
            </w:r>
            <w:proofErr w:type="spellEnd"/>
          </w:p>
        </w:tc>
      </w:tr>
      <w:tr w:rsidR="004B541D" w:rsidRPr="00387FA9" w14:paraId="729925D6" w14:textId="77777777" w:rsidTr="005F35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3E6DFDF" w14:textId="77777777" w:rsidR="004B541D" w:rsidRPr="00387FA9" w:rsidRDefault="004B541D" w:rsidP="005F35F9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2</w:t>
            </w:r>
          </w:p>
        </w:tc>
        <w:tc>
          <w:tcPr>
            <w:tcW w:w="1890" w:type="dxa"/>
          </w:tcPr>
          <w:p w14:paraId="1B272696" w14:textId="4ED9F37C" w:rsidR="004B541D" w:rsidRPr="00387FA9" w:rsidRDefault="008A79A6" w:rsidP="005F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4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34" w:type="dxa"/>
          </w:tcPr>
          <w:p w14:paraId="4800014A" w14:textId="1182DDA8" w:rsidR="004B541D" w:rsidRPr="00387FA9" w:rsidRDefault="008A79A6" w:rsidP="005F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77.62</w:t>
            </w:r>
          </w:p>
        </w:tc>
        <w:tc>
          <w:tcPr>
            <w:tcW w:w="6755" w:type="dxa"/>
          </w:tcPr>
          <w:p w14:paraId="433E4195" w14:textId="1856C781" w:rsidR="004B541D" w:rsidRPr="00387FA9" w:rsidRDefault="00FC27D9" w:rsidP="005F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05D9482E" wp14:editId="5629299D">
                  <wp:extent cx="1139266" cy="757237"/>
                  <wp:effectExtent l="0" t="0" r="3810" b="508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1452" cy="7653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666D8D4" w14:textId="2B7F726A" w:rsidR="004B541D" w:rsidRPr="00387FA9" w:rsidRDefault="00FE30A1" w:rsidP="005F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2-hydroxyacetic acid</w:t>
            </w:r>
          </w:p>
        </w:tc>
      </w:tr>
      <w:tr w:rsidR="004B541D" w:rsidRPr="00387FA9" w14:paraId="2C4933B2" w14:textId="77777777" w:rsidTr="005F35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84D875D" w14:textId="77777777" w:rsidR="004B541D" w:rsidRPr="00387FA9" w:rsidRDefault="004B541D" w:rsidP="005F35F9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3</w:t>
            </w:r>
          </w:p>
        </w:tc>
        <w:tc>
          <w:tcPr>
            <w:tcW w:w="1890" w:type="dxa"/>
          </w:tcPr>
          <w:p w14:paraId="59F44DA9" w14:textId="6159DE3F" w:rsidR="004B541D" w:rsidRPr="00387FA9" w:rsidRDefault="00620DDF" w:rsidP="005F3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</w:p>
        </w:tc>
        <w:tc>
          <w:tcPr>
            <w:tcW w:w="1234" w:type="dxa"/>
          </w:tcPr>
          <w:p w14:paraId="0C542437" w14:textId="1A7BC15F" w:rsidR="004B541D" w:rsidRPr="00387FA9" w:rsidRDefault="00FC27D9" w:rsidP="005F3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93.82</w:t>
            </w:r>
          </w:p>
        </w:tc>
        <w:tc>
          <w:tcPr>
            <w:tcW w:w="6755" w:type="dxa"/>
          </w:tcPr>
          <w:p w14:paraId="1791E40D" w14:textId="40DEE8D4" w:rsidR="00620DDF" w:rsidRPr="00387FA9" w:rsidRDefault="00620DDF" w:rsidP="005F3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11B2A890" wp14:editId="4A0605E4">
                  <wp:extent cx="1023938" cy="691850"/>
                  <wp:effectExtent l="0" t="0" r="508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0478" cy="703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3FC9768" w14:textId="6ACA7FE0" w:rsidR="004B541D" w:rsidRPr="00387FA9" w:rsidRDefault="008B1BC7" w:rsidP="005F3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proofErr w:type="spellStart"/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I</w:t>
            </w:r>
            <w:r w:rsidR="00620DDF"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minomethane</w:t>
            </w:r>
            <w:proofErr w:type="spellEnd"/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 xml:space="preserve"> </w:t>
            </w:r>
            <w:proofErr w:type="spellStart"/>
            <w:r w:rsidR="00620DDF"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ulfinic</w:t>
            </w:r>
            <w:proofErr w:type="spellEnd"/>
            <w:r w:rsidR="00620DDF"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 xml:space="preserve"> acid</w:t>
            </w:r>
          </w:p>
        </w:tc>
      </w:tr>
      <w:tr w:rsidR="004B541D" w:rsidRPr="00387FA9" w14:paraId="160414DF" w14:textId="77777777" w:rsidTr="005F35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0F50EF03" w14:textId="77777777" w:rsidR="004B541D" w:rsidRPr="00387FA9" w:rsidRDefault="004B541D" w:rsidP="005F35F9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4</w:t>
            </w:r>
          </w:p>
        </w:tc>
        <w:tc>
          <w:tcPr>
            <w:tcW w:w="1890" w:type="dxa"/>
          </w:tcPr>
          <w:p w14:paraId="79BD0AA8" w14:textId="7A3DE0E4" w:rsidR="004B541D" w:rsidRPr="00387FA9" w:rsidRDefault="00620DDF" w:rsidP="005F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4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7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34" w:type="dxa"/>
          </w:tcPr>
          <w:p w14:paraId="644EC498" w14:textId="4E5855A3" w:rsidR="004B541D" w:rsidRPr="00387FA9" w:rsidRDefault="00FC27D9" w:rsidP="005F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102.82</w:t>
            </w:r>
          </w:p>
        </w:tc>
        <w:tc>
          <w:tcPr>
            <w:tcW w:w="6755" w:type="dxa"/>
          </w:tcPr>
          <w:p w14:paraId="3CD8D4E9" w14:textId="56D95166" w:rsidR="004B541D" w:rsidRPr="00387FA9" w:rsidRDefault="00620DDF" w:rsidP="005F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7BB50937" wp14:editId="1E5E0F76">
                  <wp:extent cx="1319213" cy="878630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9462" cy="885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56CB261" w14:textId="7E32EFC9" w:rsidR="004B541D" w:rsidRPr="00387FA9" w:rsidRDefault="00620DDF" w:rsidP="005F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Fonts w:asciiTheme="majorBidi" w:hAnsiTheme="majorBidi" w:cstheme="majorBidi"/>
                <w:sz w:val="18"/>
                <w:szCs w:val="18"/>
              </w:rPr>
              <w:t>(Z)-2-aminobut-2-enoic acid</w:t>
            </w:r>
          </w:p>
        </w:tc>
      </w:tr>
      <w:tr w:rsidR="004B541D" w:rsidRPr="00387FA9" w14:paraId="58AD7F35" w14:textId="77777777" w:rsidTr="005F35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5A17C7D" w14:textId="77777777" w:rsidR="004B541D" w:rsidRPr="00387FA9" w:rsidRDefault="004B541D" w:rsidP="005F35F9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5</w:t>
            </w:r>
          </w:p>
        </w:tc>
        <w:tc>
          <w:tcPr>
            <w:tcW w:w="1890" w:type="dxa"/>
          </w:tcPr>
          <w:p w14:paraId="0F319A36" w14:textId="16AF60F3" w:rsidR="004B541D" w:rsidRPr="00387FA9" w:rsidRDefault="006C10FE" w:rsidP="005F3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5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9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34" w:type="dxa"/>
          </w:tcPr>
          <w:p w14:paraId="7CF5B213" w14:textId="4B21725B" w:rsidR="004B541D" w:rsidRPr="00387FA9" w:rsidRDefault="00FC27D9" w:rsidP="005F3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115.82</w:t>
            </w:r>
          </w:p>
        </w:tc>
        <w:tc>
          <w:tcPr>
            <w:tcW w:w="6755" w:type="dxa"/>
          </w:tcPr>
          <w:p w14:paraId="78BD8666" w14:textId="67C3A742" w:rsidR="004B541D" w:rsidRPr="00387FA9" w:rsidRDefault="006C10FE" w:rsidP="005F3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27EDAB7D" wp14:editId="2119F282">
                  <wp:extent cx="1100138" cy="896036"/>
                  <wp:effectExtent l="0" t="0" r="508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3085" cy="9065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9D9EEDE" w14:textId="4F28F241" w:rsidR="004B541D" w:rsidRPr="00387FA9" w:rsidRDefault="006C10FE" w:rsidP="005F3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6"/>
                <w:szCs w:val="16"/>
              </w:rPr>
              <w:t>p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roline</w:t>
            </w:r>
          </w:p>
        </w:tc>
      </w:tr>
      <w:tr w:rsidR="004B541D" w:rsidRPr="00387FA9" w14:paraId="150FB8CE" w14:textId="77777777" w:rsidTr="005F35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2F5F5D0" w14:textId="77777777" w:rsidR="004B541D" w:rsidRPr="00387FA9" w:rsidRDefault="004B541D" w:rsidP="005F35F9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6</w:t>
            </w:r>
          </w:p>
        </w:tc>
        <w:tc>
          <w:tcPr>
            <w:tcW w:w="1890" w:type="dxa"/>
          </w:tcPr>
          <w:p w14:paraId="00E3F313" w14:textId="0F2AE2C8" w:rsidR="004B541D" w:rsidRPr="00387FA9" w:rsidRDefault="004B541D" w:rsidP="005F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="00FC27D9"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="00FC27D9"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7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O</w:t>
            </w:r>
            <w:r w:rsidR="00FC27D9"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</w:p>
        </w:tc>
        <w:tc>
          <w:tcPr>
            <w:tcW w:w="1234" w:type="dxa"/>
          </w:tcPr>
          <w:p w14:paraId="43F0D075" w14:textId="046860BB" w:rsidR="004B541D" w:rsidRPr="00387FA9" w:rsidRDefault="00FC27D9" w:rsidP="005F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122.02</w:t>
            </w:r>
          </w:p>
        </w:tc>
        <w:tc>
          <w:tcPr>
            <w:tcW w:w="6755" w:type="dxa"/>
          </w:tcPr>
          <w:p w14:paraId="0879E6F5" w14:textId="6DC92621" w:rsidR="004B541D" w:rsidRPr="00387FA9" w:rsidRDefault="00FE30A1" w:rsidP="005F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Fonts w:asciiTheme="majorBidi" w:hAnsiTheme="majorBidi" w:cstheme="majorBidi"/>
                <w:sz w:val="18"/>
                <w:szCs w:val="18"/>
              </w:rPr>
              <w:object w:dxaOrig="2580" w:dyaOrig="1784" w14:anchorId="5D6E5BEB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84pt;height:54pt" o:ole="">
                  <v:imagedata r:id="rId13" o:title=""/>
                </v:shape>
                <o:OLEObject Type="Embed" ProgID="ChemDraw.Document.6.0" ShapeID="_x0000_i1025" DrawAspect="Content" ObjectID="_1736110363" r:id="rId14"/>
              </w:object>
            </w:r>
          </w:p>
          <w:p w14:paraId="479E0AC3" w14:textId="2128E587" w:rsidR="004B541D" w:rsidRPr="00387FA9" w:rsidRDefault="00FE30A1" w:rsidP="005F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sz w:val="18"/>
                <w:szCs w:val="18"/>
              </w:rPr>
              <w:t>ysteine</w:t>
            </w:r>
          </w:p>
        </w:tc>
      </w:tr>
      <w:tr w:rsidR="004B541D" w:rsidRPr="00387FA9" w14:paraId="750455BB" w14:textId="77777777" w:rsidTr="005F35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73161C6" w14:textId="77777777" w:rsidR="004B541D" w:rsidRPr="00387FA9" w:rsidRDefault="004B541D" w:rsidP="005F35F9">
            <w:pPr>
              <w:tabs>
                <w:tab w:val="center" w:pos="114"/>
              </w:tabs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ab/>
              <w:t>7</w:t>
            </w:r>
          </w:p>
        </w:tc>
        <w:tc>
          <w:tcPr>
            <w:tcW w:w="1890" w:type="dxa"/>
          </w:tcPr>
          <w:p w14:paraId="5C809F7A" w14:textId="739837E7" w:rsidR="004B541D" w:rsidRPr="00387FA9" w:rsidRDefault="000E2631" w:rsidP="005F3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5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7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34" w:type="dxa"/>
          </w:tcPr>
          <w:p w14:paraId="4D72EE26" w14:textId="3A263080" w:rsidR="004B541D" w:rsidRPr="00387FA9" w:rsidRDefault="009A039C" w:rsidP="005F3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130.72</w:t>
            </w:r>
          </w:p>
        </w:tc>
        <w:tc>
          <w:tcPr>
            <w:tcW w:w="6755" w:type="dxa"/>
          </w:tcPr>
          <w:p w14:paraId="7C3A4548" w14:textId="3E1E8E3E" w:rsidR="000E2631" w:rsidRPr="00387FA9" w:rsidRDefault="000E2631" w:rsidP="005F3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466379C5" wp14:editId="24CB6EAA">
                  <wp:extent cx="1476375" cy="853443"/>
                  <wp:effectExtent l="0" t="0" r="0" b="381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9540" cy="8668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FD261F1" w14:textId="587E4EE4" w:rsidR="004B541D" w:rsidRPr="00387FA9" w:rsidRDefault="000E2631" w:rsidP="005F3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2-acetamidoacrylic acid</w:t>
            </w:r>
          </w:p>
        </w:tc>
      </w:tr>
      <w:tr w:rsidR="004B541D" w:rsidRPr="00387FA9" w14:paraId="65745931" w14:textId="77777777" w:rsidTr="005F35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259D873" w14:textId="77777777" w:rsidR="004B541D" w:rsidRPr="00387FA9" w:rsidRDefault="004B541D" w:rsidP="005F35F9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8</w:t>
            </w:r>
          </w:p>
        </w:tc>
        <w:tc>
          <w:tcPr>
            <w:tcW w:w="1890" w:type="dxa"/>
          </w:tcPr>
          <w:p w14:paraId="0BD194D0" w14:textId="5AF833D4" w:rsidR="004B541D" w:rsidRPr="00387FA9" w:rsidRDefault="002C30E3" w:rsidP="005F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9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</w:p>
        </w:tc>
        <w:tc>
          <w:tcPr>
            <w:tcW w:w="1234" w:type="dxa"/>
          </w:tcPr>
          <w:p w14:paraId="0246ABA9" w14:textId="2D99FFD9" w:rsidR="004B541D" w:rsidRPr="00387FA9" w:rsidRDefault="009A039C" w:rsidP="005F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140.52</w:t>
            </w:r>
          </w:p>
        </w:tc>
        <w:tc>
          <w:tcPr>
            <w:tcW w:w="6755" w:type="dxa"/>
          </w:tcPr>
          <w:p w14:paraId="6C34196E" w14:textId="672B11A5" w:rsidR="004B541D" w:rsidRPr="00387FA9" w:rsidRDefault="002C30E3" w:rsidP="005F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7467B148" wp14:editId="3B43361F">
                  <wp:extent cx="1283867" cy="809625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0799" cy="8139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5C08328" w14:textId="52B21202" w:rsidR="004B541D" w:rsidRPr="00387FA9" w:rsidRDefault="002C30E3" w:rsidP="005F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1-amino-2-hydroxypropane-1-sulfinic acid</w:t>
            </w:r>
          </w:p>
        </w:tc>
      </w:tr>
      <w:tr w:rsidR="00DD1F8D" w:rsidRPr="00387FA9" w14:paraId="59FEF656" w14:textId="77777777" w:rsidTr="005F35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02C0DDE5" w14:textId="253D33F6" w:rsidR="00DD1F8D" w:rsidRPr="00387FA9" w:rsidRDefault="00DD1F8D" w:rsidP="005F35F9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9</w:t>
            </w:r>
          </w:p>
        </w:tc>
        <w:tc>
          <w:tcPr>
            <w:tcW w:w="1890" w:type="dxa"/>
          </w:tcPr>
          <w:p w14:paraId="3C0D55D6" w14:textId="25136A66" w:rsidR="00DD1F8D" w:rsidRPr="00387FA9" w:rsidRDefault="00714B57" w:rsidP="00DD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5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8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34" w:type="dxa"/>
          </w:tcPr>
          <w:p w14:paraId="66A2BCB2" w14:textId="7C82451E" w:rsidR="00DD1F8D" w:rsidRPr="00387FA9" w:rsidRDefault="00DD1F8D" w:rsidP="005F3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2</w:t>
            </w:r>
            <w:r w:rsidRPr="00387FA9">
              <w:rPr>
                <w:rStyle w:val="fontstyle01"/>
              </w:rPr>
              <w:t>09.12</w:t>
            </w:r>
          </w:p>
        </w:tc>
        <w:tc>
          <w:tcPr>
            <w:tcW w:w="6755" w:type="dxa"/>
          </w:tcPr>
          <w:p w14:paraId="1177DA92" w14:textId="2A2912C3" w:rsidR="00DD1F8D" w:rsidRPr="00387FA9" w:rsidRDefault="00714B57" w:rsidP="00DD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3CC243BA" wp14:editId="6835F3A2">
                  <wp:extent cx="1514475" cy="1193574"/>
                  <wp:effectExtent l="0" t="0" r="0" b="698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9486" cy="12054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C2DF439" w14:textId="15F5AD18" w:rsidR="00DD1F8D" w:rsidRPr="00387FA9" w:rsidRDefault="00714B57" w:rsidP="00DD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4-carbamoyl-1,2,4-dithiazinane-3-carboxylic acid</w:t>
            </w:r>
          </w:p>
        </w:tc>
      </w:tr>
      <w:tr w:rsidR="004B541D" w:rsidRPr="00387FA9" w14:paraId="4B669B4E" w14:textId="77777777" w:rsidTr="005F35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8716C8F" w14:textId="77777777" w:rsidR="004B541D" w:rsidRPr="00387FA9" w:rsidRDefault="004B541D" w:rsidP="005F35F9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10</w:t>
            </w:r>
          </w:p>
        </w:tc>
        <w:tc>
          <w:tcPr>
            <w:tcW w:w="1890" w:type="dxa"/>
          </w:tcPr>
          <w:p w14:paraId="24F10B0E" w14:textId="30F56255" w:rsidR="004B541D" w:rsidRPr="00387FA9" w:rsidRDefault="00031DD4" w:rsidP="005F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7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2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4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34" w:type="dxa"/>
          </w:tcPr>
          <w:p w14:paraId="4E41E1E4" w14:textId="47A43EDB" w:rsidR="004B541D" w:rsidRPr="00387FA9" w:rsidRDefault="000F2623" w:rsidP="005F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253.02</w:t>
            </w:r>
          </w:p>
        </w:tc>
        <w:tc>
          <w:tcPr>
            <w:tcW w:w="6755" w:type="dxa"/>
          </w:tcPr>
          <w:p w14:paraId="3C08CD45" w14:textId="69C73DAF" w:rsidR="00031DD4" w:rsidRPr="00387FA9" w:rsidRDefault="0015596C" w:rsidP="00031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442690B2" wp14:editId="7A317236">
                  <wp:extent cx="1101257" cy="1943417"/>
                  <wp:effectExtent l="0" t="0" r="381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9167" cy="19573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D9C9757" w14:textId="3DDF5691" w:rsidR="004B541D" w:rsidRPr="00387FA9" w:rsidRDefault="00031DD4" w:rsidP="00031D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(E)-2-amino-4-((2-amino-2-carboxyethyl)</w:t>
            </w:r>
            <w:proofErr w:type="spellStart"/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disulfaneyl</w:t>
            </w:r>
            <w:proofErr w:type="spellEnd"/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)but-3-enoic acid</w:t>
            </w:r>
          </w:p>
        </w:tc>
      </w:tr>
      <w:tr w:rsidR="00A062E4" w:rsidRPr="00387FA9" w14:paraId="070FDA24" w14:textId="77777777" w:rsidTr="005F35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6C369B5" w14:textId="58D1F186" w:rsidR="00A062E4" w:rsidRPr="00387FA9" w:rsidRDefault="00A062E4" w:rsidP="005F35F9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1</w:t>
            </w:r>
            <w:r w:rsidRPr="00387FA9">
              <w:rPr>
                <w:rStyle w:val="fontstyle21"/>
                <w:color w:val="auto"/>
              </w:rPr>
              <w:t>1</w:t>
            </w:r>
          </w:p>
        </w:tc>
        <w:tc>
          <w:tcPr>
            <w:tcW w:w="1890" w:type="dxa"/>
          </w:tcPr>
          <w:p w14:paraId="61BAFD2C" w14:textId="7A05DBC7" w:rsidR="00A062E4" w:rsidRPr="00387FA9" w:rsidRDefault="00A062E4" w:rsidP="005F3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6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3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9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34" w:type="dxa"/>
          </w:tcPr>
          <w:p w14:paraId="5D8F7892" w14:textId="7FC17C38" w:rsidR="00A062E4" w:rsidRPr="00387FA9" w:rsidRDefault="00A062E4" w:rsidP="005F3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3</w:t>
            </w:r>
            <w:r w:rsidRPr="00387FA9">
              <w:rPr>
                <w:rStyle w:val="fontstyle01"/>
              </w:rPr>
              <w:t>36.32</w:t>
            </w:r>
          </w:p>
        </w:tc>
        <w:tc>
          <w:tcPr>
            <w:tcW w:w="6755" w:type="dxa"/>
          </w:tcPr>
          <w:p w14:paraId="215EEB58" w14:textId="6C600FEA" w:rsidR="00A062E4" w:rsidRPr="00387FA9" w:rsidRDefault="00A062E4" w:rsidP="005F3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717DB38C" wp14:editId="67D5EEAF">
                  <wp:extent cx="1362546" cy="1843087"/>
                  <wp:effectExtent l="0" t="0" r="9525" b="508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7620" cy="1849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4114EFB" w14:textId="48A9B748" w:rsidR="00A062E4" w:rsidRPr="00387FA9" w:rsidRDefault="00A062E4" w:rsidP="005F3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(((2-carboxy-2-hydrazineylethyl)sulfonyl)sulfonyl)serine</w:t>
            </w:r>
          </w:p>
        </w:tc>
      </w:tr>
      <w:tr w:rsidR="004B541D" w:rsidRPr="00387FA9" w14:paraId="6E79B50E" w14:textId="77777777" w:rsidTr="005F35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817D678" w14:textId="77777777" w:rsidR="004B541D" w:rsidRPr="00387FA9" w:rsidRDefault="004B541D" w:rsidP="005F35F9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12</w:t>
            </w:r>
          </w:p>
        </w:tc>
        <w:tc>
          <w:tcPr>
            <w:tcW w:w="1890" w:type="dxa"/>
          </w:tcPr>
          <w:p w14:paraId="658B7143" w14:textId="7AF94014" w:rsidR="004B541D" w:rsidRPr="00387FA9" w:rsidRDefault="00C75F30" w:rsidP="005F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8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4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9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34" w:type="dxa"/>
          </w:tcPr>
          <w:p w14:paraId="318515F8" w14:textId="191E7C5D" w:rsidR="004B541D" w:rsidRPr="00387FA9" w:rsidRDefault="00FD4076" w:rsidP="005F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347.72</w:t>
            </w:r>
          </w:p>
        </w:tc>
        <w:tc>
          <w:tcPr>
            <w:tcW w:w="6755" w:type="dxa"/>
          </w:tcPr>
          <w:p w14:paraId="59A8A3E2" w14:textId="6B9E20E5" w:rsidR="004B541D" w:rsidRPr="00387FA9" w:rsidRDefault="00C75F30" w:rsidP="005F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38C784A5" wp14:editId="6E2D6A0E">
                  <wp:extent cx="1595438" cy="1867992"/>
                  <wp:effectExtent l="0" t="0" r="508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2427" cy="1876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5A3F84F" w14:textId="0A968511" w:rsidR="004B541D" w:rsidRPr="00387FA9" w:rsidRDefault="00C75F30" w:rsidP="005F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(Z)-3-(((2-carboxy-2-(methylamino)ethyl)sulfonyl)sulfonyl)-3-hydroxy-2-(methylamino)acrylic acid</w:t>
            </w:r>
          </w:p>
        </w:tc>
      </w:tr>
      <w:tr w:rsidR="004B541D" w:rsidRPr="00387FA9" w14:paraId="1C88444E" w14:textId="77777777" w:rsidTr="005F35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E23C96E" w14:textId="77777777" w:rsidR="004B541D" w:rsidRPr="00387FA9" w:rsidRDefault="004B541D" w:rsidP="005F35F9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13</w:t>
            </w:r>
          </w:p>
        </w:tc>
        <w:tc>
          <w:tcPr>
            <w:tcW w:w="1890" w:type="dxa"/>
          </w:tcPr>
          <w:p w14:paraId="4DF357CD" w14:textId="1F491F9E" w:rsidR="004B541D" w:rsidRPr="00387FA9" w:rsidRDefault="002C7BE8" w:rsidP="005F3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0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8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8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34" w:type="dxa"/>
          </w:tcPr>
          <w:p w14:paraId="0B7C4152" w14:textId="37162F78" w:rsidR="004B541D" w:rsidRPr="00387FA9" w:rsidRDefault="00FD4076" w:rsidP="005F3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391.22</w:t>
            </w:r>
          </w:p>
        </w:tc>
        <w:tc>
          <w:tcPr>
            <w:tcW w:w="6755" w:type="dxa"/>
          </w:tcPr>
          <w:p w14:paraId="38E2A535" w14:textId="74CB2A22" w:rsidR="004B541D" w:rsidRPr="00387FA9" w:rsidRDefault="002C7BE8" w:rsidP="005F3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6BBA181F" wp14:editId="5800EB8D">
                  <wp:extent cx="1428750" cy="1956888"/>
                  <wp:effectExtent l="0" t="0" r="0" b="571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721" cy="19828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9E8A17E" w14:textId="43E12C53" w:rsidR="004B541D" w:rsidRPr="00387FA9" w:rsidRDefault="002C7BE8" w:rsidP="005F3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3-(((2-amino-2-carboxyethyl)sulfonyl)thio)-3-((2-amino-2-carboxyethyl)thio)-2-methylpropanoic acid</w:t>
            </w:r>
          </w:p>
        </w:tc>
      </w:tr>
      <w:tr w:rsidR="004B541D" w:rsidRPr="00387FA9" w14:paraId="295637AD" w14:textId="77777777" w:rsidTr="005F35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2B11C89" w14:textId="77777777" w:rsidR="004B541D" w:rsidRPr="00387FA9" w:rsidRDefault="004B541D" w:rsidP="005F35F9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14</w:t>
            </w:r>
          </w:p>
        </w:tc>
        <w:tc>
          <w:tcPr>
            <w:tcW w:w="1890" w:type="dxa"/>
          </w:tcPr>
          <w:p w14:paraId="4FA07016" w14:textId="6F575158" w:rsidR="004B541D" w:rsidRPr="00387FA9" w:rsidRDefault="005F0742" w:rsidP="005F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9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6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4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8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34" w:type="dxa"/>
          </w:tcPr>
          <w:p w14:paraId="58F8DE4C" w14:textId="79AFCF8A" w:rsidR="004B541D" w:rsidRPr="00387FA9" w:rsidRDefault="00FD4076" w:rsidP="005F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405.4</w:t>
            </w:r>
            <w:r w:rsidR="00494A88"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6755" w:type="dxa"/>
          </w:tcPr>
          <w:p w14:paraId="7B7971B1" w14:textId="03E6A435" w:rsidR="005F0742" w:rsidRPr="00387FA9" w:rsidRDefault="005F0742" w:rsidP="005F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111D14BD" wp14:editId="72B2AD27">
                  <wp:extent cx="1507812" cy="2105025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9290" cy="2121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7126FC2" w14:textId="1306806C" w:rsidR="004B541D" w:rsidRPr="00387FA9" w:rsidRDefault="005F0742" w:rsidP="005F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(Z)-2-amino-3-((1-(((2-amino-2-carboxyethyl)sulfonyl)thio)-2-carboxy-2-hydrazineylethyl)thio)acrylic acid</w:t>
            </w:r>
          </w:p>
        </w:tc>
      </w:tr>
      <w:tr w:rsidR="001E4B8A" w:rsidRPr="00387FA9" w14:paraId="418C2E11" w14:textId="77777777" w:rsidTr="005F35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49D1A07" w14:textId="37576FE3" w:rsidR="001E4B8A" w:rsidRPr="00387FA9" w:rsidRDefault="00F734F1" w:rsidP="005F35F9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1</w:t>
            </w:r>
            <w:r w:rsidRPr="00387FA9">
              <w:rPr>
                <w:rStyle w:val="fontstyle21"/>
                <w:color w:val="auto"/>
              </w:rPr>
              <w:t>5</w:t>
            </w:r>
          </w:p>
        </w:tc>
        <w:tc>
          <w:tcPr>
            <w:tcW w:w="1890" w:type="dxa"/>
          </w:tcPr>
          <w:p w14:paraId="59FC675E" w14:textId="512AF8A6" w:rsidR="001E4B8A" w:rsidRPr="00387FA9" w:rsidRDefault="00731166" w:rsidP="005F3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0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8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4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9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34" w:type="dxa"/>
          </w:tcPr>
          <w:p w14:paraId="43165F69" w14:textId="23AEF3B2" w:rsidR="001E4B8A" w:rsidRPr="00387FA9" w:rsidRDefault="001E4B8A" w:rsidP="005F3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435.32</w:t>
            </w:r>
          </w:p>
        </w:tc>
        <w:tc>
          <w:tcPr>
            <w:tcW w:w="6755" w:type="dxa"/>
          </w:tcPr>
          <w:p w14:paraId="0B845EE8" w14:textId="5A50E076" w:rsidR="001E4B8A" w:rsidRPr="00387FA9" w:rsidRDefault="00731166" w:rsidP="005F3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39D3EAD7" wp14:editId="61E6EC5A">
                  <wp:extent cx="1511668" cy="204343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8388" cy="20525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C5705F4" w14:textId="480BB157" w:rsidR="001C457D" w:rsidRPr="00387FA9" w:rsidRDefault="00731166" w:rsidP="005F3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(Z)-2-amino-3-((2-carboxy-1-(((2-carboxy-2-(methylamino)ethyl)sulfonyl)sulfinyl)-2-hydrazineylethyl)thio)acrylic acid</w:t>
            </w:r>
          </w:p>
        </w:tc>
      </w:tr>
      <w:tr w:rsidR="001E4B8A" w:rsidRPr="00387FA9" w14:paraId="10F69D21" w14:textId="77777777" w:rsidTr="005F35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9D02681" w14:textId="3ED22FDB" w:rsidR="001E4B8A" w:rsidRPr="00387FA9" w:rsidRDefault="00F734F1" w:rsidP="005F35F9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1</w:t>
            </w:r>
            <w:r w:rsidRPr="00387FA9">
              <w:rPr>
                <w:rStyle w:val="fontstyle21"/>
                <w:color w:val="auto"/>
              </w:rPr>
              <w:t>6</w:t>
            </w:r>
          </w:p>
        </w:tc>
        <w:tc>
          <w:tcPr>
            <w:tcW w:w="1890" w:type="dxa"/>
          </w:tcPr>
          <w:p w14:paraId="01620506" w14:textId="46AA29F2" w:rsidR="001E4B8A" w:rsidRPr="00387FA9" w:rsidRDefault="00BA0819" w:rsidP="005F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9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1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2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34" w:type="dxa"/>
          </w:tcPr>
          <w:p w14:paraId="286768B6" w14:textId="6F7D1AEF" w:rsidR="001E4B8A" w:rsidRPr="00387FA9" w:rsidRDefault="001E4B8A" w:rsidP="005F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449.32</w:t>
            </w:r>
          </w:p>
        </w:tc>
        <w:tc>
          <w:tcPr>
            <w:tcW w:w="6755" w:type="dxa"/>
          </w:tcPr>
          <w:p w14:paraId="5BE86C7B" w14:textId="6E4F3496" w:rsidR="00BA0819" w:rsidRPr="00387FA9" w:rsidRDefault="00BA0819" w:rsidP="005F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68F93FAA" wp14:editId="176CF58B">
                  <wp:extent cx="1507546" cy="211963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8122" cy="21345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228C412" w14:textId="724BAAE8" w:rsidR="00BA0819" w:rsidRPr="00387FA9" w:rsidRDefault="00BA0819" w:rsidP="005F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(Z)-3-((((Z)-2-amino-2-carboxyvinyl)sulfonyl)sulfonyl)-3-(((Z)-2-carboxy-2-(hydroxyamino)vinyl)thio)-2-(hydroxyamino)acrylic acid</w:t>
            </w:r>
          </w:p>
        </w:tc>
      </w:tr>
      <w:tr w:rsidR="001E4B8A" w:rsidRPr="00387FA9" w14:paraId="51328845" w14:textId="77777777" w:rsidTr="005F35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5FF6A7C2" w14:textId="54618E9F" w:rsidR="001E4B8A" w:rsidRPr="00387FA9" w:rsidRDefault="00F734F1" w:rsidP="005F35F9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1</w:t>
            </w:r>
            <w:r w:rsidRPr="00387FA9">
              <w:rPr>
                <w:rStyle w:val="fontstyle21"/>
                <w:color w:val="auto"/>
              </w:rPr>
              <w:t>7</w:t>
            </w:r>
          </w:p>
        </w:tc>
        <w:tc>
          <w:tcPr>
            <w:tcW w:w="1890" w:type="dxa"/>
          </w:tcPr>
          <w:p w14:paraId="148E987B" w14:textId="2596A4E2" w:rsidR="001E4B8A" w:rsidRPr="00387FA9" w:rsidRDefault="00D947EE" w:rsidP="005F3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0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4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4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0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34" w:type="dxa"/>
          </w:tcPr>
          <w:p w14:paraId="3D7C5E22" w14:textId="6AA1FE16" w:rsidR="001E4B8A" w:rsidRPr="00387FA9" w:rsidRDefault="001E4B8A" w:rsidP="005F3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478.72</w:t>
            </w:r>
          </w:p>
        </w:tc>
        <w:tc>
          <w:tcPr>
            <w:tcW w:w="6755" w:type="dxa"/>
          </w:tcPr>
          <w:p w14:paraId="2879F103" w14:textId="1665773A" w:rsidR="001E4B8A" w:rsidRPr="00387FA9" w:rsidRDefault="00D947EE" w:rsidP="005F3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6A28AE46" wp14:editId="2DADA219">
                  <wp:extent cx="1587800" cy="2224088"/>
                  <wp:effectExtent l="0" t="0" r="0" b="508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6611" cy="22364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73401B6" w14:textId="470BDA81" w:rsidR="00D947EE" w:rsidRPr="00387FA9" w:rsidRDefault="00D947EE" w:rsidP="005F3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(Z)-3-((((Z)-2-amino-2-carboxyvinyl)sulfonyl)sulfonyl)-2-hydrazineyl-3-(((Z)-3-mercaptooxy-2-(methylamino)-3-oxoprop-1-en-1-yl)thio)acrylic acid</w:t>
            </w:r>
          </w:p>
        </w:tc>
      </w:tr>
      <w:tr w:rsidR="001E4B8A" w:rsidRPr="00387FA9" w14:paraId="4E9018E3" w14:textId="77777777" w:rsidTr="005F35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4B7E690" w14:textId="21487FFB" w:rsidR="001E4B8A" w:rsidRPr="00387FA9" w:rsidRDefault="00F734F1" w:rsidP="005F35F9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1</w:t>
            </w:r>
            <w:r w:rsidRPr="00387FA9">
              <w:rPr>
                <w:rStyle w:val="fontstyle21"/>
                <w:color w:val="auto"/>
              </w:rPr>
              <w:t>8</w:t>
            </w:r>
          </w:p>
        </w:tc>
        <w:tc>
          <w:tcPr>
            <w:tcW w:w="1890" w:type="dxa"/>
          </w:tcPr>
          <w:p w14:paraId="4E150D62" w14:textId="72403013" w:rsidR="001E4B8A" w:rsidRPr="00387FA9" w:rsidRDefault="00A33595" w:rsidP="005F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bookmarkStart w:id="2" w:name="_Hlk109041032"/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1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1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1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4</w:t>
            </w:r>
            <w:bookmarkEnd w:id="2"/>
          </w:p>
        </w:tc>
        <w:tc>
          <w:tcPr>
            <w:tcW w:w="1234" w:type="dxa"/>
          </w:tcPr>
          <w:p w14:paraId="18AF582C" w14:textId="3092DD65" w:rsidR="001E4B8A" w:rsidRPr="00387FA9" w:rsidRDefault="001E4B8A" w:rsidP="005F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500.22</w:t>
            </w:r>
          </w:p>
        </w:tc>
        <w:tc>
          <w:tcPr>
            <w:tcW w:w="6755" w:type="dxa"/>
          </w:tcPr>
          <w:p w14:paraId="5DAB1C8A" w14:textId="77777777" w:rsidR="001E4B8A" w:rsidRPr="00387FA9" w:rsidRDefault="00A33595" w:rsidP="005F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660D6A2B" wp14:editId="0F2C2A1F">
                  <wp:extent cx="1601026" cy="2086293"/>
                  <wp:effectExtent l="0" t="0" r="0" b="952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5100" cy="20916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9D65539" w14:textId="2AE44C4A" w:rsidR="00A33595" w:rsidRPr="00387FA9" w:rsidRDefault="00A33595" w:rsidP="005F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(((carboxy(methylamino)methyl)thio)sulfinyl)(((2-carboxy-2-(methylamino)ethyl)sulfonyl)sulfonyl)(methyl)alanine</w:t>
            </w:r>
          </w:p>
        </w:tc>
      </w:tr>
      <w:tr w:rsidR="001E4B8A" w:rsidRPr="00387FA9" w14:paraId="4F136360" w14:textId="77777777" w:rsidTr="005F35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0917AA9D" w14:textId="6179B856" w:rsidR="001E4B8A" w:rsidRPr="00387FA9" w:rsidRDefault="00F734F1" w:rsidP="005F35F9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1</w:t>
            </w:r>
            <w:r w:rsidRPr="00387FA9">
              <w:rPr>
                <w:rStyle w:val="fontstyle21"/>
                <w:color w:val="auto"/>
              </w:rPr>
              <w:t>9</w:t>
            </w:r>
          </w:p>
        </w:tc>
        <w:tc>
          <w:tcPr>
            <w:tcW w:w="1890" w:type="dxa"/>
          </w:tcPr>
          <w:p w14:paraId="6BF8FCF5" w14:textId="64BDE35F" w:rsidR="001E4B8A" w:rsidRPr="00387FA9" w:rsidRDefault="00BD6723" w:rsidP="005F3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bookmarkStart w:id="3" w:name="_Hlk109041371"/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3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2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2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4</w:t>
            </w:r>
            <w:bookmarkEnd w:id="3"/>
          </w:p>
        </w:tc>
        <w:tc>
          <w:tcPr>
            <w:tcW w:w="1234" w:type="dxa"/>
          </w:tcPr>
          <w:p w14:paraId="4A0D3E7C" w14:textId="4AA9F101" w:rsidR="001E4B8A" w:rsidRPr="00387FA9" w:rsidRDefault="001E4B8A" w:rsidP="005F3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527.72</w:t>
            </w:r>
          </w:p>
        </w:tc>
        <w:tc>
          <w:tcPr>
            <w:tcW w:w="6755" w:type="dxa"/>
          </w:tcPr>
          <w:p w14:paraId="3B22CEF9" w14:textId="0ACF1C00" w:rsidR="00BD6723" w:rsidRPr="00387FA9" w:rsidRDefault="00BD6723" w:rsidP="005F3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28599426" wp14:editId="1F287269">
                  <wp:extent cx="1783761" cy="2586038"/>
                  <wp:effectExtent l="0" t="0" r="6985" b="508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0880" cy="25963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9230212" w14:textId="171FD45E" w:rsidR="001E4B8A" w:rsidRPr="00387FA9" w:rsidRDefault="00BD6723" w:rsidP="005F3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3-((2-amino-3-(((1-carboxyethyl)sulfinyl)oxy)-3-oxopropyl)sulfinyl)-S-((2-carboxypropyl)sulfonyl)cysteine</w:t>
            </w:r>
          </w:p>
        </w:tc>
      </w:tr>
      <w:tr w:rsidR="001E4B8A" w:rsidRPr="00387FA9" w14:paraId="30AA2C56" w14:textId="77777777" w:rsidTr="005F35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5D83703" w14:textId="730396BF" w:rsidR="001E4B8A" w:rsidRPr="00387FA9" w:rsidRDefault="00F734F1" w:rsidP="005F35F9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2</w:t>
            </w:r>
            <w:r w:rsidRPr="00387FA9">
              <w:rPr>
                <w:rStyle w:val="fontstyle21"/>
                <w:color w:val="auto"/>
              </w:rPr>
              <w:t>0</w:t>
            </w:r>
          </w:p>
        </w:tc>
        <w:tc>
          <w:tcPr>
            <w:tcW w:w="1890" w:type="dxa"/>
          </w:tcPr>
          <w:p w14:paraId="42C33F76" w14:textId="51F1430B" w:rsidR="001E4B8A" w:rsidRPr="00387FA9" w:rsidRDefault="00F917CC" w:rsidP="005F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9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1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5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6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34" w:type="dxa"/>
          </w:tcPr>
          <w:p w14:paraId="576675BF" w14:textId="662DF6B5" w:rsidR="001E4B8A" w:rsidRPr="00387FA9" w:rsidRDefault="001E4B8A" w:rsidP="005F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583.92</w:t>
            </w:r>
          </w:p>
        </w:tc>
        <w:tc>
          <w:tcPr>
            <w:tcW w:w="6755" w:type="dxa"/>
          </w:tcPr>
          <w:p w14:paraId="047EBB74" w14:textId="3C45A6BC" w:rsidR="001E4B8A" w:rsidRPr="00387FA9" w:rsidRDefault="00F917CC" w:rsidP="005F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19F8AFAA" wp14:editId="4C0FB927">
                  <wp:extent cx="2328863" cy="1898531"/>
                  <wp:effectExtent l="0" t="0" r="0" b="6985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5285" cy="19119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0BFFF19" w14:textId="2F11394F" w:rsidR="00F917CC" w:rsidRPr="00387FA9" w:rsidRDefault="00F917CC" w:rsidP="005F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(((2-carboxy-1-((2-carboxy-2-hydrazineylethyl)sulfonyl)-2-hydrazineylethyl)sulfonyl)sulfonyl)(dihydroxy(oxo)-l6-sulfaneyl)(hydroxy)alanine</w:t>
            </w:r>
          </w:p>
        </w:tc>
      </w:tr>
      <w:tr w:rsidR="001E4B8A" w:rsidRPr="00387FA9" w14:paraId="725F9406" w14:textId="77777777" w:rsidTr="005F35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24861F3" w14:textId="02B04F86" w:rsidR="001E4B8A" w:rsidRPr="00387FA9" w:rsidRDefault="00F734F1" w:rsidP="005F35F9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2</w:t>
            </w:r>
            <w:r w:rsidRPr="00387FA9">
              <w:rPr>
                <w:rStyle w:val="fontstyle21"/>
                <w:color w:val="auto"/>
              </w:rPr>
              <w:t>1</w:t>
            </w:r>
          </w:p>
        </w:tc>
        <w:tc>
          <w:tcPr>
            <w:tcW w:w="1890" w:type="dxa"/>
          </w:tcPr>
          <w:p w14:paraId="6DE2822A" w14:textId="411CF347" w:rsidR="001E4B8A" w:rsidRPr="00387FA9" w:rsidRDefault="007D5659" w:rsidP="005F3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8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9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5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5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34" w:type="dxa"/>
          </w:tcPr>
          <w:p w14:paraId="25A86BC3" w14:textId="29D1E963" w:rsidR="001E4B8A" w:rsidRPr="00387FA9" w:rsidRDefault="001E4B8A" w:rsidP="005F3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748.52</w:t>
            </w:r>
          </w:p>
        </w:tc>
        <w:tc>
          <w:tcPr>
            <w:tcW w:w="6755" w:type="dxa"/>
          </w:tcPr>
          <w:p w14:paraId="524DC61F" w14:textId="2A5A4050" w:rsidR="001E4B8A" w:rsidRPr="00387FA9" w:rsidRDefault="007D5659" w:rsidP="005F3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24A42525" wp14:editId="17C28256">
                  <wp:extent cx="2323577" cy="2914650"/>
                  <wp:effectExtent l="0" t="0" r="635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3692" cy="29273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93ADDE6" w14:textId="4618C8D0" w:rsidR="007D5659" w:rsidRPr="00387FA9" w:rsidRDefault="007D5659" w:rsidP="005F3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(2Z,7Z)-2,11,16-triamino-10-(1,3-bis(2-amino-2-carboxyethyl)-1,3-dioxo-1l4,2l4,3l4-trisulfaneyl)-7-hydroxy-6,12-dioxo-5,13-dioxa-4,9,14-trithiaheptadeca-2,7-dienedioic acid</w:t>
            </w:r>
          </w:p>
        </w:tc>
      </w:tr>
      <w:tr w:rsidR="001E4B8A" w:rsidRPr="00387FA9" w14:paraId="043E29AB" w14:textId="77777777" w:rsidTr="005F35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57BE915B" w14:textId="09C8D217" w:rsidR="001E4B8A" w:rsidRPr="00387FA9" w:rsidRDefault="00F734F1" w:rsidP="005F35F9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2</w:t>
            </w:r>
            <w:r w:rsidRPr="00387FA9">
              <w:rPr>
                <w:rStyle w:val="fontstyle21"/>
                <w:color w:val="auto"/>
              </w:rPr>
              <w:t>2</w:t>
            </w:r>
          </w:p>
        </w:tc>
        <w:tc>
          <w:tcPr>
            <w:tcW w:w="1890" w:type="dxa"/>
          </w:tcPr>
          <w:p w14:paraId="44DB2E8B" w14:textId="6EC3B0C9" w:rsidR="001E4B8A" w:rsidRPr="00387FA9" w:rsidRDefault="007F0B7E" w:rsidP="005F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4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6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6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34" w:type="dxa"/>
          </w:tcPr>
          <w:p w14:paraId="27956636" w14:textId="46D56550" w:rsidR="001E4B8A" w:rsidRPr="00387FA9" w:rsidRDefault="001E4B8A" w:rsidP="005F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773.62</w:t>
            </w:r>
          </w:p>
        </w:tc>
        <w:tc>
          <w:tcPr>
            <w:tcW w:w="6755" w:type="dxa"/>
          </w:tcPr>
          <w:p w14:paraId="1CDE5329" w14:textId="4E4C3A61" w:rsidR="001E4B8A" w:rsidRPr="00387FA9" w:rsidRDefault="008A0C89" w:rsidP="005F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73970009" wp14:editId="061C4A0F">
                  <wp:extent cx="2219325" cy="2945759"/>
                  <wp:effectExtent l="0" t="0" r="0" b="762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0871" cy="29610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97EE5AF" w14:textId="6AD4B72E" w:rsidR="007F0B7E" w:rsidRPr="00387FA9" w:rsidRDefault="007F0B7E" w:rsidP="005F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(2E,7E)-10-(1,3-bis(2-carboxypropyl)-1,1,3,3-tetraoxo-1l6,2l4,3l6-trisulfaneyl)-2,7,11,16-tetramethyl-6,12-dioxo-5,13-dioxa-4,9,14-trithiaheptadeca-2,7-dienedioic acid</w:t>
            </w:r>
          </w:p>
        </w:tc>
      </w:tr>
      <w:tr w:rsidR="001E4B8A" w:rsidRPr="00387FA9" w14:paraId="78B2B568" w14:textId="77777777" w:rsidTr="005F35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5FD13659" w14:textId="76CE9E12" w:rsidR="001E4B8A" w:rsidRPr="00387FA9" w:rsidRDefault="00F734F1" w:rsidP="005F35F9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2</w:t>
            </w:r>
            <w:r w:rsidRPr="00387FA9">
              <w:rPr>
                <w:rStyle w:val="fontstyle21"/>
                <w:color w:val="auto"/>
              </w:rPr>
              <w:t>3</w:t>
            </w:r>
          </w:p>
        </w:tc>
        <w:tc>
          <w:tcPr>
            <w:tcW w:w="1890" w:type="dxa"/>
          </w:tcPr>
          <w:p w14:paraId="781EDB21" w14:textId="310B86A4" w:rsidR="001E4B8A" w:rsidRPr="00387FA9" w:rsidRDefault="0064166F" w:rsidP="005F3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8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1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7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6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34" w:type="dxa"/>
          </w:tcPr>
          <w:p w14:paraId="52C98948" w14:textId="530E7B2E" w:rsidR="001E4B8A" w:rsidRPr="00387FA9" w:rsidRDefault="001E4B8A" w:rsidP="005F3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794.22</w:t>
            </w:r>
          </w:p>
        </w:tc>
        <w:tc>
          <w:tcPr>
            <w:tcW w:w="6755" w:type="dxa"/>
          </w:tcPr>
          <w:p w14:paraId="650E2908" w14:textId="154492C5" w:rsidR="001E4B8A" w:rsidRPr="00387FA9" w:rsidRDefault="0064166F" w:rsidP="005F3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6B0A68C3" wp14:editId="1662B571">
                  <wp:extent cx="2055845" cy="2747962"/>
                  <wp:effectExtent l="0" t="0" r="1905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3042" cy="27575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8A47895" w14:textId="4B42DD01" w:rsidR="00BA4159" w:rsidRPr="00387FA9" w:rsidRDefault="0064166F" w:rsidP="005F3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(2Z,7Z)-7,11,16-triamino-10-(1,3-bis(2-amino-2-carboxyethyl)-1,1,3,3-tetraoxo-1l6,2l4,3l6-trisulfaneyl)-2-hydrazineyl-6,12-dioxo-5,13-dioxa-4,9,14-trithiaheptadeca-2,7-dienedioic acid</w:t>
            </w:r>
          </w:p>
        </w:tc>
      </w:tr>
      <w:tr w:rsidR="001E4B8A" w:rsidRPr="00387FA9" w14:paraId="106769B1" w14:textId="77777777" w:rsidTr="005F35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5C1D333D" w14:textId="797F3EE3" w:rsidR="001E4B8A" w:rsidRPr="00387FA9" w:rsidRDefault="00F734F1" w:rsidP="005F35F9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2</w:t>
            </w:r>
            <w:r w:rsidRPr="00387FA9">
              <w:rPr>
                <w:rStyle w:val="fontstyle21"/>
                <w:color w:val="auto"/>
              </w:rPr>
              <w:t>4</w:t>
            </w:r>
          </w:p>
        </w:tc>
        <w:tc>
          <w:tcPr>
            <w:tcW w:w="1890" w:type="dxa"/>
          </w:tcPr>
          <w:p w14:paraId="67438CCA" w14:textId="2B296D44" w:rsidR="001E4B8A" w:rsidRPr="00387FA9" w:rsidRDefault="009A6BC9" w:rsidP="005F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0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5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7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6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34" w:type="dxa"/>
          </w:tcPr>
          <w:p w14:paraId="257D1539" w14:textId="21245A2E" w:rsidR="001E4B8A" w:rsidRPr="00387FA9" w:rsidRDefault="001E4B8A" w:rsidP="005F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822.22</w:t>
            </w:r>
          </w:p>
        </w:tc>
        <w:tc>
          <w:tcPr>
            <w:tcW w:w="6755" w:type="dxa"/>
          </w:tcPr>
          <w:p w14:paraId="6E0F1D44" w14:textId="2B4627F8" w:rsidR="001E4B8A" w:rsidRPr="00387FA9" w:rsidRDefault="005F6757" w:rsidP="005F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3F54A482" wp14:editId="27FF067A">
                  <wp:extent cx="2253156" cy="288163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4971" cy="2896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AA3FE81" w14:textId="48D7AEE8" w:rsidR="00BA4159" w:rsidRPr="00387FA9" w:rsidRDefault="005F6757" w:rsidP="005F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(E)-2,8,13-triamino-4-((((2-amino-2-carboxyethyl)thio)oxy)carbonyl)-7-(1,3-bis(2-amino-2-carboxyethyl)-1,3-dioxo-1l4,2l4,3l4-trisulfaneyl)-9-oxo-10-oxa-6,11-dithia-3-azatetradec-12-enedioic acid</w:t>
            </w:r>
          </w:p>
        </w:tc>
      </w:tr>
      <w:tr w:rsidR="001E4B8A" w:rsidRPr="00387FA9" w14:paraId="7A76C465" w14:textId="77777777" w:rsidTr="005F35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A4E6212" w14:textId="0D35D73C" w:rsidR="001E4B8A" w:rsidRPr="00387FA9" w:rsidRDefault="00F734F1" w:rsidP="005F35F9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2</w:t>
            </w:r>
            <w:r w:rsidRPr="00387FA9">
              <w:rPr>
                <w:rStyle w:val="fontstyle21"/>
                <w:color w:val="auto"/>
              </w:rPr>
              <w:t>5</w:t>
            </w:r>
          </w:p>
        </w:tc>
        <w:tc>
          <w:tcPr>
            <w:tcW w:w="1890" w:type="dxa"/>
          </w:tcPr>
          <w:p w14:paraId="5C154446" w14:textId="2F910163" w:rsidR="001E4B8A" w:rsidRPr="00387FA9" w:rsidRDefault="005B2FB3" w:rsidP="005F3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8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6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8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8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234" w:type="dxa"/>
          </w:tcPr>
          <w:p w14:paraId="36E9154F" w14:textId="47FDF410" w:rsidR="001E4B8A" w:rsidRPr="00387FA9" w:rsidRDefault="001E4B8A" w:rsidP="005F3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877.72</w:t>
            </w:r>
          </w:p>
        </w:tc>
        <w:tc>
          <w:tcPr>
            <w:tcW w:w="6755" w:type="dxa"/>
          </w:tcPr>
          <w:p w14:paraId="144001DD" w14:textId="28F6B86C" w:rsidR="001E4B8A" w:rsidRPr="00387FA9" w:rsidRDefault="005B2FB3" w:rsidP="005F3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3C7F9A8E" wp14:editId="16E50E50">
                  <wp:extent cx="2352622" cy="2938463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1590" cy="29496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6E35669" w14:textId="4CDFD0AB" w:rsidR="00BA4159" w:rsidRPr="00387FA9" w:rsidRDefault="005B2FB3" w:rsidP="005F3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11-(1,3-bis(2-amino-2-carboxyethyl)-1,1,3,3-tetraoxo-1l6,2l4,3l6-trisulfaneyl)-8,12-dihydrazineyl-2,17-bis(hydroxyamino)-7,13-dioxo-6,14-dioxa-4,5,10,15-tetrathiaoctadecanedioic acid</w:t>
            </w:r>
          </w:p>
        </w:tc>
      </w:tr>
      <w:tr w:rsidR="001E4B8A" w:rsidRPr="00387FA9" w14:paraId="45D5893E" w14:textId="77777777" w:rsidTr="005F35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959571F" w14:textId="3208CD8F" w:rsidR="001E4B8A" w:rsidRPr="00387FA9" w:rsidRDefault="00F734F1" w:rsidP="005F35F9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2</w:t>
            </w:r>
            <w:r w:rsidRPr="00387FA9">
              <w:rPr>
                <w:rStyle w:val="fontstyle21"/>
                <w:color w:val="auto"/>
              </w:rPr>
              <w:t>6</w:t>
            </w:r>
          </w:p>
        </w:tc>
        <w:tc>
          <w:tcPr>
            <w:tcW w:w="1890" w:type="dxa"/>
          </w:tcPr>
          <w:p w14:paraId="337000A0" w14:textId="6E13DD64" w:rsidR="001E4B8A" w:rsidRPr="00387FA9" w:rsidRDefault="00DB290F" w:rsidP="005F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3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6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6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9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234" w:type="dxa"/>
          </w:tcPr>
          <w:p w14:paraId="6AD4D516" w14:textId="19D4FA65" w:rsidR="001E4B8A" w:rsidRPr="00387FA9" w:rsidRDefault="001E4B8A" w:rsidP="005F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925.52</w:t>
            </w:r>
          </w:p>
        </w:tc>
        <w:tc>
          <w:tcPr>
            <w:tcW w:w="6755" w:type="dxa"/>
          </w:tcPr>
          <w:p w14:paraId="31F1B10D" w14:textId="6743F17D" w:rsidR="001E4B8A" w:rsidRPr="00387FA9" w:rsidRDefault="00DB290F" w:rsidP="005F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41911BCD" wp14:editId="0B9D5ACA">
                  <wp:extent cx="2376488" cy="2977995"/>
                  <wp:effectExtent l="0" t="0" r="508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8983" cy="29936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1FF9A77" w14:textId="26527617" w:rsidR="00BA4159" w:rsidRPr="00387FA9" w:rsidRDefault="00DB290F" w:rsidP="005F3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(4Z,12E)-2,13-diamino-4-((((2-amino-2-carboxy-1-((carboxymethyl)thio)ethyl)sulfinyl)oxy)carbonyl)-7-(1,3-bis(2-amino-2-carboxyethyl)-1,3-dioxo-1l4,2l4,3l4-trisulfaneyl)-8-methyl-9-oxo-10-oxa-6,11-dithia-3-azatetradeca-4,12-dienedioic acid</w:t>
            </w:r>
          </w:p>
        </w:tc>
      </w:tr>
    </w:tbl>
    <w:p w14:paraId="7041B746" w14:textId="2420DA70" w:rsidR="00695048" w:rsidRPr="00387FA9" w:rsidRDefault="00695048" w:rsidP="00695048"/>
    <w:p w14:paraId="1B68C4A5" w14:textId="5DBD159D" w:rsidR="00695048" w:rsidRPr="00387FA9" w:rsidRDefault="00695048" w:rsidP="00695048"/>
    <w:p w14:paraId="28602FA4" w14:textId="0D106FA3" w:rsidR="00AE6B4B" w:rsidRPr="00387FA9" w:rsidRDefault="00AE6B4B" w:rsidP="00695048"/>
    <w:p w14:paraId="4A977783" w14:textId="2FD0B861" w:rsidR="00AE6B4B" w:rsidRPr="00387FA9" w:rsidRDefault="00AE6B4B" w:rsidP="00695048"/>
    <w:p w14:paraId="753E2844" w14:textId="64A5573B" w:rsidR="00AE6B4B" w:rsidRPr="00387FA9" w:rsidRDefault="00AE6B4B" w:rsidP="00AE6B4B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387FA9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51179E" w:rsidRPr="00387FA9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387FA9">
        <w:rPr>
          <w:rFonts w:asciiTheme="majorBidi" w:hAnsiTheme="majorBidi" w:cstheme="majorBidi"/>
          <w:b/>
          <w:bCs/>
          <w:sz w:val="24"/>
          <w:szCs w:val="24"/>
        </w:rPr>
        <w:t xml:space="preserve">: Biomolecules derived from </w:t>
      </w:r>
      <w:proofErr w:type="spellStart"/>
      <w:r w:rsidRPr="00387FA9">
        <w:rPr>
          <w:rFonts w:asciiTheme="majorBidi" w:hAnsiTheme="majorBidi" w:cstheme="majorBidi"/>
          <w:b/>
          <w:bCs/>
          <w:sz w:val="24"/>
          <w:szCs w:val="24"/>
        </w:rPr>
        <w:t>Ar</w:t>
      </w:r>
      <w:r w:rsidR="0051179E" w:rsidRPr="00387FA9">
        <w:rPr>
          <w:rFonts w:asciiTheme="majorBidi" w:hAnsiTheme="majorBidi" w:cstheme="majorBidi"/>
          <w:b/>
          <w:bCs/>
          <w:sz w:val="24"/>
          <w:szCs w:val="24"/>
        </w:rPr>
        <w:t>+DMSO</w:t>
      </w:r>
      <w:proofErr w:type="spellEnd"/>
      <w:r w:rsidRPr="00387FA9">
        <w:rPr>
          <w:rFonts w:asciiTheme="majorBidi" w:hAnsiTheme="majorBidi" w:cstheme="majorBidi"/>
          <w:b/>
          <w:bCs/>
          <w:sz w:val="24"/>
          <w:szCs w:val="24"/>
        </w:rPr>
        <w:t xml:space="preserve"> plasma</w:t>
      </w:r>
    </w:p>
    <w:tbl>
      <w:tblPr>
        <w:tblStyle w:val="PlainTable2"/>
        <w:tblW w:w="10324" w:type="dxa"/>
        <w:tblLook w:val="04A0" w:firstRow="1" w:lastRow="0" w:firstColumn="1" w:lastColumn="0" w:noHBand="0" w:noVBand="1"/>
      </w:tblPr>
      <w:tblGrid>
        <w:gridCol w:w="445"/>
        <w:gridCol w:w="1890"/>
        <w:gridCol w:w="1234"/>
        <w:gridCol w:w="6755"/>
      </w:tblGrid>
      <w:tr w:rsidR="00AE6B4B" w:rsidRPr="00387FA9" w14:paraId="061AF53E" w14:textId="77777777" w:rsidTr="00746B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0B6FE2B3" w14:textId="77777777" w:rsidR="00AE6B4B" w:rsidRPr="00387FA9" w:rsidRDefault="00AE6B4B" w:rsidP="00746B8B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1890" w:type="dxa"/>
          </w:tcPr>
          <w:p w14:paraId="5E58945D" w14:textId="77777777" w:rsidR="00AE6B4B" w:rsidRPr="00387FA9" w:rsidRDefault="00AE6B4B" w:rsidP="00746B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Formula</w:t>
            </w:r>
          </w:p>
        </w:tc>
        <w:tc>
          <w:tcPr>
            <w:tcW w:w="1234" w:type="dxa"/>
          </w:tcPr>
          <w:p w14:paraId="07409B7D" w14:textId="77777777" w:rsidR="00AE6B4B" w:rsidRPr="00387FA9" w:rsidRDefault="00AE6B4B" w:rsidP="00746B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[M-H]</w:t>
            </w: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 +</w:t>
            </w: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(m/z</w:t>
            </w:r>
            <w:r w:rsidRPr="00387FA9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6755" w:type="dxa"/>
          </w:tcPr>
          <w:p w14:paraId="5499CCDF" w14:textId="77777777" w:rsidR="00AE6B4B" w:rsidRPr="00387FA9" w:rsidRDefault="00AE6B4B" w:rsidP="00746B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hemical Structure/</w:t>
            </w:r>
          </w:p>
          <w:p w14:paraId="2B556546" w14:textId="77777777" w:rsidR="00AE6B4B" w:rsidRPr="00387FA9" w:rsidRDefault="00AE6B4B" w:rsidP="00746B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ystematic name</w:t>
            </w:r>
          </w:p>
        </w:tc>
      </w:tr>
      <w:tr w:rsidR="00AE6B4B" w:rsidRPr="00387FA9" w14:paraId="23A61290" w14:textId="77777777" w:rsidTr="00746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7A79398" w14:textId="5E9B2101" w:rsidR="00AE6B4B" w:rsidRPr="00387FA9" w:rsidRDefault="00F16D66" w:rsidP="00746B8B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1</w:t>
            </w:r>
          </w:p>
        </w:tc>
        <w:tc>
          <w:tcPr>
            <w:tcW w:w="1890" w:type="dxa"/>
          </w:tcPr>
          <w:p w14:paraId="22D62F2C" w14:textId="77777777" w:rsidR="00AE6B4B" w:rsidRPr="00387FA9" w:rsidRDefault="00AE6B4B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4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34" w:type="dxa"/>
          </w:tcPr>
          <w:p w14:paraId="0DDC759E" w14:textId="7969FE4F" w:rsidR="00AE6B4B" w:rsidRPr="00387FA9" w:rsidRDefault="00AE6B4B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77.</w:t>
            </w:r>
            <w:r w:rsidR="00155B81"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9</w:t>
            </w: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6755" w:type="dxa"/>
          </w:tcPr>
          <w:p w14:paraId="5D98DE93" w14:textId="77777777" w:rsidR="00AE6B4B" w:rsidRPr="00387FA9" w:rsidRDefault="00AE6B4B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19C6D9B4" wp14:editId="7C9A9BF0">
                  <wp:extent cx="1139266" cy="757237"/>
                  <wp:effectExtent l="0" t="0" r="3810" b="508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1452" cy="7653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C9FA5BD" w14:textId="77777777" w:rsidR="00AE6B4B" w:rsidRPr="00387FA9" w:rsidRDefault="00AE6B4B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2-hydroxyacetic acid</w:t>
            </w:r>
          </w:p>
        </w:tc>
      </w:tr>
      <w:tr w:rsidR="00AE6B4B" w:rsidRPr="00387FA9" w14:paraId="40AE5332" w14:textId="77777777" w:rsidTr="00746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522DC0E" w14:textId="4CB7F163" w:rsidR="00AE6B4B" w:rsidRPr="00387FA9" w:rsidRDefault="00F16D66" w:rsidP="00746B8B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2</w:t>
            </w:r>
          </w:p>
        </w:tc>
        <w:tc>
          <w:tcPr>
            <w:tcW w:w="1890" w:type="dxa"/>
          </w:tcPr>
          <w:p w14:paraId="1560D257" w14:textId="202FA482" w:rsidR="00AE6B4B" w:rsidRPr="00387FA9" w:rsidRDefault="00F16D66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5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</w:p>
        </w:tc>
        <w:tc>
          <w:tcPr>
            <w:tcW w:w="1234" w:type="dxa"/>
          </w:tcPr>
          <w:p w14:paraId="3E72117F" w14:textId="4932A298" w:rsidR="00AE6B4B" w:rsidRPr="00387FA9" w:rsidRDefault="00155B81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9</w:t>
            </w:r>
            <w:r w:rsidRPr="00387FA9">
              <w:rPr>
                <w:rStyle w:val="fontstyle01"/>
              </w:rPr>
              <w:t>5.62</w:t>
            </w:r>
          </w:p>
        </w:tc>
        <w:tc>
          <w:tcPr>
            <w:tcW w:w="6755" w:type="dxa"/>
          </w:tcPr>
          <w:p w14:paraId="39161053" w14:textId="393F094F" w:rsidR="00AE6B4B" w:rsidRPr="00387FA9" w:rsidRDefault="00155B81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0C55E7BF" wp14:editId="43129586">
                  <wp:extent cx="1281113" cy="838547"/>
                  <wp:effectExtent l="0" t="0" r="0" b="0"/>
                  <wp:docPr id="76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7057" cy="8424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E7D1C2B" w14:textId="0BF9BE90" w:rsidR="00AE6B4B" w:rsidRPr="00387FA9" w:rsidRDefault="00F16D66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proofErr w:type="spellStart"/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ydrosulfonylmethanamine</w:t>
            </w:r>
            <w:proofErr w:type="spellEnd"/>
          </w:p>
        </w:tc>
      </w:tr>
      <w:tr w:rsidR="00AE6B4B" w:rsidRPr="00387FA9" w14:paraId="264B9837" w14:textId="77777777" w:rsidTr="00746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ABA7A21" w14:textId="36C0BDCF" w:rsidR="00AE6B4B" w:rsidRPr="00387FA9" w:rsidRDefault="00155B81" w:rsidP="00746B8B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3</w:t>
            </w:r>
          </w:p>
        </w:tc>
        <w:tc>
          <w:tcPr>
            <w:tcW w:w="1890" w:type="dxa"/>
          </w:tcPr>
          <w:p w14:paraId="5EEC4371" w14:textId="77777777" w:rsidR="00AE6B4B" w:rsidRPr="00387FA9" w:rsidRDefault="00AE6B4B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4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7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34" w:type="dxa"/>
          </w:tcPr>
          <w:p w14:paraId="28E41ED8" w14:textId="225A4EAF" w:rsidR="00AE6B4B" w:rsidRPr="00387FA9" w:rsidRDefault="00AE6B4B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102.</w:t>
            </w:r>
            <w:r w:rsidR="00922314"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6</w:t>
            </w: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6755" w:type="dxa"/>
          </w:tcPr>
          <w:p w14:paraId="5280014F" w14:textId="77777777" w:rsidR="00AE6B4B" w:rsidRPr="00387FA9" w:rsidRDefault="00AE6B4B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6863FB3D" wp14:editId="5EAA3F21">
                  <wp:extent cx="1319213" cy="878630"/>
                  <wp:effectExtent l="0" t="0" r="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9462" cy="885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3BF206C" w14:textId="77777777" w:rsidR="00AE6B4B" w:rsidRPr="00387FA9" w:rsidRDefault="00AE6B4B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Fonts w:asciiTheme="majorBidi" w:hAnsiTheme="majorBidi" w:cstheme="majorBidi"/>
                <w:sz w:val="18"/>
                <w:szCs w:val="18"/>
              </w:rPr>
              <w:t>(Z)-2-aminobut-2-enoic acid</w:t>
            </w:r>
          </w:p>
        </w:tc>
      </w:tr>
      <w:tr w:rsidR="00AE6B4B" w:rsidRPr="00387FA9" w14:paraId="3038186D" w14:textId="77777777" w:rsidTr="00746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D1B4CAC" w14:textId="184AFF76" w:rsidR="00AE6B4B" w:rsidRPr="00387FA9" w:rsidRDefault="00922314" w:rsidP="00746B8B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4</w:t>
            </w:r>
          </w:p>
        </w:tc>
        <w:tc>
          <w:tcPr>
            <w:tcW w:w="1890" w:type="dxa"/>
          </w:tcPr>
          <w:p w14:paraId="5B594264" w14:textId="77777777" w:rsidR="00AE6B4B" w:rsidRPr="00387FA9" w:rsidRDefault="00AE6B4B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5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9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34" w:type="dxa"/>
          </w:tcPr>
          <w:p w14:paraId="0A54E35A" w14:textId="2E5E1E65" w:rsidR="00AE6B4B" w:rsidRPr="00387FA9" w:rsidRDefault="00AE6B4B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115.</w:t>
            </w:r>
            <w:r w:rsidR="00922314"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7</w:t>
            </w: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6755" w:type="dxa"/>
          </w:tcPr>
          <w:p w14:paraId="75A2B22F" w14:textId="734D0595" w:rsidR="00AE6B4B" w:rsidRPr="00387FA9" w:rsidRDefault="00237216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1BE53995" wp14:editId="27776466">
                  <wp:extent cx="1066800" cy="871728"/>
                  <wp:effectExtent l="0" t="0" r="0" b="5080"/>
                  <wp:docPr id="77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3797" cy="877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D9AA1A4" w14:textId="77777777" w:rsidR="00AE6B4B" w:rsidRPr="00387FA9" w:rsidRDefault="00AE6B4B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6"/>
                <w:szCs w:val="16"/>
              </w:rPr>
              <w:t>p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roline</w:t>
            </w:r>
          </w:p>
        </w:tc>
      </w:tr>
      <w:tr w:rsidR="00AE6B4B" w:rsidRPr="00387FA9" w14:paraId="47C8687A" w14:textId="77777777" w:rsidTr="00746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30DCD36" w14:textId="52154F48" w:rsidR="00AE6B4B" w:rsidRPr="00387FA9" w:rsidRDefault="0069717F" w:rsidP="00746B8B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5</w:t>
            </w:r>
          </w:p>
        </w:tc>
        <w:tc>
          <w:tcPr>
            <w:tcW w:w="1890" w:type="dxa"/>
          </w:tcPr>
          <w:p w14:paraId="7386729F" w14:textId="77777777" w:rsidR="00AE6B4B" w:rsidRPr="00387FA9" w:rsidRDefault="00AE6B4B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7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</w:p>
        </w:tc>
        <w:tc>
          <w:tcPr>
            <w:tcW w:w="1234" w:type="dxa"/>
          </w:tcPr>
          <w:p w14:paraId="07E82E15" w14:textId="77777777" w:rsidR="00AE6B4B" w:rsidRPr="00387FA9" w:rsidRDefault="00AE6B4B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122.02</w:t>
            </w:r>
          </w:p>
        </w:tc>
        <w:tc>
          <w:tcPr>
            <w:tcW w:w="6755" w:type="dxa"/>
          </w:tcPr>
          <w:p w14:paraId="713C99E4" w14:textId="77777777" w:rsidR="00AE6B4B" w:rsidRPr="00387FA9" w:rsidRDefault="00AE6B4B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Fonts w:asciiTheme="majorBidi" w:hAnsiTheme="majorBidi" w:cstheme="majorBidi"/>
                <w:sz w:val="18"/>
                <w:szCs w:val="18"/>
              </w:rPr>
              <w:object w:dxaOrig="2580" w:dyaOrig="1784" w14:anchorId="6C0EB62E">
                <v:shape id="_x0000_i1026" type="#_x0000_t75" style="width:84pt;height:54pt" o:ole="">
                  <v:imagedata r:id="rId13" o:title=""/>
                </v:shape>
                <o:OLEObject Type="Embed" ProgID="ChemDraw.Document.6.0" ShapeID="_x0000_i1026" DrawAspect="Content" ObjectID="_1736110364" r:id="rId37"/>
              </w:object>
            </w:r>
          </w:p>
          <w:p w14:paraId="3CE8BDDC" w14:textId="77777777" w:rsidR="00AE6B4B" w:rsidRPr="00387FA9" w:rsidRDefault="00AE6B4B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sz w:val="18"/>
                <w:szCs w:val="18"/>
              </w:rPr>
              <w:t>ysteine</w:t>
            </w:r>
          </w:p>
        </w:tc>
      </w:tr>
      <w:tr w:rsidR="00AE6B4B" w:rsidRPr="00387FA9" w14:paraId="73212AFF" w14:textId="77777777" w:rsidTr="00746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E5CFC11" w14:textId="161A2E84" w:rsidR="00AE6B4B" w:rsidRPr="00387FA9" w:rsidRDefault="00AE6B4B" w:rsidP="00746B8B">
            <w:pPr>
              <w:tabs>
                <w:tab w:val="center" w:pos="114"/>
              </w:tabs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ab/>
            </w:r>
            <w:r w:rsidR="0069717F"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6</w:t>
            </w:r>
          </w:p>
        </w:tc>
        <w:tc>
          <w:tcPr>
            <w:tcW w:w="1890" w:type="dxa"/>
          </w:tcPr>
          <w:p w14:paraId="003EF9A9" w14:textId="77777777" w:rsidR="00AE6B4B" w:rsidRPr="00387FA9" w:rsidRDefault="00AE6B4B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5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7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34" w:type="dxa"/>
          </w:tcPr>
          <w:p w14:paraId="0AFC8803" w14:textId="49F7CBE4" w:rsidR="00AE6B4B" w:rsidRPr="00387FA9" w:rsidRDefault="00AE6B4B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130.</w:t>
            </w:r>
            <w:r w:rsidR="0069717F"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9</w:t>
            </w: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6755" w:type="dxa"/>
          </w:tcPr>
          <w:p w14:paraId="14FA96BD" w14:textId="77777777" w:rsidR="00AE6B4B" w:rsidRPr="00387FA9" w:rsidRDefault="00AE6B4B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57CBEDAB" wp14:editId="4569A2FF">
                  <wp:extent cx="1476375" cy="853443"/>
                  <wp:effectExtent l="0" t="0" r="0" b="381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9540" cy="8668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C7582A0" w14:textId="77777777" w:rsidR="00AE6B4B" w:rsidRPr="00387FA9" w:rsidRDefault="00AE6B4B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2-acetamidoacrylic acid</w:t>
            </w:r>
          </w:p>
        </w:tc>
      </w:tr>
      <w:tr w:rsidR="00AE6B4B" w:rsidRPr="00387FA9" w14:paraId="1BDC2CF3" w14:textId="77777777" w:rsidTr="00746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5A7B6C66" w14:textId="394F4B40" w:rsidR="00AE6B4B" w:rsidRPr="00387FA9" w:rsidRDefault="0069717F" w:rsidP="00746B8B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7</w:t>
            </w:r>
          </w:p>
        </w:tc>
        <w:tc>
          <w:tcPr>
            <w:tcW w:w="1890" w:type="dxa"/>
          </w:tcPr>
          <w:p w14:paraId="4BFA7752" w14:textId="77777777" w:rsidR="00AE6B4B" w:rsidRPr="00387FA9" w:rsidRDefault="00AE6B4B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9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</w:p>
        </w:tc>
        <w:tc>
          <w:tcPr>
            <w:tcW w:w="1234" w:type="dxa"/>
          </w:tcPr>
          <w:p w14:paraId="62C05EB4" w14:textId="6DC4D9DD" w:rsidR="00AE6B4B" w:rsidRPr="00387FA9" w:rsidRDefault="00AE6B4B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140.</w:t>
            </w:r>
            <w:r w:rsidR="0069717F"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6</w:t>
            </w: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6755" w:type="dxa"/>
          </w:tcPr>
          <w:p w14:paraId="08FDF809" w14:textId="77777777" w:rsidR="00AE6B4B" w:rsidRPr="00387FA9" w:rsidRDefault="00AE6B4B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009EDD5E" wp14:editId="699F129F">
                  <wp:extent cx="1283867" cy="809625"/>
                  <wp:effectExtent l="0" t="0" r="0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0799" cy="8139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221202E" w14:textId="77777777" w:rsidR="00AE6B4B" w:rsidRPr="00387FA9" w:rsidRDefault="00AE6B4B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1-amino-2-hydroxypropane-1-sulfinic acid</w:t>
            </w:r>
          </w:p>
        </w:tc>
      </w:tr>
      <w:tr w:rsidR="00AE6B4B" w:rsidRPr="00387FA9" w14:paraId="24C2EDC4" w14:textId="77777777" w:rsidTr="00746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8B52E82" w14:textId="4539988E" w:rsidR="00AE6B4B" w:rsidRPr="00387FA9" w:rsidRDefault="0069717F" w:rsidP="00746B8B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8</w:t>
            </w:r>
          </w:p>
        </w:tc>
        <w:tc>
          <w:tcPr>
            <w:tcW w:w="1890" w:type="dxa"/>
          </w:tcPr>
          <w:p w14:paraId="09C60EF7" w14:textId="5BEFFD96" w:rsidR="00AE6B4B" w:rsidRPr="00387FA9" w:rsidRDefault="000C3653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1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5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</w:p>
        </w:tc>
        <w:tc>
          <w:tcPr>
            <w:tcW w:w="1234" w:type="dxa"/>
          </w:tcPr>
          <w:p w14:paraId="0E38D620" w14:textId="556D123F" w:rsidR="00AE6B4B" w:rsidRPr="00387FA9" w:rsidRDefault="000C3653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174.02</w:t>
            </w:r>
          </w:p>
        </w:tc>
        <w:tc>
          <w:tcPr>
            <w:tcW w:w="6755" w:type="dxa"/>
          </w:tcPr>
          <w:p w14:paraId="357B4C89" w14:textId="520B42A8" w:rsidR="00AE6B4B" w:rsidRPr="00387FA9" w:rsidRDefault="000C3653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28CBD1FB" wp14:editId="3CDFE8A3">
                  <wp:extent cx="1083490" cy="1190625"/>
                  <wp:effectExtent l="0" t="0" r="2540" b="0"/>
                  <wp:docPr id="78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6454" cy="11938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634057A" w14:textId="59BBA8BE" w:rsidR="00AE6B4B" w:rsidRPr="00387FA9" w:rsidRDefault="000C3653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(2-amino-3,3-dihydroxypropyl)-l4-sulfanetriol</w:t>
            </w:r>
          </w:p>
        </w:tc>
      </w:tr>
      <w:tr w:rsidR="00AE6B4B" w:rsidRPr="00387FA9" w14:paraId="0AE50C22" w14:textId="77777777" w:rsidTr="00746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52846E0" w14:textId="26AC36E6" w:rsidR="00AE6B4B" w:rsidRPr="00387FA9" w:rsidRDefault="000100E5" w:rsidP="00746B8B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9</w:t>
            </w:r>
          </w:p>
        </w:tc>
        <w:tc>
          <w:tcPr>
            <w:tcW w:w="1890" w:type="dxa"/>
          </w:tcPr>
          <w:p w14:paraId="5533F4F0" w14:textId="70B2E30C" w:rsidR="00AE6B4B" w:rsidRPr="00387FA9" w:rsidRDefault="00B669A4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8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2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4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34" w:type="dxa"/>
          </w:tcPr>
          <w:p w14:paraId="454874CD" w14:textId="7368153A" w:rsidR="00AE6B4B" w:rsidRPr="00387FA9" w:rsidRDefault="00B669A4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297.12</w:t>
            </w:r>
          </w:p>
        </w:tc>
        <w:tc>
          <w:tcPr>
            <w:tcW w:w="6755" w:type="dxa"/>
          </w:tcPr>
          <w:p w14:paraId="07B5BF9B" w14:textId="1E38C4D4" w:rsidR="00AE6B4B" w:rsidRPr="00387FA9" w:rsidRDefault="00B669A4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02E3B111" wp14:editId="551FF672">
                  <wp:extent cx="1366837" cy="1830018"/>
                  <wp:effectExtent l="0" t="0" r="5080" b="0"/>
                  <wp:docPr id="80" name="Picture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2226" cy="18372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2845CB2" w14:textId="0B2C7A6C" w:rsidR="00AE6B4B" w:rsidRPr="00387FA9" w:rsidRDefault="00B669A4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(Z)-3-(((Z)-3-mercaptooxy-2-(</w:t>
            </w:r>
            <w:proofErr w:type="spellStart"/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methylamino</w:t>
            </w:r>
            <w:proofErr w:type="spellEnd"/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)-3-oxoprop-1-en-1-</w:t>
            </w:r>
            <w:r w:rsidR="00B37C92"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 xml:space="preserve">yl) </w:t>
            </w:r>
            <w:proofErr w:type="spellStart"/>
            <w:r w:rsidR="00B37C92"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disulfaneyl</w:t>
            </w:r>
            <w:proofErr w:type="spellEnd"/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)-2-(</w:t>
            </w:r>
            <w:proofErr w:type="spellStart"/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methylamino</w:t>
            </w:r>
            <w:proofErr w:type="spellEnd"/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)acrylic acid</w:t>
            </w:r>
          </w:p>
        </w:tc>
      </w:tr>
      <w:tr w:rsidR="00AE6B4B" w:rsidRPr="00387FA9" w14:paraId="77F53BAA" w14:textId="77777777" w:rsidTr="00746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00F244F" w14:textId="04D628D4" w:rsidR="00AE6B4B" w:rsidRPr="00387FA9" w:rsidRDefault="00AE6B4B" w:rsidP="00746B8B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1</w:t>
            </w:r>
            <w:r w:rsidR="001E4DEC"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0</w:t>
            </w:r>
          </w:p>
        </w:tc>
        <w:tc>
          <w:tcPr>
            <w:tcW w:w="1890" w:type="dxa"/>
          </w:tcPr>
          <w:p w14:paraId="2FF0A7C4" w14:textId="77777777" w:rsidR="00AE6B4B" w:rsidRPr="00387FA9" w:rsidRDefault="00AE6B4B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6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3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9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34" w:type="dxa"/>
          </w:tcPr>
          <w:p w14:paraId="3E60E577" w14:textId="59503CE1" w:rsidR="00AE6B4B" w:rsidRPr="00387FA9" w:rsidRDefault="00AE6B4B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3</w:t>
            </w:r>
            <w:r w:rsidRPr="00387FA9">
              <w:rPr>
                <w:rStyle w:val="fontstyle01"/>
              </w:rPr>
              <w:t>36.</w:t>
            </w:r>
            <w:r w:rsidR="001E4DEC" w:rsidRPr="00387FA9">
              <w:rPr>
                <w:rStyle w:val="fontstyle01"/>
              </w:rPr>
              <w:t>2</w:t>
            </w:r>
            <w:r w:rsidRPr="00387FA9">
              <w:rPr>
                <w:rStyle w:val="fontstyle01"/>
              </w:rPr>
              <w:t>2</w:t>
            </w:r>
          </w:p>
        </w:tc>
        <w:tc>
          <w:tcPr>
            <w:tcW w:w="6755" w:type="dxa"/>
          </w:tcPr>
          <w:p w14:paraId="264FE936" w14:textId="77777777" w:rsidR="00AE6B4B" w:rsidRPr="00387FA9" w:rsidRDefault="00AE6B4B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38A9A227" wp14:editId="5EBE9153">
                  <wp:extent cx="1362546" cy="1843087"/>
                  <wp:effectExtent l="0" t="0" r="9525" b="508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7620" cy="1849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2B2946E" w14:textId="77777777" w:rsidR="00AE6B4B" w:rsidRPr="00387FA9" w:rsidRDefault="00AE6B4B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(((2-carboxy-2-hydrazineylethyl)sulfonyl)sulfonyl)serine</w:t>
            </w:r>
          </w:p>
        </w:tc>
      </w:tr>
      <w:tr w:rsidR="00AE6B4B" w:rsidRPr="00387FA9" w14:paraId="05ABE59A" w14:textId="77777777" w:rsidTr="00746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5FEE4B1" w14:textId="55909EC1" w:rsidR="00AE6B4B" w:rsidRPr="00387FA9" w:rsidRDefault="00AE6B4B" w:rsidP="00746B8B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1</w:t>
            </w:r>
            <w:r w:rsidR="001E4DEC"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1</w:t>
            </w:r>
          </w:p>
        </w:tc>
        <w:tc>
          <w:tcPr>
            <w:tcW w:w="1890" w:type="dxa"/>
          </w:tcPr>
          <w:p w14:paraId="6E981E8F" w14:textId="77777777" w:rsidR="00AE6B4B" w:rsidRPr="00387FA9" w:rsidRDefault="00AE6B4B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8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4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9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34" w:type="dxa"/>
          </w:tcPr>
          <w:p w14:paraId="5CD93FFF" w14:textId="12BC3ACC" w:rsidR="00AE6B4B" w:rsidRPr="00387FA9" w:rsidRDefault="00AE6B4B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347.</w:t>
            </w:r>
            <w:r w:rsidR="00D80740"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5</w:t>
            </w: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6755" w:type="dxa"/>
          </w:tcPr>
          <w:p w14:paraId="1578F0C8" w14:textId="77777777" w:rsidR="00AE6B4B" w:rsidRPr="00387FA9" w:rsidRDefault="00AE6B4B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4FDA1137" wp14:editId="7BD352AE">
                  <wp:extent cx="1595438" cy="1867992"/>
                  <wp:effectExtent l="0" t="0" r="5080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2427" cy="1876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BB9E5A6" w14:textId="77777777" w:rsidR="00AE6B4B" w:rsidRPr="00387FA9" w:rsidRDefault="00AE6B4B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(Z)-3-(((2-carboxy-2-(methylamino)ethyl)sulfonyl)sulfonyl)-3-hydroxy-2-(methylamino)acrylic acid</w:t>
            </w:r>
          </w:p>
        </w:tc>
      </w:tr>
      <w:tr w:rsidR="00AE6B4B" w:rsidRPr="00387FA9" w14:paraId="5771575C" w14:textId="77777777" w:rsidTr="00746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E9405AF" w14:textId="38AAAE30" w:rsidR="00AE6B4B" w:rsidRPr="00387FA9" w:rsidRDefault="00AE6B4B" w:rsidP="00746B8B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1</w:t>
            </w:r>
            <w:r w:rsidR="00382A7C"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2</w:t>
            </w:r>
          </w:p>
        </w:tc>
        <w:tc>
          <w:tcPr>
            <w:tcW w:w="1890" w:type="dxa"/>
          </w:tcPr>
          <w:p w14:paraId="7FAAE203" w14:textId="77777777" w:rsidR="00AE6B4B" w:rsidRPr="00387FA9" w:rsidRDefault="00AE6B4B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0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8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8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34" w:type="dxa"/>
          </w:tcPr>
          <w:p w14:paraId="59AD8C51" w14:textId="268021E6" w:rsidR="00AE6B4B" w:rsidRPr="00387FA9" w:rsidRDefault="00AE6B4B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391.</w:t>
            </w:r>
            <w:r w:rsidR="00494A88"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3</w:t>
            </w: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6755" w:type="dxa"/>
          </w:tcPr>
          <w:p w14:paraId="71ECE9BF" w14:textId="77777777" w:rsidR="00AE6B4B" w:rsidRPr="00387FA9" w:rsidRDefault="00AE6B4B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7517C608" wp14:editId="2C15259B">
                  <wp:extent cx="1428750" cy="1956888"/>
                  <wp:effectExtent l="0" t="0" r="0" b="5715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721" cy="19828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8D03AED" w14:textId="77777777" w:rsidR="00AE6B4B" w:rsidRPr="00387FA9" w:rsidRDefault="00AE6B4B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3-(((2-amino-2-carboxyethyl)sulfonyl)thio)-3-((2-amino-2-carboxyethyl)thio)-2-methylpropanoic acid</w:t>
            </w:r>
          </w:p>
        </w:tc>
      </w:tr>
      <w:tr w:rsidR="00AE6B4B" w:rsidRPr="00387FA9" w14:paraId="15F6A3E5" w14:textId="77777777" w:rsidTr="00746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2314648" w14:textId="6FAE93E0" w:rsidR="00AE6B4B" w:rsidRPr="00387FA9" w:rsidRDefault="00AE6B4B" w:rsidP="00746B8B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1</w:t>
            </w:r>
            <w:r w:rsidR="00494A88"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3</w:t>
            </w:r>
          </w:p>
        </w:tc>
        <w:tc>
          <w:tcPr>
            <w:tcW w:w="1890" w:type="dxa"/>
          </w:tcPr>
          <w:p w14:paraId="2761F42D" w14:textId="77777777" w:rsidR="00AE6B4B" w:rsidRPr="00387FA9" w:rsidRDefault="00AE6B4B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9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6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4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8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34" w:type="dxa"/>
          </w:tcPr>
          <w:p w14:paraId="73E128C7" w14:textId="0E01E4B6" w:rsidR="00AE6B4B" w:rsidRPr="00387FA9" w:rsidRDefault="00AE6B4B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405.</w:t>
            </w:r>
            <w:r w:rsidR="00494A88"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2</w:t>
            </w:r>
            <w:r w:rsidR="00494A88" w:rsidRPr="00387FA9">
              <w:rPr>
                <w:rStyle w:val="fontstyle01"/>
              </w:rPr>
              <w:t>2</w:t>
            </w:r>
          </w:p>
        </w:tc>
        <w:tc>
          <w:tcPr>
            <w:tcW w:w="6755" w:type="dxa"/>
          </w:tcPr>
          <w:p w14:paraId="1FE6509B" w14:textId="77777777" w:rsidR="00AE6B4B" w:rsidRPr="00387FA9" w:rsidRDefault="00AE6B4B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42507929" wp14:editId="2444E92C">
                  <wp:extent cx="1507812" cy="2105025"/>
                  <wp:effectExtent l="0" t="0" r="0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9290" cy="2121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1AF1CF4" w14:textId="77777777" w:rsidR="00AE6B4B" w:rsidRPr="00387FA9" w:rsidRDefault="00AE6B4B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(Z)-2-amino-3-((1-(((2-amino-2-carboxyethyl)sulfonyl)thio)-2-carboxy-2-hydrazineylethyl)thio)acrylic acid</w:t>
            </w:r>
          </w:p>
        </w:tc>
      </w:tr>
      <w:tr w:rsidR="00AE6B4B" w:rsidRPr="00387FA9" w14:paraId="6C951CE8" w14:textId="77777777" w:rsidTr="00746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1FA4735" w14:textId="62A3F9CB" w:rsidR="00AE6B4B" w:rsidRPr="00387FA9" w:rsidRDefault="00AE6B4B" w:rsidP="00746B8B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1</w:t>
            </w:r>
            <w:r w:rsidR="00190226"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4</w:t>
            </w:r>
          </w:p>
        </w:tc>
        <w:tc>
          <w:tcPr>
            <w:tcW w:w="1890" w:type="dxa"/>
          </w:tcPr>
          <w:p w14:paraId="698A8CE0" w14:textId="0172BCA0" w:rsidR="00AE6B4B" w:rsidRPr="00387FA9" w:rsidRDefault="006B097E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1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9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9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34" w:type="dxa"/>
          </w:tcPr>
          <w:p w14:paraId="034B584D" w14:textId="68644C29" w:rsidR="00AE6B4B" w:rsidRPr="00387FA9" w:rsidRDefault="00AE6B4B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43</w:t>
            </w:r>
            <w:r w:rsidR="006B097E"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4</w:t>
            </w: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.</w:t>
            </w:r>
            <w:r w:rsidR="006B097E"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7</w:t>
            </w: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6755" w:type="dxa"/>
          </w:tcPr>
          <w:p w14:paraId="7C873D2A" w14:textId="045145F6" w:rsidR="00AE6B4B" w:rsidRPr="00387FA9" w:rsidRDefault="006B097E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108D0BD0" wp14:editId="20C9E7F8">
                  <wp:extent cx="1573004" cy="1995488"/>
                  <wp:effectExtent l="0" t="0" r="8255" b="5080"/>
                  <wp:docPr id="81" name="Picture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1915" cy="20067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B426121" w14:textId="6FFBA28B" w:rsidR="00AE6B4B" w:rsidRPr="00387FA9" w:rsidRDefault="006B097E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(Z)-2-amino-3-((2-carboxy-1-(((2-carboxy-2-(methylamino)ethyl)sulfonyl)sulfinyl)-2-(methylamino)ethyl)thio)acrylic acid</w:t>
            </w:r>
          </w:p>
        </w:tc>
      </w:tr>
      <w:tr w:rsidR="00AE6B4B" w:rsidRPr="00387FA9" w14:paraId="69C44469" w14:textId="77777777" w:rsidTr="00746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40DDE37" w14:textId="561E6BD8" w:rsidR="00AE6B4B" w:rsidRPr="00387FA9" w:rsidRDefault="00AE6B4B" w:rsidP="00746B8B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1</w:t>
            </w:r>
            <w:r w:rsidR="00874942"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5</w:t>
            </w:r>
          </w:p>
        </w:tc>
        <w:tc>
          <w:tcPr>
            <w:tcW w:w="1890" w:type="dxa"/>
          </w:tcPr>
          <w:p w14:paraId="0312D906" w14:textId="77777777" w:rsidR="00AE6B4B" w:rsidRPr="00387FA9" w:rsidRDefault="00AE6B4B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0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4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4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0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34" w:type="dxa"/>
          </w:tcPr>
          <w:p w14:paraId="051C6405" w14:textId="189484ED" w:rsidR="00AE6B4B" w:rsidRPr="00387FA9" w:rsidRDefault="00AE6B4B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478.</w:t>
            </w:r>
            <w:r w:rsidR="00874942"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9</w:t>
            </w: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6755" w:type="dxa"/>
          </w:tcPr>
          <w:p w14:paraId="2D35C712" w14:textId="77777777" w:rsidR="00AE6B4B" w:rsidRPr="00387FA9" w:rsidRDefault="00AE6B4B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1D1711EC" wp14:editId="19173A8B">
                  <wp:extent cx="1587800" cy="2224088"/>
                  <wp:effectExtent l="0" t="0" r="0" b="508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6611" cy="22364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322D14E" w14:textId="77777777" w:rsidR="00AE6B4B" w:rsidRPr="00387FA9" w:rsidRDefault="00AE6B4B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(Z)-3-((((Z)-2-amino-2-carboxyvinyl)sulfonyl)sulfonyl)-2-hydrazineyl-3-(((Z)-3-mercaptooxy-2-(methylamino)-3-oxoprop-1-en-1-yl)thio)acrylic acid</w:t>
            </w:r>
          </w:p>
        </w:tc>
      </w:tr>
      <w:tr w:rsidR="00AE6B4B" w:rsidRPr="00387FA9" w14:paraId="1B5F8D98" w14:textId="77777777" w:rsidTr="00746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98152A4" w14:textId="3179E995" w:rsidR="00AE6B4B" w:rsidRPr="00387FA9" w:rsidRDefault="00AE6B4B" w:rsidP="00746B8B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1</w:t>
            </w:r>
            <w:r w:rsidR="007254B7" w:rsidRPr="00387FA9">
              <w:rPr>
                <w:rStyle w:val="fontstyle21"/>
                <w:color w:val="auto"/>
              </w:rPr>
              <w:t>6</w:t>
            </w:r>
          </w:p>
        </w:tc>
        <w:tc>
          <w:tcPr>
            <w:tcW w:w="1890" w:type="dxa"/>
          </w:tcPr>
          <w:p w14:paraId="614C323F" w14:textId="652D85F5" w:rsidR="00AE6B4B" w:rsidRPr="00387FA9" w:rsidRDefault="0005380D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2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2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1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34" w:type="dxa"/>
          </w:tcPr>
          <w:p w14:paraId="43307E77" w14:textId="11F4FC79" w:rsidR="00AE6B4B" w:rsidRPr="00387FA9" w:rsidRDefault="00F67FC5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499.8</w:t>
            </w:r>
            <w:r w:rsidR="00AE6B4B"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6755" w:type="dxa"/>
          </w:tcPr>
          <w:p w14:paraId="3670846E" w14:textId="1A634EB0" w:rsidR="00AE6B4B" w:rsidRPr="00387FA9" w:rsidRDefault="0005380D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1BA7AA9C" wp14:editId="32F15766">
                  <wp:extent cx="1572226" cy="2109788"/>
                  <wp:effectExtent l="0" t="0" r="9525" b="5080"/>
                  <wp:docPr id="82" name="Pictur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9008" cy="21188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5954AB4" w14:textId="33243C7A" w:rsidR="00AE6B4B" w:rsidRPr="00387FA9" w:rsidRDefault="0005380D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2-((((2-carboxy-1-(((carboxy(methylamino)methyl)thio)sulfinyl)-2-(methylamino)ethyl)sulfonyl)sulfonyl)methyl)butanoic acid</w:t>
            </w:r>
          </w:p>
        </w:tc>
      </w:tr>
      <w:tr w:rsidR="00AE6B4B" w:rsidRPr="00387FA9" w14:paraId="5F7AE30F" w14:textId="77777777" w:rsidTr="00746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BC7CE85" w14:textId="22A98BF4" w:rsidR="00AE6B4B" w:rsidRPr="00387FA9" w:rsidRDefault="00AE6B4B" w:rsidP="00746B8B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1</w:t>
            </w:r>
            <w:r w:rsidR="00155585"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7</w:t>
            </w:r>
          </w:p>
        </w:tc>
        <w:tc>
          <w:tcPr>
            <w:tcW w:w="1890" w:type="dxa"/>
          </w:tcPr>
          <w:p w14:paraId="7B4A9709" w14:textId="63C43B1F" w:rsidR="00AE6B4B" w:rsidRPr="00387FA9" w:rsidRDefault="009622D6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2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1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2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34" w:type="dxa"/>
          </w:tcPr>
          <w:p w14:paraId="7791227C" w14:textId="4301E347" w:rsidR="00AE6B4B" w:rsidRPr="00387FA9" w:rsidRDefault="00AE6B4B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52</w:t>
            </w:r>
            <w:r w:rsidR="009622D6"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8.02</w:t>
            </w:r>
          </w:p>
        </w:tc>
        <w:tc>
          <w:tcPr>
            <w:tcW w:w="6755" w:type="dxa"/>
          </w:tcPr>
          <w:p w14:paraId="15E4F6BF" w14:textId="721E1BD0" w:rsidR="00AE6B4B" w:rsidRPr="00387FA9" w:rsidRDefault="009622D6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7C0DCB82" wp14:editId="458C0F9F">
                  <wp:extent cx="1435067" cy="2276475"/>
                  <wp:effectExtent l="0" t="0" r="0" b="0"/>
                  <wp:docPr id="83" name="Picture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3560" cy="22899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BDAAF11" w14:textId="69D589F2" w:rsidR="00AE6B4B" w:rsidRPr="00387FA9" w:rsidRDefault="009622D6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-((2-amino-2-carboxyethyl)sulfonyl)-C3-((2-amino-3-(((1-carboxyethyl)sulfinyl)oxy)-3-oxopropyl)sulfinyl)cysteine</w:t>
            </w:r>
          </w:p>
        </w:tc>
      </w:tr>
      <w:tr w:rsidR="00AE6B4B" w:rsidRPr="00387FA9" w14:paraId="19826C33" w14:textId="77777777" w:rsidTr="00746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0865A605" w14:textId="542EADEF" w:rsidR="00AE6B4B" w:rsidRPr="00387FA9" w:rsidRDefault="003E6074" w:rsidP="00746B8B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18</w:t>
            </w:r>
          </w:p>
        </w:tc>
        <w:tc>
          <w:tcPr>
            <w:tcW w:w="1890" w:type="dxa"/>
          </w:tcPr>
          <w:p w14:paraId="3E9ED30D" w14:textId="63A88AFE" w:rsidR="00AE6B4B" w:rsidRPr="00387FA9" w:rsidRDefault="004F12AB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9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0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4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7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34" w:type="dxa"/>
          </w:tcPr>
          <w:p w14:paraId="6E136D44" w14:textId="095E9F7A" w:rsidR="00AE6B4B" w:rsidRPr="00387FA9" w:rsidRDefault="00AE6B4B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58</w:t>
            </w:r>
            <w:r w:rsidR="003E6074"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4.1</w:t>
            </w: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6755" w:type="dxa"/>
          </w:tcPr>
          <w:p w14:paraId="7A53B7D8" w14:textId="3C90041D" w:rsidR="00AE6B4B" w:rsidRPr="00387FA9" w:rsidRDefault="004F12AB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14733044" wp14:editId="16F952CA">
                  <wp:extent cx="2156313" cy="1733867"/>
                  <wp:effectExtent l="0" t="0" r="0" b="0"/>
                  <wp:docPr id="84" name="Pictur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5416" cy="17411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8C0DA44" w14:textId="20CB6AC9" w:rsidR="00AE6B4B" w:rsidRPr="00387FA9" w:rsidRDefault="004F12AB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(((2-carboxy-1-((2-carboxy-2-(hydroxyamino)ethyl)sulfonyl)-2-hydrazineylethyl)sulfonyl)sulfonyl)(dihydroxy(oxo)-l6-sulfaneyl)(hydroxy)alanine</w:t>
            </w:r>
          </w:p>
        </w:tc>
      </w:tr>
      <w:tr w:rsidR="009F28B5" w:rsidRPr="00387FA9" w14:paraId="481FD218" w14:textId="77777777" w:rsidTr="00746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9137022" w14:textId="6EC4FED5" w:rsidR="009F28B5" w:rsidRPr="00387FA9" w:rsidRDefault="009F28B5" w:rsidP="00746B8B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19</w:t>
            </w:r>
          </w:p>
        </w:tc>
        <w:tc>
          <w:tcPr>
            <w:tcW w:w="1890" w:type="dxa"/>
          </w:tcPr>
          <w:p w14:paraId="1D025D8E" w14:textId="77777777" w:rsidR="009F28B5" w:rsidRPr="00387FA9" w:rsidRDefault="00A42C1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1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0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4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6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6</w:t>
            </w:r>
          </w:p>
          <w:p w14:paraId="6D0D4A60" w14:textId="77777777" w:rsidR="005D356C" w:rsidRPr="00387FA9" w:rsidRDefault="005D356C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color w:val="auto"/>
              </w:rPr>
            </w:pPr>
          </w:p>
          <w:p w14:paraId="26DA83A4" w14:textId="77777777" w:rsidR="005D356C" w:rsidRPr="00387FA9" w:rsidRDefault="005D356C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color w:val="auto"/>
              </w:rPr>
            </w:pPr>
          </w:p>
          <w:p w14:paraId="11FE2A2A" w14:textId="77777777" w:rsidR="005D356C" w:rsidRPr="00387FA9" w:rsidRDefault="005D356C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color w:val="auto"/>
              </w:rPr>
            </w:pPr>
          </w:p>
          <w:p w14:paraId="61427C37" w14:textId="77777777" w:rsidR="005D356C" w:rsidRPr="00387FA9" w:rsidRDefault="005D356C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color w:val="auto"/>
              </w:rPr>
            </w:pPr>
          </w:p>
          <w:p w14:paraId="09B72433" w14:textId="77777777" w:rsidR="005D356C" w:rsidRPr="00387FA9" w:rsidRDefault="005D356C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color w:val="auto"/>
              </w:rPr>
            </w:pPr>
          </w:p>
          <w:p w14:paraId="270029A2" w14:textId="77777777" w:rsidR="005D356C" w:rsidRPr="00387FA9" w:rsidRDefault="005D356C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color w:val="auto"/>
              </w:rPr>
            </w:pPr>
          </w:p>
          <w:p w14:paraId="4E5ECDC2" w14:textId="77777777" w:rsidR="005D356C" w:rsidRPr="00387FA9" w:rsidRDefault="005D356C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color w:val="auto"/>
              </w:rPr>
            </w:pPr>
          </w:p>
          <w:p w14:paraId="2AED088E" w14:textId="77777777" w:rsidR="005D356C" w:rsidRPr="00387FA9" w:rsidRDefault="005D356C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color w:val="auto"/>
              </w:rPr>
            </w:pPr>
          </w:p>
          <w:p w14:paraId="32978A55" w14:textId="77777777" w:rsidR="005D356C" w:rsidRPr="00387FA9" w:rsidRDefault="005D356C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color w:val="auto"/>
              </w:rPr>
            </w:pPr>
          </w:p>
          <w:p w14:paraId="4C0045C5" w14:textId="77777777" w:rsidR="005D356C" w:rsidRPr="00387FA9" w:rsidRDefault="005D356C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color w:val="auto"/>
              </w:rPr>
            </w:pPr>
          </w:p>
          <w:p w14:paraId="1F3D8662" w14:textId="77777777" w:rsidR="005D356C" w:rsidRPr="00387FA9" w:rsidRDefault="005D356C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color w:val="auto"/>
              </w:rPr>
            </w:pPr>
          </w:p>
          <w:p w14:paraId="76970865" w14:textId="77777777" w:rsidR="005D356C" w:rsidRPr="00387FA9" w:rsidRDefault="005D356C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color w:val="auto"/>
              </w:rPr>
            </w:pPr>
          </w:p>
          <w:p w14:paraId="3427E503" w14:textId="77777777" w:rsidR="005D356C" w:rsidRPr="00387FA9" w:rsidRDefault="005D356C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color w:val="auto"/>
              </w:rPr>
            </w:pPr>
          </w:p>
          <w:p w14:paraId="299A11AE" w14:textId="77777777" w:rsidR="005D356C" w:rsidRPr="00387FA9" w:rsidRDefault="005D356C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color w:val="auto"/>
              </w:rPr>
            </w:pPr>
          </w:p>
          <w:p w14:paraId="53811D73" w14:textId="77777777" w:rsidR="005D356C" w:rsidRPr="00387FA9" w:rsidRDefault="005D356C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color w:val="auto"/>
              </w:rPr>
            </w:pPr>
          </w:p>
          <w:p w14:paraId="7471489E" w14:textId="77777777" w:rsidR="005D356C" w:rsidRPr="00387FA9" w:rsidRDefault="005D356C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color w:val="auto"/>
              </w:rPr>
            </w:pPr>
          </w:p>
          <w:p w14:paraId="69C18005" w14:textId="0AD864D2" w:rsidR="005D356C" w:rsidRPr="00387FA9" w:rsidRDefault="005D356C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 xml:space="preserve"> </w:t>
            </w:r>
            <w:r w:rsidRPr="00387FA9">
              <w:rPr>
                <w:rStyle w:val="fontstyle21"/>
                <w:color w:val="auto"/>
              </w:rPr>
              <w:t xml:space="preserve">  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1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6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8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34" w:type="dxa"/>
          </w:tcPr>
          <w:p w14:paraId="3F593E72" w14:textId="704E65D0" w:rsidR="009F28B5" w:rsidRPr="00387FA9" w:rsidRDefault="009F28B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6</w:t>
            </w:r>
            <w:r w:rsidRPr="00387FA9">
              <w:rPr>
                <w:rStyle w:val="fontstyle01"/>
              </w:rPr>
              <w:t>56.12</w:t>
            </w:r>
          </w:p>
        </w:tc>
        <w:tc>
          <w:tcPr>
            <w:tcW w:w="6755" w:type="dxa"/>
          </w:tcPr>
          <w:p w14:paraId="49AD0E3E" w14:textId="087889D0" w:rsidR="009F28B5" w:rsidRPr="00387FA9" w:rsidRDefault="00A42C1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748A5851" wp14:editId="180539DE">
                  <wp:extent cx="2916296" cy="1719262"/>
                  <wp:effectExtent l="0" t="0" r="0" b="0"/>
                  <wp:docPr id="85" name="Picture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0647" cy="17277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2D69E7C" w14:textId="77777777" w:rsidR="00A42C15" w:rsidRPr="00387FA9" w:rsidRDefault="00A42C1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387FA9">
              <w:rPr>
                <w:rFonts w:asciiTheme="majorBidi" w:hAnsiTheme="majorBidi" w:cstheme="majorBidi"/>
                <w:noProof/>
                <w:sz w:val="18"/>
                <w:szCs w:val="18"/>
              </w:rPr>
              <w:t>N-(3-(((amino(carboxy)methyl)sulfinyl)oxy)-2-(hydroxyamino)-3-oxopropyl)-C3-((((2-carboxy-2-(hydroxyamino)ethyl)sulfinyl)thio)sulfinyl)-C3-(hydrosulfinylsulfinyl)-N-hydroxyalanine</w:t>
            </w:r>
          </w:p>
          <w:p w14:paraId="39F4353D" w14:textId="77777777" w:rsidR="0082069D" w:rsidRPr="00387FA9" w:rsidRDefault="0082069D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</w:p>
          <w:p w14:paraId="1EF64EEA" w14:textId="7089FF2B" w:rsidR="0082069D" w:rsidRPr="00387FA9" w:rsidRDefault="0082069D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387FA9">
              <w:rPr>
                <w:rFonts w:asciiTheme="majorBidi" w:hAnsiTheme="majorBidi" w:cstheme="majorBidi"/>
                <w:noProof/>
                <w:sz w:val="18"/>
                <w:szCs w:val="18"/>
              </w:rPr>
              <w:t>Or</w:t>
            </w:r>
          </w:p>
          <w:p w14:paraId="4DF00A67" w14:textId="77777777" w:rsidR="0082069D" w:rsidRPr="00387FA9" w:rsidRDefault="0082069D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</w:p>
          <w:p w14:paraId="06E78AD3" w14:textId="0DCC58CC" w:rsidR="0082069D" w:rsidRPr="00387FA9" w:rsidRDefault="00A73C20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1509D390" wp14:editId="7BE5B162">
                  <wp:extent cx="2486025" cy="1463594"/>
                  <wp:effectExtent l="0" t="0" r="0" b="3810"/>
                  <wp:docPr id="86" name="Picture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9542" cy="14715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DBD7434" w14:textId="4F76DDA0" w:rsidR="0082069D" w:rsidRPr="00387FA9" w:rsidRDefault="0082069D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387FA9">
              <w:rPr>
                <w:rFonts w:asciiTheme="majorBidi" w:hAnsiTheme="majorBidi" w:cstheme="majorBidi"/>
                <w:noProof/>
                <w:sz w:val="18"/>
                <w:szCs w:val="18"/>
              </w:rPr>
              <w:t>(E)-((1-(((2-amino-3-oxo-1-sulfino-3-(sulfinooxy)propyl)sulfonyl)sulfonyl)-3-((carboxysulfinyl)oxy)-2-methyl-3-oxoprop-1-en-1-yl)sulfinyl)alanine</w:t>
            </w:r>
          </w:p>
        </w:tc>
      </w:tr>
      <w:tr w:rsidR="00AE6B4B" w:rsidRPr="00387FA9" w14:paraId="42E686F6" w14:textId="77777777" w:rsidTr="00746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B7D9FFE" w14:textId="094CA458" w:rsidR="00AE6B4B" w:rsidRPr="00387FA9" w:rsidRDefault="009F28B5" w:rsidP="00746B8B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20</w:t>
            </w:r>
          </w:p>
        </w:tc>
        <w:tc>
          <w:tcPr>
            <w:tcW w:w="1890" w:type="dxa"/>
          </w:tcPr>
          <w:p w14:paraId="5D6FA757" w14:textId="77777777" w:rsidR="00AE6B4B" w:rsidRPr="00387FA9" w:rsidRDefault="00AE6B4B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8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9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5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5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34" w:type="dxa"/>
          </w:tcPr>
          <w:p w14:paraId="1F73AD2B" w14:textId="3C5FF49C" w:rsidR="00AE6B4B" w:rsidRPr="00387FA9" w:rsidRDefault="00AE6B4B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74</w:t>
            </w:r>
            <w:r w:rsidR="00FD119B"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9.4</w:t>
            </w: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6755" w:type="dxa"/>
          </w:tcPr>
          <w:p w14:paraId="33C70810" w14:textId="77777777" w:rsidR="00AE6B4B" w:rsidRPr="00387FA9" w:rsidRDefault="00AE6B4B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780AD89A" wp14:editId="5324784A">
                  <wp:extent cx="2323577" cy="2914650"/>
                  <wp:effectExtent l="0" t="0" r="635" b="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3692" cy="29273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58D258D" w14:textId="77777777" w:rsidR="00AE6B4B" w:rsidRPr="00387FA9" w:rsidRDefault="00AE6B4B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(2Z,7Z)-2,11,16-triamino-10-(1,3-bis(2-amino-2-carboxyethyl)-1,3-dioxo-1l4,2l4,3l4-trisulfaneyl)-7-hydroxy-6,12-dioxo-5,13-dioxa-4,9,14-trithiaheptadeca-2,7-dienedioic acid</w:t>
            </w:r>
          </w:p>
        </w:tc>
      </w:tr>
      <w:tr w:rsidR="00AE6B4B" w:rsidRPr="00387FA9" w14:paraId="3ED7EA61" w14:textId="77777777" w:rsidTr="00746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354FA6C" w14:textId="50DE1799" w:rsidR="00AE6B4B" w:rsidRPr="00387FA9" w:rsidRDefault="00AE6B4B" w:rsidP="00746B8B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2</w:t>
            </w:r>
            <w:r w:rsidR="00C720E7"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1</w:t>
            </w:r>
          </w:p>
        </w:tc>
        <w:tc>
          <w:tcPr>
            <w:tcW w:w="1890" w:type="dxa"/>
          </w:tcPr>
          <w:p w14:paraId="2E17D5D4" w14:textId="77777777" w:rsidR="00AE6B4B" w:rsidRPr="00387FA9" w:rsidRDefault="00AE6B4B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8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1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7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6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34" w:type="dxa"/>
          </w:tcPr>
          <w:p w14:paraId="637302A0" w14:textId="647A40FC" w:rsidR="00AE6B4B" w:rsidRPr="00387FA9" w:rsidRDefault="00AE6B4B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794.</w:t>
            </w:r>
            <w:r w:rsidR="00C720E7"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5</w:t>
            </w: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6755" w:type="dxa"/>
          </w:tcPr>
          <w:p w14:paraId="4E38A172" w14:textId="77777777" w:rsidR="00AE6B4B" w:rsidRPr="00387FA9" w:rsidRDefault="00AE6B4B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41417664" wp14:editId="0767B359">
                  <wp:extent cx="2055845" cy="2747962"/>
                  <wp:effectExtent l="0" t="0" r="1905" b="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3042" cy="27575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D966CC6" w14:textId="77777777" w:rsidR="00AE6B4B" w:rsidRPr="00387FA9" w:rsidRDefault="00AE6B4B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(2Z,7Z)-7,11,16-triamino-10-(1,3-bis(2-amino-2-carboxyethyl)-1,1,3,3-tetraoxo-1l6,2l4,3l6-trisulfaneyl)-2-hydrazineyl-6,12-dioxo-5,13-dioxa-4,9,14-trithiaheptadeca-2,7-dienedioic acid</w:t>
            </w:r>
          </w:p>
        </w:tc>
      </w:tr>
      <w:tr w:rsidR="00AE6B4B" w:rsidRPr="00387FA9" w14:paraId="639A45CB" w14:textId="77777777" w:rsidTr="00746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8C08DD3" w14:textId="59CA6A26" w:rsidR="00AE6B4B" w:rsidRPr="00387FA9" w:rsidRDefault="00AE6B4B" w:rsidP="00746B8B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2</w:t>
            </w:r>
            <w:r w:rsidR="006025A1"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2</w:t>
            </w:r>
          </w:p>
        </w:tc>
        <w:tc>
          <w:tcPr>
            <w:tcW w:w="1890" w:type="dxa"/>
          </w:tcPr>
          <w:p w14:paraId="1E0DAD13" w14:textId="35408E52" w:rsidR="00AE6B4B" w:rsidRPr="00387FA9" w:rsidRDefault="005562C7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8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5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7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8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234" w:type="dxa"/>
          </w:tcPr>
          <w:p w14:paraId="0DB56814" w14:textId="537FA77E" w:rsidR="00AE6B4B" w:rsidRPr="00387FA9" w:rsidRDefault="00AE6B4B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8</w:t>
            </w:r>
            <w:r w:rsidR="006025A1"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62</w:t>
            </w: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.</w:t>
            </w:r>
            <w:r w:rsidR="006025A1"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6</w:t>
            </w: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6755" w:type="dxa"/>
          </w:tcPr>
          <w:p w14:paraId="03668742" w14:textId="34A503DE" w:rsidR="00AE6B4B" w:rsidRPr="00387FA9" w:rsidRDefault="00CD2519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25E30FCE" wp14:editId="36A2F5F4">
                  <wp:extent cx="2164409" cy="2671763"/>
                  <wp:effectExtent l="0" t="0" r="762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1797" cy="26808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F5FA71A" w14:textId="3A99EC0A" w:rsidR="00AE6B4B" w:rsidRPr="00387FA9" w:rsidRDefault="005562C7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2-amino-11-(1,3-bis(2-amino-2-carboxyethyl)-1,1,3,3-tetraoxo-1l6,2l4,3l6-trisulfaneyl)-12-hydrazineyl-8,17-bis(hydroxyamino)-7,13-dioxo-6,14-dioxa-4,5,10,15-tetrathiaoctadecanedioic acid</w:t>
            </w:r>
          </w:p>
        </w:tc>
      </w:tr>
      <w:tr w:rsidR="00AE6B4B" w:rsidRPr="00387FA9" w14:paraId="09FC980C" w14:textId="77777777" w:rsidTr="00746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074632D" w14:textId="36B5A539" w:rsidR="00AE6B4B" w:rsidRPr="00387FA9" w:rsidRDefault="00AE6B4B" w:rsidP="00746B8B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2</w:t>
            </w:r>
            <w:r w:rsidR="00C33F8A" w:rsidRPr="00387FA9">
              <w:rPr>
                <w:rStyle w:val="fontstyle21"/>
                <w:color w:val="auto"/>
              </w:rPr>
              <w:t>3</w:t>
            </w:r>
          </w:p>
        </w:tc>
        <w:tc>
          <w:tcPr>
            <w:tcW w:w="1890" w:type="dxa"/>
          </w:tcPr>
          <w:p w14:paraId="3B562625" w14:textId="77777777" w:rsidR="00AE6B4B" w:rsidRPr="00387FA9" w:rsidRDefault="008F56F4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3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3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7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9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7</w:t>
            </w:r>
          </w:p>
          <w:p w14:paraId="37451984" w14:textId="77777777" w:rsidR="00C14652" w:rsidRPr="00387FA9" w:rsidRDefault="00C14652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5F1CCA58" w14:textId="77777777" w:rsidR="00C14652" w:rsidRPr="00387FA9" w:rsidRDefault="00C14652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7A5F8011" w14:textId="77777777" w:rsidR="00C14652" w:rsidRPr="00387FA9" w:rsidRDefault="00C14652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56C522CF" w14:textId="77777777" w:rsidR="00C14652" w:rsidRPr="00387FA9" w:rsidRDefault="00C14652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08588B05" w14:textId="77777777" w:rsidR="00C14652" w:rsidRPr="00387FA9" w:rsidRDefault="00C14652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110B4395" w14:textId="77777777" w:rsidR="00C14652" w:rsidRPr="00387FA9" w:rsidRDefault="00C14652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5ABA4085" w14:textId="77777777" w:rsidR="00C14652" w:rsidRPr="00387FA9" w:rsidRDefault="00C14652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53F657DF" w14:textId="77777777" w:rsidR="00C14652" w:rsidRPr="00387FA9" w:rsidRDefault="00C14652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0D7CF714" w14:textId="77777777" w:rsidR="00C14652" w:rsidRPr="00387FA9" w:rsidRDefault="00C14652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64F038A5" w14:textId="77777777" w:rsidR="00C14652" w:rsidRPr="00387FA9" w:rsidRDefault="00C14652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6FD60F76" w14:textId="77777777" w:rsidR="00C14652" w:rsidRPr="00387FA9" w:rsidRDefault="00C14652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097F7EE1" w14:textId="77777777" w:rsidR="00C14652" w:rsidRPr="00387FA9" w:rsidRDefault="00C14652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775583BC" w14:textId="77777777" w:rsidR="00C14652" w:rsidRPr="00387FA9" w:rsidRDefault="00C14652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274C8DAE" w14:textId="77777777" w:rsidR="00C14652" w:rsidRPr="00387FA9" w:rsidRDefault="00C14652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4D19A5FF" w14:textId="77777777" w:rsidR="00C14652" w:rsidRPr="00387FA9" w:rsidRDefault="00C14652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232220F4" w14:textId="77777777" w:rsidR="00C14652" w:rsidRPr="00387FA9" w:rsidRDefault="00C14652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74FB533D" w14:textId="77777777" w:rsidR="00C14652" w:rsidRPr="00387FA9" w:rsidRDefault="00C14652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0BC31B6F" w14:textId="77777777" w:rsidR="00C14652" w:rsidRPr="00387FA9" w:rsidRDefault="00C14652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3E849C22" w14:textId="77777777" w:rsidR="00C14652" w:rsidRPr="00387FA9" w:rsidRDefault="00C14652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7A4B80EE" w14:textId="77777777" w:rsidR="00C14652" w:rsidRPr="00387FA9" w:rsidRDefault="00C14652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74E95D91" w14:textId="77777777" w:rsidR="00C14652" w:rsidRPr="00387FA9" w:rsidRDefault="00C14652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15B88702" w14:textId="77777777" w:rsidR="00C14652" w:rsidRPr="00387FA9" w:rsidRDefault="00C14652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62099CA7" w14:textId="77777777" w:rsidR="00C14652" w:rsidRPr="00387FA9" w:rsidRDefault="00C14652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7967B67B" w14:textId="77777777" w:rsidR="00C14652" w:rsidRPr="00387FA9" w:rsidRDefault="00C14652" w:rsidP="00C14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4AB19521" w14:textId="77777777" w:rsidR="00C14652" w:rsidRPr="00387FA9" w:rsidRDefault="00C14652" w:rsidP="00C14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4A4B8F1F" w14:textId="1AD078A8" w:rsidR="00C14652" w:rsidRPr="00387FA9" w:rsidRDefault="00C14652" w:rsidP="00C14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sz w:val="18"/>
                <w:szCs w:val="18"/>
                <w:vertAlign w:val="subscript"/>
              </w:rPr>
              <w:t>23</w:t>
            </w:r>
            <w:r w:rsidRPr="00387FA9">
              <w:rPr>
                <w:rStyle w:val="fontstyle21"/>
                <w:rFonts w:asciiTheme="majorBidi" w:hAnsiTheme="majorBidi" w:cstheme="majorBidi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sz w:val="18"/>
                <w:szCs w:val="18"/>
                <w:vertAlign w:val="subscript"/>
              </w:rPr>
              <w:t>33</w:t>
            </w:r>
            <w:r w:rsidRPr="00387FA9">
              <w:rPr>
                <w:rStyle w:val="fontstyle21"/>
                <w:rFonts w:asciiTheme="majorBidi" w:hAnsiTheme="majorBidi" w:cstheme="majorBidi"/>
                <w:sz w:val="18"/>
                <w:szCs w:val="18"/>
              </w:rPr>
              <w:t>N</w:t>
            </w:r>
            <w:r w:rsidRPr="00387FA9">
              <w:rPr>
                <w:rStyle w:val="fontstyle21"/>
                <w:rFonts w:asciiTheme="majorBidi" w:hAnsiTheme="majorBidi" w:cstheme="majorBidi"/>
                <w:sz w:val="18"/>
                <w:szCs w:val="18"/>
                <w:vertAlign w:val="subscript"/>
              </w:rPr>
              <w:t>7</w:t>
            </w:r>
            <w:r w:rsidRPr="00387FA9">
              <w:rPr>
                <w:rStyle w:val="fontstyle21"/>
                <w:rFonts w:asciiTheme="majorBidi" w:hAnsiTheme="majorBidi" w:cstheme="majorBidi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sz w:val="18"/>
                <w:szCs w:val="18"/>
                <w:vertAlign w:val="subscript"/>
              </w:rPr>
              <w:t>17</w:t>
            </w:r>
            <w:r w:rsidRPr="00387FA9">
              <w:rPr>
                <w:rStyle w:val="fontstyle21"/>
                <w:rFonts w:asciiTheme="majorBidi" w:hAnsiTheme="majorBidi" w:cstheme="majorBidi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sz w:val="18"/>
                <w:szCs w:val="18"/>
                <w:vertAlign w:val="subscript"/>
              </w:rPr>
              <w:t>8</w:t>
            </w:r>
          </w:p>
          <w:p w14:paraId="5B22FEF9" w14:textId="77777777" w:rsidR="00C14652" w:rsidRPr="00387FA9" w:rsidRDefault="00C14652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582A7BA3" w14:textId="77777777" w:rsidR="00C14652" w:rsidRPr="00387FA9" w:rsidRDefault="00C14652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7C0D746F" w14:textId="689C886C" w:rsidR="00C14652" w:rsidRPr="00387FA9" w:rsidRDefault="00C14652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1234" w:type="dxa"/>
          </w:tcPr>
          <w:p w14:paraId="2B38C448" w14:textId="22EFE5F7" w:rsidR="00AE6B4B" w:rsidRPr="00387FA9" w:rsidRDefault="00AE6B4B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9</w:t>
            </w:r>
            <w:r w:rsidR="006025A1"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36</w:t>
            </w: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.</w:t>
            </w:r>
            <w:r w:rsidR="006025A1"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8</w:t>
            </w: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6755" w:type="dxa"/>
          </w:tcPr>
          <w:p w14:paraId="3BCEBEAC" w14:textId="76DA56F7" w:rsidR="00AE6B4B" w:rsidRPr="00387FA9" w:rsidRDefault="007B560C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438D166C" wp14:editId="3B743B56">
                  <wp:extent cx="2266770" cy="2729230"/>
                  <wp:effectExtent l="0" t="0" r="635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0802" cy="2746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5C6320E" w14:textId="77777777" w:rsidR="00AE6B4B" w:rsidRPr="00387FA9" w:rsidRDefault="008F56F4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(4Z,12E)-2,13-diamino-4-((((2-amino-1-((amino(carboxy)methyl)thio)-2-carboxyethyl)sulfinyl)oxy)carbonyl)-7-(1,3-bis((Z)-2-amino-2-carboxyvinyl)-1,3-dioxo-1l4,2l4,3l4-trisulfaneyl)-8-methyl-9-oxo-10-oxa-6,11-dithia-3-azatetradeca-4,12-dienedioic acid</w:t>
            </w:r>
          </w:p>
          <w:p w14:paraId="32CC44DC" w14:textId="77777777" w:rsidR="00C14652" w:rsidRPr="00387FA9" w:rsidRDefault="00C14652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255C9E7E" w14:textId="422D6855" w:rsidR="00C14652" w:rsidRPr="00387FA9" w:rsidRDefault="00C14652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sz w:val="18"/>
                <w:szCs w:val="18"/>
              </w:rPr>
              <w:t>Or</w:t>
            </w:r>
          </w:p>
          <w:p w14:paraId="500D2E35" w14:textId="3C7AA33F" w:rsidR="00C14652" w:rsidRPr="00387FA9" w:rsidRDefault="00C14652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47D57D74" w14:textId="0AA5F641" w:rsidR="00C14652" w:rsidRPr="00387FA9" w:rsidRDefault="00C14652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27B43DDD" wp14:editId="11192DA3">
                  <wp:extent cx="2580552" cy="3034030"/>
                  <wp:effectExtent l="0" t="0" r="0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3941" cy="30497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5758F06" w14:textId="25DD7913" w:rsidR="00C14652" w:rsidRPr="00387FA9" w:rsidRDefault="00C14652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(1Z,6Z,11Z,21Z)-2,7,12,17,22,27-hexaamino-28-((3-amino-1-(dihydroxymethyl)-4-oxo-3,4-dihydro-1H-1l4,2l4-dithiin-2-yl)oxy)-3,8,13,18,23,28-hexaoxo-4,9,14,19,24-pentaoxa-5,10,15,20,25-pentathiaoctacosa-1,6,11,21-tetraene-1-sulfinic acid</w:t>
            </w:r>
          </w:p>
        </w:tc>
      </w:tr>
    </w:tbl>
    <w:p w14:paraId="759B90CB" w14:textId="77777777" w:rsidR="00AE6B4B" w:rsidRPr="00387FA9" w:rsidRDefault="00AE6B4B" w:rsidP="00695048"/>
    <w:p w14:paraId="2E30E119" w14:textId="2438400B" w:rsidR="00AE6B4B" w:rsidRPr="00387FA9" w:rsidRDefault="00AE6B4B" w:rsidP="00695048"/>
    <w:p w14:paraId="1CFDB62C" w14:textId="4C427719" w:rsidR="00AE6B4B" w:rsidRPr="00387FA9" w:rsidRDefault="00AE6B4B" w:rsidP="00695048"/>
    <w:p w14:paraId="2CDFCE01" w14:textId="20EEC0A0" w:rsidR="00AE6B4B" w:rsidRPr="00387FA9" w:rsidRDefault="00AE6B4B" w:rsidP="00695048"/>
    <w:p w14:paraId="1B85A664" w14:textId="1A46CDE3" w:rsidR="00AE6B4B" w:rsidRPr="00387FA9" w:rsidRDefault="00AE6B4B" w:rsidP="00695048"/>
    <w:p w14:paraId="29552B19" w14:textId="77777777" w:rsidR="00131AE3" w:rsidRPr="00387FA9" w:rsidRDefault="00131AE3" w:rsidP="00695048"/>
    <w:p w14:paraId="36AF53E1" w14:textId="78B98B4A" w:rsidR="00590137" w:rsidRPr="00387FA9" w:rsidRDefault="00590137" w:rsidP="00590137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387FA9">
        <w:rPr>
          <w:rFonts w:asciiTheme="majorBidi" w:hAnsiTheme="majorBidi" w:cstheme="majorBidi"/>
          <w:b/>
          <w:bCs/>
          <w:sz w:val="24"/>
          <w:szCs w:val="24"/>
        </w:rPr>
        <w:t>Table S3: Biomolecules derived from Ar+H</w:t>
      </w:r>
      <w:r w:rsidRPr="00387FA9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2</w:t>
      </w:r>
      <w:r w:rsidRPr="00387FA9">
        <w:rPr>
          <w:rFonts w:asciiTheme="majorBidi" w:hAnsiTheme="majorBidi" w:cstheme="majorBidi"/>
          <w:b/>
          <w:bCs/>
          <w:sz w:val="24"/>
          <w:szCs w:val="24"/>
        </w:rPr>
        <w:t>O</w:t>
      </w:r>
      <w:r w:rsidRPr="00387FA9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2</w:t>
      </w:r>
      <w:r w:rsidRPr="00387FA9">
        <w:rPr>
          <w:rFonts w:asciiTheme="majorBidi" w:hAnsiTheme="majorBidi" w:cstheme="majorBidi"/>
          <w:b/>
          <w:bCs/>
          <w:sz w:val="24"/>
          <w:szCs w:val="24"/>
        </w:rPr>
        <w:t>+DMSO plasma</w:t>
      </w:r>
    </w:p>
    <w:tbl>
      <w:tblPr>
        <w:tblStyle w:val="PlainTable2"/>
        <w:tblW w:w="10324" w:type="dxa"/>
        <w:tblLook w:val="04A0" w:firstRow="1" w:lastRow="0" w:firstColumn="1" w:lastColumn="0" w:noHBand="0" w:noVBand="1"/>
      </w:tblPr>
      <w:tblGrid>
        <w:gridCol w:w="445"/>
        <w:gridCol w:w="1890"/>
        <w:gridCol w:w="1234"/>
        <w:gridCol w:w="6755"/>
      </w:tblGrid>
      <w:tr w:rsidR="0084272B" w:rsidRPr="00387FA9" w14:paraId="64DD5932" w14:textId="77777777" w:rsidTr="00746B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5FFC4898" w14:textId="77777777" w:rsidR="00590137" w:rsidRPr="00387FA9" w:rsidRDefault="00590137" w:rsidP="00746B8B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1890" w:type="dxa"/>
          </w:tcPr>
          <w:p w14:paraId="6C79CFA6" w14:textId="77777777" w:rsidR="00590137" w:rsidRPr="00387FA9" w:rsidRDefault="00590137" w:rsidP="00746B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Formula</w:t>
            </w:r>
          </w:p>
        </w:tc>
        <w:tc>
          <w:tcPr>
            <w:tcW w:w="1234" w:type="dxa"/>
          </w:tcPr>
          <w:p w14:paraId="18200ABE" w14:textId="77777777" w:rsidR="00590137" w:rsidRPr="00387FA9" w:rsidRDefault="00590137" w:rsidP="00746B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[M-H]</w:t>
            </w: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 +</w:t>
            </w: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(m/z</w:t>
            </w:r>
            <w:r w:rsidRPr="00387FA9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6755" w:type="dxa"/>
          </w:tcPr>
          <w:p w14:paraId="2048E32F" w14:textId="77777777" w:rsidR="00590137" w:rsidRPr="00387FA9" w:rsidRDefault="00590137" w:rsidP="00746B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hemical Structure/</w:t>
            </w:r>
          </w:p>
          <w:p w14:paraId="2740327B" w14:textId="77777777" w:rsidR="00590137" w:rsidRPr="00387FA9" w:rsidRDefault="00590137" w:rsidP="00746B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ystematic name</w:t>
            </w:r>
          </w:p>
        </w:tc>
      </w:tr>
      <w:tr w:rsidR="0084272B" w:rsidRPr="00387FA9" w14:paraId="38063C52" w14:textId="77777777" w:rsidTr="00746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B5DFC8A" w14:textId="6978D994" w:rsidR="00590137" w:rsidRPr="00387FA9" w:rsidRDefault="00256779" w:rsidP="00746B8B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1</w:t>
            </w:r>
          </w:p>
        </w:tc>
        <w:tc>
          <w:tcPr>
            <w:tcW w:w="1890" w:type="dxa"/>
          </w:tcPr>
          <w:p w14:paraId="7FADF58C" w14:textId="77777777" w:rsidR="00590137" w:rsidRPr="00387FA9" w:rsidRDefault="00590137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4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34" w:type="dxa"/>
          </w:tcPr>
          <w:p w14:paraId="4FB1FDA2" w14:textId="5008AC6F" w:rsidR="00590137" w:rsidRPr="00387FA9" w:rsidRDefault="00590137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77.</w:t>
            </w:r>
            <w:r w:rsidR="00256779"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5</w:t>
            </w: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6755" w:type="dxa"/>
          </w:tcPr>
          <w:p w14:paraId="7A5C20C4" w14:textId="77777777" w:rsidR="00590137" w:rsidRPr="00387FA9" w:rsidRDefault="00590137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62EC77AF" wp14:editId="24B8686A">
                  <wp:extent cx="1139266" cy="757237"/>
                  <wp:effectExtent l="0" t="0" r="3810" b="508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1452" cy="7653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B61F524" w14:textId="77777777" w:rsidR="00590137" w:rsidRPr="00387FA9" w:rsidRDefault="00590137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2-hydroxyacetic acid</w:t>
            </w:r>
          </w:p>
        </w:tc>
      </w:tr>
      <w:tr w:rsidR="0084272B" w:rsidRPr="00387FA9" w14:paraId="1D912EC9" w14:textId="77777777" w:rsidTr="00746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244F240" w14:textId="1D1548E9" w:rsidR="00590137" w:rsidRPr="00387FA9" w:rsidRDefault="00256779" w:rsidP="00746B8B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2</w:t>
            </w:r>
          </w:p>
        </w:tc>
        <w:tc>
          <w:tcPr>
            <w:tcW w:w="1890" w:type="dxa"/>
          </w:tcPr>
          <w:p w14:paraId="0A0E60A3" w14:textId="77777777" w:rsidR="00590137" w:rsidRPr="00387FA9" w:rsidRDefault="00590137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</w:p>
        </w:tc>
        <w:tc>
          <w:tcPr>
            <w:tcW w:w="1234" w:type="dxa"/>
          </w:tcPr>
          <w:p w14:paraId="649E0975" w14:textId="683E2671" w:rsidR="00590137" w:rsidRPr="00387FA9" w:rsidRDefault="00590137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93.</w:t>
            </w:r>
            <w:r w:rsidR="00256779"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9</w:t>
            </w: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6755" w:type="dxa"/>
          </w:tcPr>
          <w:p w14:paraId="1DDDA8D8" w14:textId="77777777" w:rsidR="00590137" w:rsidRPr="00387FA9" w:rsidRDefault="00590137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518A7D4E" wp14:editId="48F5E829">
                  <wp:extent cx="1023938" cy="691850"/>
                  <wp:effectExtent l="0" t="0" r="508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0478" cy="703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BA32A0D" w14:textId="77777777" w:rsidR="00590137" w:rsidRPr="00387FA9" w:rsidRDefault="00590137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proofErr w:type="spellStart"/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iminomethanesulfinic</w:t>
            </w:r>
            <w:proofErr w:type="spellEnd"/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 xml:space="preserve"> acid</w:t>
            </w:r>
          </w:p>
        </w:tc>
      </w:tr>
      <w:tr w:rsidR="0084272B" w:rsidRPr="00387FA9" w14:paraId="787D36B9" w14:textId="77777777" w:rsidTr="00746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5BC845F" w14:textId="5F3D4F9B" w:rsidR="00590137" w:rsidRPr="00387FA9" w:rsidRDefault="006B6D12" w:rsidP="00746B8B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3</w:t>
            </w:r>
          </w:p>
        </w:tc>
        <w:tc>
          <w:tcPr>
            <w:tcW w:w="1890" w:type="dxa"/>
          </w:tcPr>
          <w:p w14:paraId="0C2F28ED" w14:textId="77777777" w:rsidR="00590137" w:rsidRPr="00387FA9" w:rsidRDefault="00590137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4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7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34" w:type="dxa"/>
          </w:tcPr>
          <w:p w14:paraId="0841BB9B" w14:textId="77777777" w:rsidR="00590137" w:rsidRPr="00387FA9" w:rsidRDefault="00590137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102.82</w:t>
            </w:r>
          </w:p>
        </w:tc>
        <w:tc>
          <w:tcPr>
            <w:tcW w:w="6755" w:type="dxa"/>
          </w:tcPr>
          <w:p w14:paraId="5CC6E2ED" w14:textId="77777777" w:rsidR="00590137" w:rsidRPr="00387FA9" w:rsidRDefault="00590137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1CD84A08" wp14:editId="309CE648">
                  <wp:extent cx="1319213" cy="878630"/>
                  <wp:effectExtent l="0" t="0" r="0" b="0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9462" cy="885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4FC9216" w14:textId="77777777" w:rsidR="00590137" w:rsidRPr="00387FA9" w:rsidRDefault="00590137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Fonts w:asciiTheme="majorBidi" w:hAnsiTheme="majorBidi" w:cstheme="majorBidi"/>
                <w:sz w:val="18"/>
                <w:szCs w:val="18"/>
              </w:rPr>
              <w:t>(Z)-2-aminobut-2-enoic acid</w:t>
            </w:r>
          </w:p>
        </w:tc>
      </w:tr>
      <w:tr w:rsidR="0084272B" w:rsidRPr="00387FA9" w14:paraId="0895D147" w14:textId="77777777" w:rsidTr="00746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6A94426" w14:textId="66229A44" w:rsidR="00590137" w:rsidRPr="00387FA9" w:rsidRDefault="00DA3B72" w:rsidP="00746B8B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4</w:t>
            </w:r>
          </w:p>
        </w:tc>
        <w:tc>
          <w:tcPr>
            <w:tcW w:w="1890" w:type="dxa"/>
          </w:tcPr>
          <w:p w14:paraId="56A86A34" w14:textId="08D4A624" w:rsidR="00590137" w:rsidRPr="00387FA9" w:rsidRDefault="00DA3B72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5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7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34" w:type="dxa"/>
          </w:tcPr>
          <w:p w14:paraId="15FF253C" w14:textId="5BA81299" w:rsidR="00590137" w:rsidRPr="00387FA9" w:rsidRDefault="00590137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11</w:t>
            </w:r>
            <w:r w:rsidR="005E5AAA"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4</w:t>
            </w: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.</w:t>
            </w:r>
            <w:r w:rsidR="005E5AAA"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0</w:t>
            </w: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6755" w:type="dxa"/>
          </w:tcPr>
          <w:p w14:paraId="78442830" w14:textId="472C0BCD" w:rsidR="00590137" w:rsidRPr="00387FA9" w:rsidRDefault="005E5AAA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7FCD9175" wp14:editId="4A6995EB">
                  <wp:extent cx="1051127" cy="814387"/>
                  <wp:effectExtent l="0" t="0" r="0" b="508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9540" cy="8209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9C6BEE2" w14:textId="740230D7" w:rsidR="00590137" w:rsidRPr="00387FA9" w:rsidRDefault="005E5AAA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6"/>
                <w:szCs w:val="16"/>
              </w:rPr>
              <w:t>2,3-dihydro-1H-pyrrole-2-carboxylic acid</w:t>
            </w:r>
          </w:p>
        </w:tc>
      </w:tr>
      <w:tr w:rsidR="0084272B" w:rsidRPr="00387FA9" w14:paraId="75315CD5" w14:textId="77777777" w:rsidTr="00746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68A36DB" w14:textId="2B6AB719" w:rsidR="00590137" w:rsidRPr="00387FA9" w:rsidRDefault="005E5AAA" w:rsidP="00746B8B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5</w:t>
            </w:r>
          </w:p>
        </w:tc>
        <w:tc>
          <w:tcPr>
            <w:tcW w:w="1890" w:type="dxa"/>
          </w:tcPr>
          <w:p w14:paraId="2F6753E4" w14:textId="77777777" w:rsidR="00590137" w:rsidRPr="00387FA9" w:rsidRDefault="00590137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7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</w:p>
        </w:tc>
        <w:tc>
          <w:tcPr>
            <w:tcW w:w="1234" w:type="dxa"/>
          </w:tcPr>
          <w:p w14:paraId="2A0A0DB3" w14:textId="77777777" w:rsidR="00590137" w:rsidRPr="00387FA9" w:rsidRDefault="00590137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122.02</w:t>
            </w:r>
          </w:p>
        </w:tc>
        <w:tc>
          <w:tcPr>
            <w:tcW w:w="6755" w:type="dxa"/>
          </w:tcPr>
          <w:p w14:paraId="5EBC4486" w14:textId="77777777" w:rsidR="00590137" w:rsidRPr="00387FA9" w:rsidRDefault="00590137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Fonts w:asciiTheme="majorBidi" w:hAnsiTheme="majorBidi" w:cstheme="majorBidi"/>
                <w:sz w:val="18"/>
                <w:szCs w:val="18"/>
              </w:rPr>
              <w:object w:dxaOrig="2580" w:dyaOrig="1784" w14:anchorId="7E6E13D8">
                <v:shape id="_x0000_i1027" type="#_x0000_t75" style="width:84pt;height:54pt" o:ole="">
                  <v:imagedata r:id="rId13" o:title=""/>
                </v:shape>
                <o:OLEObject Type="Embed" ProgID="ChemDraw.Document.6.0" ShapeID="_x0000_i1027" DrawAspect="Content" ObjectID="_1736110365" r:id="rId50"/>
              </w:object>
            </w:r>
          </w:p>
          <w:p w14:paraId="779DA0DE" w14:textId="77777777" w:rsidR="00590137" w:rsidRPr="00387FA9" w:rsidRDefault="00590137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sz w:val="18"/>
                <w:szCs w:val="18"/>
              </w:rPr>
              <w:t>ysteine</w:t>
            </w:r>
          </w:p>
        </w:tc>
      </w:tr>
      <w:tr w:rsidR="0084272B" w:rsidRPr="00387FA9" w14:paraId="303E84D0" w14:textId="77777777" w:rsidTr="00746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01C33EB6" w14:textId="62C5293B" w:rsidR="00590137" w:rsidRPr="00387FA9" w:rsidRDefault="00590137" w:rsidP="00746B8B">
            <w:pPr>
              <w:tabs>
                <w:tab w:val="center" w:pos="114"/>
              </w:tabs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ab/>
            </w:r>
            <w:r w:rsidR="00276983"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6</w:t>
            </w:r>
          </w:p>
        </w:tc>
        <w:tc>
          <w:tcPr>
            <w:tcW w:w="1890" w:type="dxa"/>
          </w:tcPr>
          <w:p w14:paraId="3A496BD0" w14:textId="1DFE6F12" w:rsidR="00590137" w:rsidRPr="00387FA9" w:rsidRDefault="00C23FA0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7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4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34" w:type="dxa"/>
          </w:tcPr>
          <w:p w14:paraId="2DB9DE09" w14:textId="5CFDDBCC" w:rsidR="00590137" w:rsidRPr="00387FA9" w:rsidRDefault="00590137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13</w:t>
            </w:r>
            <w:r w:rsidR="00276983"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1.</w:t>
            </w: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02</w:t>
            </w:r>
          </w:p>
        </w:tc>
        <w:tc>
          <w:tcPr>
            <w:tcW w:w="6755" w:type="dxa"/>
          </w:tcPr>
          <w:p w14:paraId="4E87D716" w14:textId="35FCE753" w:rsidR="00590137" w:rsidRPr="00387FA9" w:rsidRDefault="00C23FA0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0987C768" wp14:editId="25391072">
                  <wp:extent cx="1404938" cy="856751"/>
                  <wp:effectExtent l="0" t="0" r="5080" b="635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0317" cy="8600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C533C56" w14:textId="2B2D36F0" w:rsidR="00590137" w:rsidRPr="00387FA9" w:rsidRDefault="00C23FA0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2,4-dimethylpentanoic acid</w:t>
            </w:r>
          </w:p>
        </w:tc>
      </w:tr>
      <w:tr w:rsidR="0084272B" w:rsidRPr="00387FA9" w14:paraId="3D99B27E" w14:textId="77777777" w:rsidTr="00746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979E3AC" w14:textId="30BD75E8" w:rsidR="00590137" w:rsidRPr="00387FA9" w:rsidRDefault="00C23FA0" w:rsidP="00746B8B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7</w:t>
            </w:r>
          </w:p>
        </w:tc>
        <w:tc>
          <w:tcPr>
            <w:tcW w:w="1890" w:type="dxa"/>
          </w:tcPr>
          <w:p w14:paraId="04201B99" w14:textId="52BBC44E" w:rsidR="00590137" w:rsidRPr="00387FA9" w:rsidRDefault="002E684F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8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4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</w:p>
        </w:tc>
        <w:tc>
          <w:tcPr>
            <w:tcW w:w="1234" w:type="dxa"/>
          </w:tcPr>
          <w:p w14:paraId="5ECF7573" w14:textId="77576EDF" w:rsidR="00590137" w:rsidRPr="00387FA9" w:rsidRDefault="00590137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14</w:t>
            </w:r>
            <w:r w:rsidR="00C23FA0"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1</w:t>
            </w: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.</w:t>
            </w:r>
            <w:r w:rsidR="00C23FA0"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0</w:t>
            </w: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6755" w:type="dxa"/>
          </w:tcPr>
          <w:p w14:paraId="57D9B7CF" w14:textId="627DABCA" w:rsidR="00590137" w:rsidRPr="00387FA9" w:rsidRDefault="002E684F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0EC2ADAC" wp14:editId="5058075F">
                  <wp:extent cx="1255649" cy="733743"/>
                  <wp:effectExtent l="0" t="0" r="1905" b="9525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0135" cy="7363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66D63C7" w14:textId="32801C9C" w:rsidR="00590137" w:rsidRPr="00387FA9" w:rsidRDefault="002E684F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1,2-dihydroxypropane-1-sulfinic acid</w:t>
            </w:r>
          </w:p>
        </w:tc>
      </w:tr>
      <w:tr w:rsidR="0084272B" w:rsidRPr="00387FA9" w14:paraId="6CA7763A" w14:textId="77777777" w:rsidTr="00746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C616683" w14:textId="794A0D69" w:rsidR="00590137" w:rsidRPr="00387FA9" w:rsidRDefault="00916B0D" w:rsidP="00746B8B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8</w:t>
            </w:r>
          </w:p>
        </w:tc>
        <w:tc>
          <w:tcPr>
            <w:tcW w:w="1890" w:type="dxa"/>
          </w:tcPr>
          <w:p w14:paraId="4FA68828" w14:textId="77DF993C" w:rsidR="00590137" w:rsidRPr="00387FA9" w:rsidRDefault="00061AFA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5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9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34" w:type="dxa"/>
          </w:tcPr>
          <w:p w14:paraId="42C234D5" w14:textId="5594F154" w:rsidR="00590137" w:rsidRPr="00387FA9" w:rsidRDefault="00061AFA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148.72</w:t>
            </w:r>
          </w:p>
        </w:tc>
        <w:tc>
          <w:tcPr>
            <w:tcW w:w="6755" w:type="dxa"/>
          </w:tcPr>
          <w:p w14:paraId="2F71A21A" w14:textId="353DCDFD" w:rsidR="00590137" w:rsidRPr="00387FA9" w:rsidRDefault="00B97A3B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5E9C4734" wp14:editId="7F4509AB">
                  <wp:extent cx="1603780" cy="770751"/>
                  <wp:effectExtent l="0" t="0" r="0" b="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3156" cy="7800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564874D" w14:textId="0BD35C69" w:rsidR="00590137" w:rsidRPr="00387FA9" w:rsidRDefault="00061AFA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glutamic acid</w:t>
            </w:r>
          </w:p>
        </w:tc>
      </w:tr>
      <w:tr w:rsidR="0084272B" w:rsidRPr="00387FA9" w14:paraId="4739517F" w14:textId="77777777" w:rsidTr="00746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F6F866E" w14:textId="37DD5E02" w:rsidR="00590137" w:rsidRPr="00387FA9" w:rsidRDefault="00916B0D" w:rsidP="00746B8B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9</w:t>
            </w:r>
          </w:p>
        </w:tc>
        <w:tc>
          <w:tcPr>
            <w:tcW w:w="1890" w:type="dxa"/>
          </w:tcPr>
          <w:p w14:paraId="24851170" w14:textId="04E74267" w:rsidR="00590137" w:rsidRPr="00387FA9" w:rsidRDefault="00CB04C1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1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5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</w:p>
        </w:tc>
        <w:tc>
          <w:tcPr>
            <w:tcW w:w="1234" w:type="dxa"/>
          </w:tcPr>
          <w:p w14:paraId="1FFAC9AF" w14:textId="71738677" w:rsidR="00590137" w:rsidRPr="00387FA9" w:rsidRDefault="00454EAB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174.32</w:t>
            </w:r>
          </w:p>
        </w:tc>
        <w:tc>
          <w:tcPr>
            <w:tcW w:w="6755" w:type="dxa"/>
          </w:tcPr>
          <w:p w14:paraId="731809CD" w14:textId="7339C7B7" w:rsidR="00590137" w:rsidRPr="00387FA9" w:rsidRDefault="00CB04C1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0044412B" wp14:editId="1CD53881">
                  <wp:extent cx="1200150" cy="1102939"/>
                  <wp:effectExtent l="0" t="0" r="0" b="254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2796" cy="11145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C3CE565" w14:textId="5D386A6A" w:rsidR="00590137" w:rsidRPr="00387FA9" w:rsidRDefault="00CB04C1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(2-amino-3,3-dihydroxypropyl)-l4-sulfanetriol</w:t>
            </w:r>
          </w:p>
        </w:tc>
      </w:tr>
      <w:tr w:rsidR="0084272B" w:rsidRPr="00387FA9" w14:paraId="2AAF447D" w14:textId="77777777" w:rsidTr="00746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045E8404" w14:textId="50E7F4EF" w:rsidR="00454EAB" w:rsidRPr="00387FA9" w:rsidRDefault="00DE5910" w:rsidP="00746B8B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10</w:t>
            </w:r>
          </w:p>
        </w:tc>
        <w:tc>
          <w:tcPr>
            <w:tcW w:w="1890" w:type="dxa"/>
          </w:tcPr>
          <w:p w14:paraId="4E87149E" w14:textId="77777777" w:rsidR="00454EAB" w:rsidRPr="00387FA9" w:rsidRDefault="0039687F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4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9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</w:t>
            </w:r>
          </w:p>
          <w:p w14:paraId="300142CD" w14:textId="77777777" w:rsidR="0039687F" w:rsidRPr="00387FA9" w:rsidRDefault="0039687F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  <w:p w14:paraId="4BF405E4" w14:textId="77777777" w:rsidR="0039687F" w:rsidRPr="00387FA9" w:rsidRDefault="0039687F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  <w:p w14:paraId="7E40AE94" w14:textId="77777777" w:rsidR="0039687F" w:rsidRPr="00387FA9" w:rsidRDefault="0039687F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  <w:p w14:paraId="62677887" w14:textId="77777777" w:rsidR="0039687F" w:rsidRPr="00387FA9" w:rsidRDefault="0039687F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  <w:p w14:paraId="1327906A" w14:textId="77777777" w:rsidR="0039687F" w:rsidRPr="00387FA9" w:rsidRDefault="0039687F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  <w:p w14:paraId="65FDF915" w14:textId="77777777" w:rsidR="0039687F" w:rsidRPr="00387FA9" w:rsidRDefault="0039687F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  <w:p w14:paraId="2EE5D029" w14:textId="77777777" w:rsidR="0039687F" w:rsidRPr="00387FA9" w:rsidRDefault="0039687F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  <w:p w14:paraId="38FB3C95" w14:textId="61000B21" w:rsidR="0039687F" w:rsidRPr="00387FA9" w:rsidRDefault="0039687F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4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9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34" w:type="dxa"/>
          </w:tcPr>
          <w:p w14:paraId="195003A3" w14:textId="2308C564" w:rsidR="00454EAB" w:rsidRPr="00387FA9" w:rsidRDefault="00454EAB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1</w:t>
            </w:r>
            <w:r w:rsidRPr="00387FA9">
              <w:rPr>
                <w:rStyle w:val="fontstyle01"/>
              </w:rPr>
              <w:t>84.12</w:t>
            </w:r>
          </w:p>
        </w:tc>
        <w:tc>
          <w:tcPr>
            <w:tcW w:w="6755" w:type="dxa"/>
          </w:tcPr>
          <w:p w14:paraId="54D8DB99" w14:textId="0DD77B73" w:rsidR="0039687F" w:rsidRPr="00387FA9" w:rsidRDefault="0039687F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387FA9">
              <w:rPr>
                <w:rFonts w:asciiTheme="majorBidi" w:hAnsiTheme="majorBidi" w:cstheme="majorBidi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376C606A" wp14:editId="44C0BA2B">
                  <wp:extent cx="1538288" cy="1282141"/>
                  <wp:effectExtent l="0" t="0" r="5080" b="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4475" cy="12872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3273366" w14:textId="77777777" w:rsidR="00454EAB" w:rsidRPr="00387FA9" w:rsidRDefault="0039687F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387FA9">
              <w:rPr>
                <w:rFonts w:asciiTheme="majorBidi" w:hAnsiTheme="majorBidi" w:cstheme="majorBidi"/>
                <w:noProof/>
                <w:sz w:val="18"/>
                <w:szCs w:val="18"/>
              </w:rPr>
              <w:t>2-amino-2-((ethylsulfinyl)thio)acetic acid</w:t>
            </w:r>
          </w:p>
          <w:p w14:paraId="5A379879" w14:textId="77777777" w:rsidR="0039687F" w:rsidRPr="00387FA9" w:rsidRDefault="0039687F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</w:p>
          <w:p w14:paraId="0B7B83E1" w14:textId="4F7C2A0A" w:rsidR="0039687F" w:rsidRPr="00387FA9" w:rsidRDefault="0039687F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387FA9">
              <w:rPr>
                <w:rFonts w:asciiTheme="majorBidi" w:hAnsiTheme="majorBidi" w:cstheme="majorBidi"/>
                <w:noProof/>
                <w:sz w:val="18"/>
                <w:szCs w:val="18"/>
              </w:rPr>
              <w:t>Or</w:t>
            </w:r>
          </w:p>
          <w:p w14:paraId="7BD34E10" w14:textId="77777777" w:rsidR="0039687F" w:rsidRPr="00387FA9" w:rsidRDefault="0039687F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</w:p>
          <w:p w14:paraId="23C09D35" w14:textId="2C970223" w:rsidR="0039687F" w:rsidRPr="00387FA9" w:rsidRDefault="00652FB3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6F4F85CF" wp14:editId="1ADE0BBE">
                  <wp:extent cx="1376363" cy="956665"/>
                  <wp:effectExtent l="0" t="0" r="0" b="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6848" cy="9639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DA84016" w14:textId="17184984" w:rsidR="0039687F" w:rsidRPr="00387FA9" w:rsidRDefault="0039687F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387FA9">
              <w:rPr>
                <w:rFonts w:asciiTheme="majorBidi" w:hAnsiTheme="majorBidi" w:cstheme="majorBidi"/>
                <w:noProof/>
                <w:sz w:val="18"/>
                <w:szCs w:val="18"/>
              </w:rPr>
              <w:t>C2-(1-formyl-2-methyl-1l4-disulfaneyl)glycine</w:t>
            </w:r>
          </w:p>
        </w:tc>
      </w:tr>
      <w:tr w:rsidR="0084272B" w:rsidRPr="00387FA9" w14:paraId="249BD159" w14:textId="77777777" w:rsidTr="00746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38B2186" w14:textId="07C8509F" w:rsidR="00454EAB" w:rsidRPr="00387FA9" w:rsidRDefault="00DE5910" w:rsidP="00746B8B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11</w:t>
            </w:r>
          </w:p>
        </w:tc>
        <w:tc>
          <w:tcPr>
            <w:tcW w:w="1890" w:type="dxa"/>
          </w:tcPr>
          <w:p w14:paraId="3F246CFA" w14:textId="77777777" w:rsidR="00454EAB" w:rsidRPr="00387FA9" w:rsidRDefault="0015767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6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6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9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</w:t>
            </w:r>
          </w:p>
          <w:p w14:paraId="7E6B8F08" w14:textId="77777777" w:rsidR="00157675" w:rsidRPr="00387FA9" w:rsidRDefault="0015767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  <w:p w14:paraId="0945E538" w14:textId="77777777" w:rsidR="00157675" w:rsidRPr="00387FA9" w:rsidRDefault="0015767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  <w:p w14:paraId="4E0F4A88" w14:textId="77777777" w:rsidR="00157675" w:rsidRPr="00387FA9" w:rsidRDefault="0015767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  <w:p w14:paraId="30D8312D" w14:textId="77777777" w:rsidR="00157675" w:rsidRPr="00387FA9" w:rsidRDefault="0015767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  <w:p w14:paraId="5F1AEF32" w14:textId="77777777" w:rsidR="00157675" w:rsidRPr="00387FA9" w:rsidRDefault="0015767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  <w:p w14:paraId="558F9D3E" w14:textId="77777777" w:rsidR="00157675" w:rsidRPr="00387FA9" w:rsidRDefault="0015767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  <w:p w14:paraId="13FDD0E4" w14:textId="77777777" w:rsidR="00157675" w:rsidRPr="00387FA9" w:rsidRDefault="0015767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  <w:p w14:paraId="352500EC" w14:textId="77777777" w:rsidR="00157675" w:rsidRPr="00387FA9" w:rsidRDefault="0015767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  <w:p w14:paraId="30241566" w14:textId="77777777" w:rsidR="00157675" w:rsidRPr="00387FA9" w:rsidRDefault="0015767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  <w:p w14:paraId="383B488D" w14:textId="77777777" w:rsidR="00157675" w:rsidRPr="00387FA9" w:rsidRDefault="0015767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  <w:p w14:paraId="2309BDBF" w14:textId="77777777" w:rsidR="00157675" w:rsidRPr="00387FA9" w:rsidRDefault="0015767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  <w:p w14:paraId="555C72FC" w14:textId="77777777" w:rsidR="00157675" w:rsidRPr="00387FA9" w:rsidRDefault="0015767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  <w:p w14:paraId="563853DB" w14:textId="77777777" w:rsidR="00157675" w:rsidRPr="00387FA9" w:rsidRDefault="0015767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  <w:p w14:paraId="790248CA" w14:textId="77777777" w:rsidR="00157675" w:rsidRPr="00387FA9" w:rsidRDefault="0015767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  <w:p w14:paraId="4ECFB377" w14:textId="77777777" w:rsidR="00157675" w:rsidRPr="00387FA9" w:rsidRDefault="0015767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  <w:p w14:paraId="4855831E" w14:textId="77777777" w:rsidR="00157675" w:rsidRPr="00387FA9" w:rsidRDefault="0015767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  <w:p w14:paraId="2BE2A889" w14:textId="77777777" w:rsidR="00157675" w:rsidRPr="00387FA9" w:rsidRDefault="0015767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  <w:p w14:paraId="647BECD1" w14:textId="1393E5C6" w:rsidR="00157675" w:rsidRPr="00387FA9" w:rsidRDefault="0015767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Fonts w:asciiTheme="majorBidi" w:hAnsiTheme="majorBidi" w:cstheme="majorBidi"/>
                <w:noProof/>
                <w:sz w:val="20"/>
                <w:szCs w:val="20"/>
              </w:rPr>
              <w:t>C</w:t>
            </w:r>
            <w:r w:rsidRPr="00387FA9">
              <w:rPr>
                <w:rFonts w:asciiTheme="majorBidi" w:hAnsiTheme="majorBidi" w:cstheme="majorBidi"/>
                <w:noProof/>
                <w:sz w:val="20"/>
                <w:szCs w:val="20"/>
                <w:vertAlign w:val="subscript"/>
              </w:rPr>
              <w:t>9</w:t>
            </w:r>
            <w:r w:rsidRPr="00387FA9">
              <w:rPr>
                <w:rFonts w:asciiTheme="majorBidi" w:hAnsiTheme="majorBidi" w:cstheme="majorBidi"/>
                <w:noProof/>
                <w:sz w:val="20"/>
                <w:szCs w:val="20"/>
              </w:rPr>
              <w:t>H</w:t>
            </w:r>
            <w:r w:rsidRPr="00387FA9">
              <w:rPr>
                <w:rFonts w:asciiTheme="majorBidi" w:hAnsiTheme="majorBidi" w:cstheme="majorBidi"/>
                <w:noProof/>
                <w:sz w:val="20"/>
                <w:szCs w:val="20"/>
                <w:vertAlign w:val="subscript"/>
              </w:rPr>
              <w:t>11</w:t>
            </w:r>
            <w:r w:rsidRPr="00387FA9">
              <w:rPr>
                <w:rFonts w:asciiTheme="majorBidi" w:hAnsiTheme="majorBidi" w:cstheme="majorBidi"/>
                <w:noProof/>
                <w:sz w:val="20"/>
                <w:szCs w:val="20"/>
              </w:rPr>
              <w:t>NO</w:t>
            </w:r>
            <w:r w:rsidRPr="00387FA9">
              <w:rPr>
                <w:rFonts w:asciiTheme="majorBidi" w:hAnsiTheme="majorBidi" w:cstheme="majorBidi"/>
                <w:noProof/>
                <w:sz w:val="20"/>
                <w:szCs w:val="20"/>
                <w:vertAlign w:val="subscript"/>
              </w:rPr>
              <w:t>6</w:t>
            </w:r>
            <w:r w:rsidRPr="00387FA9">
              <w:rPr>
                <w:rFonts w:asciiTheme="majorBidi" w:hAnsiTheme="majorBidi" w:cstheme="majorBidi"/>
                <w:noProof/>
                <w:sz w:val="20"/>
                <w:szCs w:val="20"/>
              </w:rPr>
              <w:t>S</w:t>
            </w:r>
            <w:r w:rsidRPr="00387FA9">
              <w:rPr>
                <w:rFonts w:asciiTheme="majorBidi" w:hAnsiTheme="majorBidi" w:cstheme="majorBidi"/>
                <w:noProof/>
                <w:sz w:val="20"/>
                <w:szCs w:val="20"/>
                <w:vertAlign w:val="subscript"/>
              </w:rPr>
              <w:t>3</w:t>
            </w:r>
          </w:p>
          <w:p w14:paraId="0216F9BD" w14:textId="77777777" w:rsidR="00157675" w:rsidRPr="00387FA9" w:rsidRDefault="0015767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  <w:p w14:paraId="6E99A375" w14:textId="77777777" w:rsidR="00157675" w:rsidRPr="00387FA9" w:rsidRDefault="0015767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  <w:p w14:paraId="59B2EA9D" w14:textId="77777777" w:rsidR="00157675" w:rsidRPr="00387FA9" w:rsidRDefault="0015767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  <w:p w14:paraId="77DE1D2C" w14:textId="77777777" w:rsidR="00157675" w:rsidRPr="00387FA9" w:rsidRDefault="0015767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  <w:p w14:paraId="161CD9C6" w14:textId="77777777" w:rsidR="00157675" w:rsidRPr="00387FA9" w:rsidRDefault="0015767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  <w:p w14:paraId="57A0BB79" w14:textId="77777777" w:rsidR="00157675" w:rsidRPr="00387FA9" w:rsidRDefault="0015767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  <w:p w14:paraId="5B91C993" w14:textId="6BDB5034" w:rsidR="00157675" w:rsidRPr="00387FA9" w:rsidRDefault="0015767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1234" w:type="dxa"/>
          </w:tcPr>
          <w:p w14:paraId="02EEF994" w14:textId="46637546" w:rsidR="00454EAB" w:rsidRPr="00387FA9" w:rsidRDefault="00454EAB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325.82</w:t>
            </w:r>
          </w:p>
        </w:tc>
        <w:tc>
          <w:tcPr>
            <w:tcW w:w="6755" w:type="dxa"/>
          </w:tcPr>
          <w:p w14:paraId="7D5F1A85" w14:textId="14697BBA" w:rsidR="00157675" w:rsidRPr="00387FA9" w:rsidRDefault="0015767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2C701300" wp14:editId="123C9DF5">
                  <wp:extent cx="1384120" cy="1943100"/>
                  <wp:effectExtent l="0" t="0" r="6985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7545" cy="19479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BB99CBB" w14:textId="77777777" w:rsidR="00454EAB" w:rsidRPr="00387FA9" w:rsidRDefault="0015767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387FA9">
              <w:rPr>
                <w:rFonts w:asciiTheme="majorBidi" w:hAnsiTheme="majorBidi" w:cstheme="majorBidi"/>
                <w:noProof/>
                <w:sz w:val="20"/>
                <w:szCs w:val="20"/>
              </w:rPr>
              <w:t>(2-(2-amino-2-carboxyethyl)-1,2-dihydroxy-1,2-dioxo-1l6,2l6-disulfaneyl)serine</w:t>
            </w:r>
          </w:p>
          <w:p w14:paraId="27F71FC8" w14:textId="77777777" w:rsidR="00157675" w:rsidRPr="00387FA9" w:rsidRDefault="0015767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  <w:p w14:paraId="7855ACC1" w14:textId="410C03A4" w:rsidR="00157675" w:rsidRPr="00387FA9" w:rsidRDefault="0015767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387FA9">
              <w:rPr>
                <w:rFonts w:asciiTheme="majorBidi" w:hAnsiTheme="majorBidi" w:cstheme="majorBidi"/>
                <w:noProof/>
              </w:rPr>
              <w:t>Or</w:t>
            </w:r>
          </w:p>
          <w:p w14:paraId="30E54CF0" w14:textId="77777777" w:rsidR="00157675" w:rsidRPr="00387FA9" w:rsidRDefault="0015767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  <w:p w14:paraId="178ACA0B" w14:textId="77777777" w:rsidR="00157675" w:rsidRPr="00387FA9" w:rsidRDefault="0015767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  <w:p w14:paraId="34D81C12" w14:textId="77777777" w:rsidR="00157675" w:rsidRPr="00387FA9" w:rsidRDefault="0015767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  <w:p w14:paraId="2A4B30C9" w14:textId="19483734" w:rsidR="00157675" w:rsidRPr="00387FA9" w:rsidRDefault="0015767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311BCF73" wp14:editId="0B6C2C4E">
                  <wp:extent cx="1533525" cy="1269639"/>
                  <wp:effectExtent l="0" t="0" r="0" b="6985"/>
                  <wp:docPr id="87" name="Picture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2403" cy="12769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4E948D5" w14:textId="60F03EA7" w:rsidR="00157675" w:rsidRPr="00387FA9" w:rsidRDefault="0015767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387FA9">
              <w:rPr>
                <w:rFonts w:asciiTheme="majorBidi" w:hAnsiTheme="majorBidi" w:cstheme="majorBidi"/>
                <w:noProof/>
                <w:sz w:val="18"/>
                <w:szCs w:val="18"/>
              </w:rPr>
              <w:t>(Z)-2-amino-3-(((((E)-2-carboxyprop-1-en-1-yl)thio)(carboxythio)methyl)thio)acrylic acid</w:t>
            </w:r>
          </w:p>
        </w:tc>
      </w:tr>
      <w:tr w:rsidR="0084272B" w:rsidRPr="00387FA9" w14:paraId="32F6280E" w14:textId="77777777" w:rsidTr="00746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CF84E13" w14:textId="75944B74" w:rsidR="00590137" w:rsidRPr="00387FA9" w:rsidRDefault="00DE5910" w:rsidP="00746B8B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12</w:t>
            </w:r>
          </w:p>
        </w:tc>
        <w:tc>
          <w:tcPr>
            <w:tcW w:w="1890" w:type="dxa"/>
          </w:tcPr>
          <w:p w14:paraId="5CD8200B" w14:textId="77777777" w:rsidR="00590137" w:rsidRPr="00387FA9" w:rsidRDefault="00590137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6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3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9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34" w:type="dxa"/>
          </w:tcPr>
          <w:p w14:paraId="6A522A9F" w14:textId="77777777" w:rsidR="00590137" w:rsidRPr="00387FA9" w:rsidRDefault="00590137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3</w:t>
            </w:r>
            <w:r w:rsidRPr="00387FA9">
              <w:rPr>
                <w:rStyle w:val="fontstyle01"/>
              </w:rPr>
              <w:t>36.32</w:t>
            </w:r>
          </w:p>
        </w:tc>
        <w:tc>
          <w:tcPr>
            <w:tcW w:w="6755" w:type="dxa"/>
          </w:tcPr>
          <w:p w14:paraId="6D3A13CA" w14:textId="77777777" w:rsidR="00590137" w:rsidRPr="00387FA9" w:rsidRDefault="00590137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79F66D1A" wp14:editId="7DC47846">
                  <wp:extent cx="1362546" cy="1843087"/>
                  <wp:effectExtent l="0" t="0" r="9525" b="508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7620" cy="1849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8161A27" w14:textId="77777777" w:rsidR="00590137" w:rsidRPr="00387FA9" w:rsidRDefault="00590137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(((2-carboxy-2-hydrazineylethyl)sulfonyl)sulfonyl)serine</w:t>
            </w:r>
          </w:p>
        </w:tc>
      </w:tr>
      <w:tr w:rsidR="0084272B" w:rsidRPr="00387FA9" w14:paraId="6688B4C8" w14:textId="77777777" w:rsidTr="00746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86B6B6B" w14:textId="5B42119E" w:rsidR="00590137" w:rsidRPr="00387FA9" w:rsidRDefault="00590137" w:rsidP="00746B8B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1</w:t>
            </w:r>
            <w:r w:rsidR="00796C35"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3</w:t>
            </w:r>
          </w:p>
        </w:tc>
        <w:tc>
          <w:tcPr>
            <w:tcW w:w="1890" w:type="dxa"/>
          </w:tcPr>
          <w:p w14:paraId="3C04A28A" w14:textId="77777777" w:rsidR="00590137" w:rsidRPr="00387FA9" w:rsidRDefault="00590137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8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4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9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34" w:type="dxa"/>
          </w:tcPr>
          <w:p w14:paraId="18DC6A97" w14:textId="04074957" w:rsidR="00590137" w:rsidRPr="00387FA9" w:rsidRDefault="00590137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347.</w:t>
            </w:r>
            <w:r w:rsidR="00796C35"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5</w:t>
            </w: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6755" w:type="dxa"/>
          </w:tcPr>
          <w:p w14:paraId="5AF1F041" w14:textId="77777777" w:rsidR="00590137" w:rsidRPr="00387FA9" w:rsidRDefault="00590137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7547231E" wp14:editId="451B2252">
                  <wp:extent cx="1595438" cy="1867992"/>
                  <wp:effectExtent l="0" t="0" r="508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2427" cy="1876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E9ADFCF" w14:textId="77777777" w:rsidR="00590137" w:rsidRPr="00387FA9" w:rsidRDefault="00590137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(Z)-3-(((2-carboxy-2-(methylamino)ethyl)sulfonyl)sulfonyl)-3-hydroxy-2-(methylamino)acrylic acid</w:t>
            </w:r>
          </w:p>
        </w:tc>
      </w:tr>
      <w:tr w:rsidR="0084272B" w:rsidRPr="00387FA9" w14:paraId="6915DE14" w14:textId="77777777" w:rsidTr="00746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58C396B" w14:textId="4562E4D4" w:rsidR="00590137" w:rsidRPr="00387FA9" w:rsidRDefault="00590137" w:rsidP="00746B8B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1</w:t>
            </w:r>
            <w:r w:rsidR="00796C35"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4</w:t>
            </w:r>
          </w:p>
        </w:tc>
        <w:tc>
          <w:tcPr>
            <w:tcW w:w="1890" w:type="dxa"/>
          </w:tcPr>
          <w:p w14:paraId="0F8392C5" w14:textId="2924CC82" w:rsidR="00590137" w:rsidRPr="00387FA9" w:rsidRDefault="00943A1F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9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6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8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34" w:type="dxa"/>
          </w:tcPr>
          <w:p w14:paraId="45A23B53" w14:textId="0CC46FC6" w:rsidR="00590137" w:rsidRPr="00387FA9" w:rsidRDefault="00943A1F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3</w:t>
            </w:r>
            <w:r w:rsidRPr="00387FA9">
              <w:rPr>
                <w:rStyle w:val="fontstyle01"/>
              </w:rPr>
              <w:t>77.32</w:t>
            </w:r>
          </w:p>
        </w:tc>
        <w:tc>
          <w:tcPr>
            <w:tcW w:w="6755" w:type="dxa"/>
          </w:tcPr>
          <w:p w14:paraId="7BCABBFC" w14:textId="5EAA4A6B" w:rsidR="00590137" w:rsidRPr="00387FA9" w:rsidRDefault="00943A1F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45F5C5FC" wp14:editId="755457D2">
                  <wp:extent cx="2015067" cy="1866900"/>
                  <wp:effectExtent l="0" t="0" r="4445" b="0"/>
                  <wp:docPr id="89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9957" cy="1880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B9AB4C6" w14:textId="42487AF7" w:rsidR="00590137" w:rsidRPr="00387FA9" w:rsidRDefault="00943A1F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-(2-carboxy-2-(methylamino)ethyl)-N-(carboxymethyl)-C3-(hydrosulfinylsulfinyl)cysteine</w:t>
            </w:r>
          </w:p>
        </w:tc>
      </w:tr>
      <w:tr w:rsidR="0084272B" w:rsidRPr="00387FA9" w14:paraId="2B9AD464" w14:textId="77777777" w:rsidTr="00746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06F5906B" w14:textId="231E5AF5" w:rsidR="00590137" w:rsidRPr="00387FA9" w:rsidRDefault="00590137" w:rsidP="00746B8B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1</w:t>
            </w:r>
            <w:r w:rsidR="00144C46"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5</w:t>
            </w:r>
          </w:p>
        </w:tc>
        <w:tc>
          <w:tcPr>
            <w:tcW w:w="1890" w:type="dxa"/>
          </w:tcPr>
          <w:p w14:paraId="15B2029C" w14:textId="77777777" w:rsidR="00590137" w:rsidRPr="00387FA9" w:rsidRDefault="00590137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9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6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4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8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34" w:type="dxa"/>
          </w:tcPr>
          <w:p w14:paraId="691AD4D0" w14:textId="5E94314F" w:rsidR="00590137" w:rsidRPr="00387FA9" w:rsidRDefault="00590137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405.4</w:t>
            </w:r>
            <w:r w:rsidR="00144C46"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6755" w:type="dxa"/>
          </w:tcPr>
          <w:p w14:paraId="45632DF7" w14:textId="77777777" w:rsidR="00590137" w:rsidRPr="00387FA9" w:rsidRDefault="00590137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48FB4E78" wp14:editId="6BFE26B6">
                  <wp:extent cx="1507812" cy="2105025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9290" cy="2121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8E746FC" w14:textId="77777777" w:rsidR="00590137" w:rsidRPr="00387FA9" w:rsidRDefault="00590137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(Z)-2-amino-3-((1-(((2-amino-2-carboxyethyl)sulfonyl)thio)-2-carboxy-2-hydrazineylethyl)thio)acrylic acid</w:t>
            </w:r>
          </w:p>
        </w:tc>
      </w:tr>
      <w:tr w:rsidR="0084272B" w:rsidRPr="00387FA9" w14:paraId="3AA2AEF7" w14:textId="77777777" w:rsidTr="00746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9A5FEDE" w14:textId="762F5C35" w:rsidR="00D608A2" w:rsidRPr="00387FA9" w:rsidRDefault="00D608A2" w:rsidP="00746B8B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16</w:t>
            </w:r>
          </w:p>
        </w:tc>
        <w:tc>
          <w:tcPr>
            <w:tcW w:w="1890" w:type="dxa"/>
          </w:tcPr>
          <w:p w14:paraId="702F76B1" w14:textId="4C597D7F" w:rsidR="00D608A2" w:rsidRPr="00387FA9" w:rsidRDefault="00D608A2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1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7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8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34" w:type="dxa"/>
          </w:tcPr>
          <w:p w14:paraId="67E961CE" w14:textId="1D32C33B" w:rsidR="00D608A2" w:rsidRPr="00387FA9" w:rsidRDefault="00D608A2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416.92</w:t>
            </w:r>
          </w:p>
        </w:tc>
        <w:tc>
          <w:tcPr>
            <w:tcW w:w="6755" w:type="dxa"/>
          </w:tcPr>
          <w:p w14:paraId="3C89C1A2" w14:textId="77777777" w:rsidR="00D608A2" w:rsidRPr="00387FA9" w:rsidRDefault="00D608A2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5426E274" wp14:editId="4FC34C11">
                  <wp:extent cx="1621712" cy="2138363"/>
                  <wp:effectExtent l="0" t="0" r="0" b="0"/>
                  <wp:docPr id="90" name="Picture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37031" cy="21585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F59FF43" w14:textId="2B0646EE" w:rsidR="00D608A2" w:rsidRPr="00387FA9" w:rsidRDefault="00D608A2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387FA9">
              <w:rPr>
                <w:rFonts w:asciiTheme="majorBidi" w:hAnsiTheme="majorBidi" w:cstheme="majorBidi"/>
                <w:noProof/>
                <w:sz w:val="18"/>
                <w:szCs w:val="18"/>
              </w:rPr>
              <w:t>(Z)-3-(((2-amino-2-carboxyethyl)sulfonyl)thio)-3-(((Z)-2-carboxy-2-(methylamino)vinyl)thio)-2-(methylamino)acrylic acid</w:t>
            </w:r>
          </w:p>
        </w:tc>
      </w:tr>
      <w:tr w:rsidR="0084272B" w:rsidRPr="00387FA9" w14:paraId="5373F3BF" w14:textId="77777777" w:rsidTr="00746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DD2C58F" w14:textId="0D16A25B" w:rsidR="00590137" w:rsidRPr="00387FA9" w:rsidRDefault="00590137" w:rsidP="00746B8B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1</w:t>
            </w:r>
            <w:r w:rsidR="00D608A2"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7</w:t>
            </w:r>
          </w:p>
        </w:tc>
        <w:tc>
          <w:tcPr>
            <w:tcW w:w="1890" w:type="dxa"/>
          </w:tcPr>
          <w:p w14:paraId="49F1F8DB" w14:textId="41A17295" w:rsidR="00590137" w:rsidRPr="00387FA9" w:rsidRDefault="0077407B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9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4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4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0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34" w:type="dxa"/>
          </w:tcPr>
          <w:p w14:paraId="62E4D7C7" w14:textId="179010C9" w:rsidR="00590137" w:rsidRPr="00387FA9" w:rsidRDefault="00590137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43</w:t>
            </w:r>
            <w:r w:rsidR="00D608A2"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4</w:t>
            </w: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.</w:t>
            </w:r>
            <w:r w:rsidR="00D608A2"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8</w:t>
            </w: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6755" w:type="dxa"/>
          </w:tcPr>
          <w:p w14:paraId="0036CE8E" w14:textId="0578DB98" w:rsidR="00590137" w:rsidRPr="00387FA9" w:rsidRDefault="0077407B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088CF7CA" wp14:editId="6AD8AB16">
                  <wp:extent cx="1556943" cy="2266950"/>
                  <wp:effectExtent l="0" t="0" r="5715" b="0"/>
                  <wp:docPr id="91" name="Picture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1379" cy="22879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19EC838" w14:textId="6ED998F8" w:rsidR="00590137" w:rsidRPr="00387FA9" w:rsidRDefault="0077407B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(Z)-3-(((Z)-2-amino-2-carboxyvinyl)thio)-3-(((2-carboxy-2-hydrazineylethyl)sulfonyl)sulfinyl)-2-(hydroxyamino)acrylic acid</w:t>
            </w:r>
          </w:p>
        </w:tc>
      </w:tr>
      <w:tr w:rsidR="0084272B" w:rsidRPr="00387FA9" w14:paraId="59F3BCD4" w14:textId="77777777" w:rsidTr="00746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25AC1BA" w14:textId="7690F6E4" w:rsidR="00590137" w:rsidRPr="00387FA9" w:rsidRDefault="00590137" w:rsidP="00746B8B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1</w:t>
            </w:r>
            <w:r w:rsidR="0077407B"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8</w:t>
            </w:r>
          </w:p>
        </w:tc>
        <w:tc>
          <w:tcPr>
            <w:tcW w:w="1890" w:type="dxa"/>
          </w:tcPr>
          <w:p w14:paraId="0EC6C029" w14:textId="5E87AC94" w:rsidR="00590137" w:rsidRPr="00387FA9" w:rsidRDefault="004609A7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9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3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5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0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34" w:type="dxa"/>
          </w:tcPr>
          <w:p w14:paraId="79C69239" w14:textId="78AB7FD3" w:rsidR="00590137" w:rsidRPr="00387FA9" w:rsidRDefault="00590137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44</w:t>
            </w:r>
            <w:r w:rsidR="0077407B"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8.5</w:t>
            </w: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6755" w:type="dxa"/>
          </w:tcPr>
          <w:p w14:paraId="51E490CA" w14:textId="6B828851" w:rsidR="00590137" w:rsidRPr="00387FA9" w:rsidRDefault="004609A7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09B47321" wp14:editId="623B0649">
                  <wp:extent cx="1457508" cy="2024063"/>
                  <wp:effectExtent l="0" t="0" r="0" b="0"/>
                  <wp:docPr id="92" name="Picture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5877" cy="20356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893676E" w14:textId="5E708792" w:rsidR="00590137" w:rsidRPr="00387FA9" w:rsidRDefault="004609A7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(Z)-3-((((Z)-2-amino-2-carboxyvinyl)sulfonyl)sulfonyl)-3-(((Z)-2-carboxy-2-hydrazineylvinyl)thio)-2-hydrazineylacrylic acid</w:t>
            </w:r>
          </w:p>
        </w:tc>
      </w:tr>
      <w:tr w:rsidR="0084272B" w:rsidRPr="00387FA9" w14:paraId="7AC30E1E" w14:textId="77777777" w:rsidTr="00746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69FF0FF" w14:textId="1D5709EF" w:rsidR="00590137" w:rsidRPr="00387FA9" w:rsidRDefault="00590137" w:rsidP="00746B8B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1</w:t>
            </w:r>
            <w:r w:rsidR="00DA65E0"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9</w:t>
            </w:r>
          </w:p>
        </w:tc>
        <w:tc>
          <w:tcPr>
            <w:tcW w:w="1890" w:type="dxa"/>
          </w:tcPr>
          <w:p w14:paraId="70ED5AA0" w14:textId="77777777" w:rsidR="00590137" w:rsidRPr="00387FA9" w:rsidRDefault="00590137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0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4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4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0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34" w:type="dxa"/>
          </w:tcPr>
          <w:p w14:paraId="5CBA8CDB" w14:textId="77777777" w:rsidR="00590137" w:rsidRPr="00387FA9" w:rsidRDefault="00590137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478.72</w:t>
            </w:r>
          </w:p>
        </w:tc>
        <w:tc>
          <w:tcPr>
            <w:tcW w:w="6755" w:type="dxa"/>
          </w:tcPr>
          <w:p w14:paraId="7BBA9A93" w14:textId="77777777" w:rsidR="00590137" w:rsidRPr="00387FA9" w:rsidRDefault="00590137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662387DD" wp14:editId="7C2003B8">
                  <wp:extent cx="1587800" cy="2224088"/>
                  <wp:effectExtent l="0" t="0" r="0" b="5080"/>
                  <wp:docPr id="66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6611" cy="22364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0C9049F" w14:textId="77777777" w:rsidR="00590137" w:rsidRPr="00387FA9" w:rsidRDefault="00590137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(Z)-3-((((Z)-2-amino-2-carboxyvinyl)sulfonyl)sulfonyl)-2-hydrazineyl-3-(((Z)-3-mercaptooxy-2-(methylamino)-3-oxoprop-1-en-1-yl)thio)acrylic acid</w:t>
            </w:r>
          </w:p>
        </w:tc>
      </w:tr>
      <w:tr w:rsidR="0084272B" w:rsidRPr="00387FA9" w14:paraId="6D5EF6DD" w14:textId="77777777" w:rsidTr="00746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801843E" w14:textId="31209CA6" w:rsidR="00590137" w:rsidRPr="00387FA9" w:rsidRDefault="00DA65E0" w:rsidP="00746B8B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20</w:t>
            </w:r>
          </w:p>
        </w:tc>
        <w:tc>
          <w:tcPr>
            <w:tcW w:w="1890" w:type="dxa"/>
          </w:tcPr>
          <w:p w14:paraId="5D3B155D" w14:textId="1BBCF921" w:rsidR="00590137" w:rsidRPr="00387FA9" w:rsidRDefault="008F79B5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2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1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2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34" w:type="dxa"/>
          </w:tcPr>
          <w:p w14:paraId="3EAF7EA1" w14:textId="796AFC2A" w:rsidR="00590137" w:rsidRPr="00387FA9" w:rsidRDefault="008F79B5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5</w:t>
            </w:r>
            <w:r w:rsidRPr="00387FA9">
              <w:rPr>
                <w:rStyle w:val="fontstyle01"/>
              </w:rPr>
              <w:t>28.32</w:t>
            </w:r>
          </w:p>
        </w:tc>
        <w:tc>
          <w:tcPr>
            <w:tcW w:w="6755" w:type="dxa"/>
          </w:tcPr>
          <w:p w14:paraId="6D99CB44" w14:textId="5E39279F" w:rsidR="00590137" w:rsidRPr="00387FA9" w:rsidRDefault="008F79B5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51B1EE2E" wp14:editId="191633D4">
                  <wp:extent cx="1738313" cy="2822943"/>
                  <wp:effectExtent l="0" t="0" r="0" b="0"/>
                  <wp:docPr id="94" name="Picture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0947" cy="28434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017D54E" w14:textId="6C0673A0" w:rsidR="00590137" w:rsidRPr="00387FA9" w:rsidRDefault="008F79B5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-((2-amino-2-carboxyethyl)sulfonyl)-C3-((2-amino-3-(((1-carboxyethyl)sulfinyl)oxy)-3-oxopropyl)sulfinyl)cysteine</w:t>
            </w:r>
          </w:p>
        </w:tc>
      </w:tr>
      <w:tr w:rsidR="0084272B" w:rsidRPr="00387FA9" w14:paraId="14A7E787" w14:textId="77777777" w:rsidTr="00746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DC71849" w14:textId="63409BE1" w:rsidR="00590137" w:rsidRPr="00387FA9" w:rsidRDefault="00590137" w:rsidP="00746B8B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2</w:t>
            </w:r>
            <w:r w:rsidR="00731D67"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1</w:t>
            </w:r>
          </w:p>
        </w:tc>
        <w:tc>
          <w:tcPr>
            <w:tcW w:w="1890" w:type="dxa"/>
          </w:tcPr>
          <w:p w14:paraId="19FB6F68" w14:textId="77777777" w:rsidR="00590137" w:rsidRPr="00387FA9" w:rsidRDefault="00590137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9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1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5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6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34" w:type="dxa"/>
          </w:tcPr>
          <w:p w14:paraId="5DED95D0" w14:textId="2BC787E7" w:rsidR="00590137" w:rsidRPr="00387FA9" w:rsidRDefault="00590137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583.</w:t>
            </w:r>
            <w:r w:rsidR="00731D67"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5</w:t>
            </w: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6755" w:type="dxa"/>
          </w:tcPr>
          <w:p w14:paraId="7E992CC4" w14:textId="77777777" w:rsidR="00590137" w:rsidRPr="00387FA9" w:rsidRDefault="00590137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411B7B54" wp14:editId="5657164A">
                  <wp:extent cx="2328863" cy="1898531"/>
                  <wp:effectExtent l="0" t="0" r="0" b="6985"/>
                  <wp:docPr id="69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5285" cy="19119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5576419" w14:textId="77777777" w:rsidR="00590137" w:rsidRPr="00387FA9" w:rsidRDefault="00590137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(((2-carboxy-1-((2-carboxy-2-hydrazineylethyl)sulfonyl)-2-hydrazineylethyl)sulfonyl)sulfonyl)(dihydroxy(oxo)-l6-sulfaneyl)(hydroxy)alanine</w:t>
            </w:r>
          </w:p>
        </w:tc>
      </w:tr>
      <w:tr w:rsidR="0084272B" w:rsidRPr="00387FA9" w14:paraId="14AF9DA4" w14:textId="77777777" w:rsidTr="00746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A8890E8" w14:textId="6D1215EE" w:rsidR="00731D67" w:rsidRPr="00387FA9" w:rsidRDefault="00731D67" w:rsidP="00746B8B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22</w:t>
            </w:r>
          </w:p>
        </w:tc>
        <w:tc>
          <w:tcPr>
            <w:tcW w:w="1890" w:type="dxa"/>
          </w:tcPr>
          <w:p w14:paraId="142C12D7" w14:textId="6D7E2D65" w:rsidR="00731D67" w:rsidRPr="00387FA9" w:rsidRDefault="00F869AB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Fonts w:asciiTheme="majorBidi" w:hAnsiTheme="majorBidi" w:cstheme="majorBidi"/>
                <w:noProof/>
                <w:sz w:val="18"/>
                <w:szCs w:val="18"/>
              </w:rPr>
              <w:t>C</w:t>
            </w:r>
            <w:r w:rsidRPr="00387FA9">
              <w:rPr>
                <w:rFonts w:asciiTheme="majorBidi" w:hAnsiTheme="majorBidi" w:cstheme="majorBidi"/>
                <w:noProof/>
                <w:sz w:val="18"/>
                <w:szCs w:val="18"/>
                <w:vertAlign w:val="subscript"/>
              </w:rPr>
              <w:t>9</w:t>
            </w:r>
            <w:r w:rsidRPr="00387FA9">
              <w:rPr>
                <w:rFonts w:asciiTheme="majorBidi" w:hAnsiTheme="majorBidi" w:cstheme="majorBidi"/>
                <w:noProof/>
                <w:sz w:val="18"/>
                <w:szCs w:val="18"/>
              </w:rPr>
              <w:t>H</w:t>
            </w:r>
            <w:r w:rsidRPr="00387FA9">
              <w:rPr>
                <w:rFonts w:asciiTheme="majorBidi" w:hAnsiTheme="majorBidi" w:cstheme="majorBidi"/>
                <w:noProof/>
                <w:sz w:val="18"/>
                <w:szCs w:val="18"/>
                <w:vertAlign w:val="subscript"/>
              </w:rPr>
              <w:t>16</w:t>
            </w:r>
            <w:r w:rsidRPr="00387FA9">
              <w:rPr>
                <w:rFonts w:asciiTheme="majorBidi" w:hAnsiTheme="majorBidi" w:cstheme="majorBidi"/>
                <w:noProof/>
                <w:sz w:val="18"/>
                <w:szCs w:val="18"/>
              </w:rPr>
              <w:t>N</w:t>
            </w:r>
            <w:r w:rsidRPr="00387FA9">
              <w:rPr>
                <w:rFonts w:asciiTheme="majorBidi" w:hAnsiTheme="majorBidi" w:cstheme="majorBidi"/>
                <w:noProof/>
                <w:sz w:val="18"/>
                <w:szCs w:val="18"/>
                <w:vertAlign w:val="subscript"/>
              </w:rPr>
              <w:t>6</w:t>
            </w:r>
            <w:r w:rsidRPr="00387FA9">
              <w:rPr>
                <w:rFonts w:asciiTheme="majorBidi" w:hAnsiTheme="majorBidi" w:cstheme="majorBidi"/>
                <w:noProof/>
                <w:sz w:val="18"/>
                <w:szCs w:val="18"/>
              </w:rPr>
              <w:t>O</w:t>
            </w:r>
            <w:r w:rsidRPr="00387FA9">
              <w:rPr>
                <w:rFonts w:asciiTheme="majorBidi" w:hAnsiTheme="majorBidi" w:cstheme="majorBidi"/>
                <w:noProof/>
                <w:sz w:val="18"/>
                <w:szCs w:val="18"/>
                <w:vertAlign w:val="subscript"/>
              </w:rPr>
              <w:t>17</w:t>
            </w:r>
            <w:r w:rsidRPr="00387FA9">
              <w:rPr>
                <w:rFonts w:asciiTheme="majorBidi" w:hAnsiTheme="majorBidi" w:cstheme="majorBidi"/>
                <w:noProof/>
                <w:sz w:val="18"/>
                <w:szCs w:val="18"/>
              </w:rPr>
              <w:t>S</w:t>
            </w:r>
            <w:r w:rsidRPr="00387FA9">
              <w:rPr>
                <w:rFonts w:asciiTheme="majorBidi" w:hAnsiTheme="majorBidi" w:cstheme="majorBidi"/>
                <w:noProof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34" w:type="dxa"/>
          </w:tcPr>
          <w:p w14:paraId="79DB6D90" w14:textId="4C406AC8" w:rsidR="00731D67" w:rsidRPr="00387FA9" w:rsidRDefault="00FA2E56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6</w:t>
            </w:r>
            <w:r w:rsidRPr="00387FA9">
              <w:rPr>
                <w:rStyle w:val="fontstyle01"/>
              </w:rPr>
              <w:t>08.42</w:t>
            </w:r>
          </w:p>
        </w:tc>
        <w:tc>
          <w:tcPr>
            <w:tcW w:w="6755" w:type="dxa"/>
          </w:tcPr>
          <w:p w14:paraId="7F33BAA5" w14:textId="0F7524B2" w:rsidR="00731D67" w:rsidRPr="00387FA9" w:rsidRDefault="000E1AF3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1C0D6814" wp14:editId="77C1D98B">
                  <wp:extent cx="2343889" cy="1647825"/>
                  <wp:effectExtent l="0" t="0" r="0" b="0"/>
                  <wp:docPr id="101" name="Picture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9815" cy="16519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20714A3" w14:textId="03C2EEDC" w:rsidR="00F869AB" w:rsidRPr="00387FA9" w:rsidRDefault="00F869AB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387FA9">
              <w:rPr>
                <w:rFonts w:asciiTheme="majorBidi" w:hAnsiTheme="majorBidi" w:cstheme="majorBidi"/>
                <w:noProof/>
                <w:sz w:val="18"/>
                <w:szCs w:val="18"/>
              </w:rPr>
              <w:t>amino(((2-carboxy-1-((2-carboxy-2-(nitrosoamino)ethyl)sulfonyl)-2-(nitrosoamino)ethyl)sulfonyl)sulfonyl)(sulfo)alanine</w:t>
            </w:r>
          </w:p>
        </w:tc>
      </w:tr>
      <w:tr w:rsidR="0084272B" w:rsidRPr="00387FA9" w14:paraId="39CA8636" w14:textId="77777777" w:rsidTr="00746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933A122" w14:textId="5C9B4C50" w:rsidR="00731D67" w:rsidRPr="00387FA9" w:rsidRDefault="00731D67" w:rsidP="00746B8B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23</w:t>
            </w:r>
          </w:p>
        </w:tc>
        <w:tc>
          <w:tcPr>
            <w:tcW w:w="1890" w:type="dxa"/>
          </w:tcPr>
          <w:p w14:paraId="0E0702A6" w14:textId="77777777" w:rsidR="00731D67" w:rsidRPr="00387FA9" w:rsidRDefault="004F0F3A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1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0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4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6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6</w:t>
            </w:r>
          </w:p>
          <w:p w14:paraId="38A68E73" w14:textId="77777777" w:rsidR="00EA1D85" w:rsidRPr="00387FA9" w:rsidRDefault="00EA1D8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  <w:p w14:paraId="51190F11" w14:textId="77777777" w:rsidR="00EA1D85" w:rsidRPr="00387FA9" w:rsidRDefault="00EA1D8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  <w:p w14:paraId="19915D36" w14:textId="77777777" w:rsidR="00EA1D85" w:rsidRPr="00387FA9" w:rsidRDefault="00EA1D8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  <w:p w14:paraId="4F742F6D" w14:textId="77777777" w:rsidR="00EA1D85" w:rsidRPr="00387FA9" w:rsidRDefault="00EA1D8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  <w:p w14:paraId="02C31E31" w14:textId="77777777" w:rsidR="00EA1D85" w:rsidRPr="00387FA9" w:rsidRDefault="00EA1D8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  <w:p w14:paraId="063A3862" w14:textId="77777777" w:rsidR="00EA1D85" w:rsidRPr="00387FA9" w:rsidRDefault="00EA1D8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  <w:p w14:paraId="2CF6521A" w14:textId="77777777" w:rsidR="00EA1D85" w:rsidRPr="00387FA9" w:rsidRDefault="00EA1D8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  <w:p w14:paraId="3F8F1FB1" w14:textId="77777777" w:rsidR="00EA1D85" w:rsidRPr="00387FA9" w:rsidRDefault="00EA1D8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  <w:p w14:paraId="006FD569" w14:textId="77777777" w:rsidR="00EA1D85" w:rsidRPr="00387FA9" w:rsidRDefault="00EA1D8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  <w:p w14:paraId="0127683F" w14:textId="77777777" w:rsidR="00EA1D85" w:rsidRPr="00387FA9" w:rsidRDefault="00EA1D8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  <w:p w14:paraId="551C479A" w14:textId="77777777" w:rsidR="00EA1D85" w:rsidRPr="00387FA9" w:rsidRDefault="00EA1D8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  <w:p w14:paraId="79C83FE5" w14:textId="77777777" w:rsidR="00EA1D85" w:rsidRPr="00387FA9" w:rsidRDefault="00EA1D8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  <w:p w14:paraId="753D2D63" w14:textId="77777777" w:rsidR="00EA1D85" w:rsidRPr="00387FA9" w:rsidRDefault="00EA1D8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  <w:p w14:paraId="5DBFD29D" w14:textId="77777777" w:rsidR="00EA1D85" w:rsidRPr="00387FA9" w:rsidRDefault="00EA1D8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  <w:p w14:paraId="483F2309" w14:textId="77777777" w:rsidR="00EA1D85" w:rsidRPr="00387FA9" w:rsidRDefault="00EA1D8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  <w:p w14:paraId="7CB0F74D" w14:textId="77777777" w:rsidR="00EA1D85" w:rsidRPr="00387FA9" w:rsidRDefault="00EA1D8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  <w:p w14:paraId="6AD862EC" w14:textId="77777777" w:rsidR="00EA1D85" w:rsidRPr="00387FA9" w:rsidRDefault="00EA1D8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  <w:p w14:paraId="684BCC7C" w14:textId="77777777" w:rsidR="00EA1D85" w:rsidRPr="00387FA9" w:rsidRDefault="00EA1D8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  <w:p w14:paraId="32A7579B" w14:textId="77777777" w:rsidR="00EA1D85" w:rsidRPr="00387FA9" w:rsidRDefault="00EA1D8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  <w:p w14:paraId="083A9F38" w14:textId="77777777" w:rsidR="00EA1D85" w:rsidRPr="00387FA9" w:rsidRDefault="00EA1D8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  <w:p w14:paraId="70A9A778" w14:textId="77777777" w:rsidR="00EA1D85" w:rsidRPr="00387FA9" w:rsidRDefault="00EA1D8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  <w:p w14:paraId="5A95AFA7" w14:textId="77777777" w:rsidR="00EA1D85" w:rsidRPr="00387FA9" w:rsidRDefault="00EA1D8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  <w:p w14:paraId="4E797EBF" w14:textId="77777777" w:rsidR="00EA1D85" w:rsidRPr="00387FA9" w:rsidRDefault="00EA1D8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  <w:p w14:paraId="7197D079" w14:textId="44ABD8D9" w:rsidR="00EA1D85" w:rsidRPr="00387FA9" w:rsidRDefault="00EA1D8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1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6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8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6</w:t>
            </w:r>
          </w:p>
          <w:p w14:paraId="3CB965D3" w14:textId="26003902" w:rsidR="00EA1D85" w:rsidRPr="00387FA9" w:rsidRDefault="00EA1D8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1234" w:type="dxa"/>
          </w:tcPr>
          <w:p w14:paraId="2F842CA4" w14:textId="4EC7F5C7" w:rsidR="00731D67" w:rsidRPr="00387FA9" w:rsidRDefault="00FA2E56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6</w:t>
            </w:r>
            <w:r w:rsidRPr="00387FA9">
              <w:rPr>
                <w:rStyle w:val="fontstyle01"/>
              </w:rPr>
              <w:t>56.02</w:t>
            </w:r>
          </w:p>
        </w:tc>
        <w:tc>
          <w:tcPr>
            <w:tcW w:w="6755" w:type="dxa"/>
          </w:tcPr>
          <w:p w14:paraId="10BA80A0" w14:textId="59215ED3" w:rsidR="00731D67" w:rsidRPr="00387FA9" w:rsidRDefault="004F0F3A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387FA9">
              <w:rPr>
                <w:rFonts w:asciiTheme="majorBidi" w:hAnsiTheme="majorBidi" w:cstheme="majorBidi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703F9832" wp14:editId="78E0B257">
                  <wp:extent cx="3736022" cy="2207010"/>
                  <wp:effectExtent l="0" t="0" r="0" b="3175"/>
                  <wp:docPr id="102" name="Picture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45715" cy="22127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3EAA2CC" w14:textId="1B1F4245" w:rsidR="004F0F3A" w:rsidRPr="00387FA9" w:rsidRDefault="004F0F3A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387FA9">
              <w:rPr>
                <w:rFonts w:asciiTheme="majorBidi" w:hAnsiTheme="majorBidi" w:cstheme="majorBidi"/>
                <w:noProof/>
                <w:sz w:val="20"/>
                <w:szCs w:val="20"/>
              </w:rPr>
              <w:t>N-(3-(((amino(carboxy)methyl)sulfinyl)oxy)-2-(hydroxyamino)-3-oxopropyl)-C3-((((2-carboxy-2-(hydroxyamino)ethyl)sulfinyl)thio)sulfinyl)-C3-(hydrosulfinylsulfinyl)-N-hydroxyalanine</w:t>
            </w:r>
          </w:p>
          <w:p w14:paraId="193E152E" w14:textId="7DBF3D74" w:rsidR="004F0F3A" w:rsidRPr="00387FA9" w:rsidRDefault="004F0F3A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  <w:p w14:paraId="2CA590BD" w14:textId="742971DD" w:rsidR="004F0F3A" w:rsidRPr="00387FA9" w:rsidRDefault="004F0F3A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387FA9">
              <w:rPr>
                <w:rFonts w:asciiTheme="majorBidi" w:hAnsiTheme="majorBidi" w:cstheme="majorBidi"/>
                <w:noProof/>
                <w:sz w:val="20"/>
                <w:szCs w:val="20"/>
              </w:rPr>
              <w:t>Or</w:t>
            </w:r>
          </w:p>
          <w:p w14:paraId="66145C4F" w14:textId="7502263D" w:rsidR="004F0F3A" w:rsidRPr="00387FA9" w:rsidRDefault="004F0F3A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  <w:p w14:paraId="6E81F535" w14:textId="7EBB3B5E" w:rsidR="004F0F3A" w:rsidRPr="00387FA9" w:rsidRDefault="00EA1D8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6FE18114" wp14:editId="0CC628C5">
                  <wp:extent cx="2795588" cy="1621107"/>
                  <wp:effectExtent l="0" t="0" r="5080" b="0"/>
                  <wp:docPr id="103" name="Picture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5472" cy="16326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CA418B0" w14:textId="77777777" w:rsidR="004F0F3A" w:rsidRPr="00387FA9" w:rsidRDefault="004F0F3A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  <w:p w14:paraId="7CB15303" w14:textId="404266FB" w:rsidR="00F869AB" w:rsidRPr="00387FA9" w:rsidRDefault="00EA1D85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387FA9">
              <w:rPr>
                <w:rFonts w:asciiTheme="majorBidi" w:hAnsiTheme="majorBidi" w:cstheme="majorBidi"/>
                <w:noProof/>
                <w:sz w:val="20"/>
                <w:szCs w:val="20"/>
              </w:rPr>
              <w:t>(E)-((1-(((2-amino-3-oxo-1-sulfino-3-(sulfinooxy)propyl)sulfonyl)sulfonyl)-3-((carboxysulfinyl)oxy)-2-methyl-3-oxoprop-1-en-1-yl)sulfinyl)alanine</w:t>
            </w:r>
          </w:p>
        </w:tc>
      </w:tr>
      <w:tr w:rsidR="0084272B" w:rsidRPr="00387FA9" w14:paraId="5EFAE0BD" w14:textId="77777777" w:rsidTr="00746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036ACE4E" w14:textId="17864E6B" w:rsidR="00590137" w:rsidRPr="00387FA9" w:rsidRDefault="00590137" w:rsidP="00746B8B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2</w:t>
            </w:r>
            <w:r w:rsidR="00387EF5"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4</w:t>
            </w:r>
          </w:p>
        </w:tc>
        <w:tc>
          <w:tcPr>
            <w:tcW w:w="1890" w:type="dxa"/>
          </w:tcPr>
          <w:p w14:paraId="33794367" w14:textId="77777777" w:rsidR="00590137" w:rsidRPr="00387FA9" w:rsidRDefault="00590137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4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6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6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34" w:type="dxa"/>
          </w:tcPr>
          <w:p w14:paraId="4E1BA1AE" w14:textId="0C0C2E8E" w:rsidR="00590137" w:rsidRPr="00387FA9" w:rsidRDefault="00590137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773.</w:t>
            </w:r>
            <w:r w:rsidR="00F3083D"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4</w:t>
            </w: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6755" w:type="dxa"/>
          </w:tcPr>
          <w:p w14:paraId="15167332" w14:textId="77777777" w:rsidR="00590137" w:rsidRPr="00387FA9" w:rsidRDefault="00590137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234F07D8" wp14:editId="29ECB96B">
                  <wp:extent cx="2219325" cy="2945759"/>
                  <wp:effectExtent l="0" t="0" r="0" b="7620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0871" cy="29610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94DF69F" w14:textId="77777777" w:rsidR="00590137" w:rsidRPr="00387FA9" w:rsidRDefault="00590137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(2E,7E)-10-(1,3-bis(2-carboxypropyl)-1,1,3,3-tetraoxo-1l6,2l4,3l6-trisulfaneyl)-2,7,11,16-tetramethyl-6,12-dioxo-5,13-dioxa-4,9,14-trithiaheptadeca-2,7-dienedioic acid</w:t>
            </w:r>
          </w:p>
        </w:tc>
      </w:tr>
      <w:tr w:rsidR="0084272B" w:rsidRPr="00387FA9" w14:paraId="2868F1F0" w14:textId="77777777" w:rsidTr="00746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598CAE97" w14:textId="4788A07A" w:rsidR="00590137" w:rsidRPr="00387FA9" w:rsidRDefault="00590137" w:rsidP="00746B8B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2</w:t>
            </w:r>
            <w:r w:rsidR="00F3083D"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5</w:t>
            </w:r>
          </w:p>
        </w:tc>
        <w:tc>
          <w:tcPr>
            <w:tcW w:w="1890" w:type="dxa"/>
          </w:tcPr>
          <w:p w14:paraId="0512C155" w14:textId="77777777" w:rsidR="00590137" w:rsidRPr="00387FA9" w:rsidRDefault="00590137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8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1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7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6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34" w:type="dxa"/>
          </w:tcPr>
          <w:p w14:paraId="3B8F91A0" w14:textId="7ADCE732" w:rsidR="00590137" w:rsidRPr="00387FA9" w:rsidRDefault="00590137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794.</w:t>
            </w:r>
            <w:r w:rsidR="00F3083D"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8</w:t>
            </w: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6755" w:type="dxa"/>
          </w:tcPr>
          <w:p w14:paraId="0DD2865D" w14:textId="77777777" w:rsidR="00590137" w:rsidRPr="00387FA9" w:rsidRDefault="00590137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79921070" wp14:editId="738D9F55">
                  <wp:extent cx="2055845" cy="2747962"/>
                  <wp:effectExtent l="0" t="0" r="1905" b="0"/>
                  <wp:docPr id="72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3042" cy="27575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0794C17" w14:textId="77777777" w:rsidR="00590137" w:rsidRPr="00387FA9" w:rsidRDefault="00590137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(2Z,7Z)-7,11,16-triamino-10-(1,3-bis(2-amino-2-carboxyethyl)-1,1,3,3-tetraoxo-1l6,2l4,3l6-trisulfaneyl)-2-hydrazineyl-6,12-dioxo-5,13-dioxa-4,9,14-trithiaheptadeca-2,7-dienedioic acid</w:t>
            </w:r>
          </w:p>
        </w:tc>
      </w:tr>
      <w:tr w:rsidR="0084272B" w:rsidRPr="00387FA9" w14:paraId="5540C914" w14:textId="77777777" w:rsidTr="00746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5D164706" w14:textId="6203BB11" w:rsidR="00590137" w:rsidRPr="00387FA9" w:rsidRDefault="00590137" w:rsidP="00746B8B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2</w:t>
            </w:r>
            <w:r w:rsidR="00F3083D"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6</w:t>
            </w:r>
          </w:p>
        </w:tc>
        <w:tc>
          <w:tcPr>
            <w:tcW w:w="1890" w:type="dxa"/>
          </w:tcPr>
          <w:p w14:paraId="3AAF8BEB" w14:textId="650A373C" w:rsidR="00590137" w:rsidRPr="00387FA9" w:rsidRDefault="001A407E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8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5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7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8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234" w:type="dxa"/>
          </w:tcPr>
          <w:p w14:paraId="7B978EEF" w14:textId="1BDBDC30" w:rsidR="00590137" w:rsidRPr="00387FA9" w:rsidRDefault="001A407E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862.32</w:t>
            </w:r>
          </w:p>
        </w:tc>
        <w:tc>
          <w:tcPr>
            <w:tcW w:w="6755" w:type="dxa"/>
          </w:tcPr>
          <w:p w14:paraId="1BFCE217" w14:textId="2CBCE322" w:rsidR="00590137" w:rsidRPr="00387FA9" w:rsidRDefault="001A407E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6562508A" wp14:editId="0D119A6D">
                  <wp:extent cx="2378426" cy="2933700"/>
                  <wp:effectExtent l="0" t="0" r="3175" b="0"/>
                  <wp:docPr id="104" name="Picture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87197" cy="29445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8E99D35" w14:textId="46213D78" w:rsidR="001A407E" w:rsidRPr="00387FA9" w:rsidRDefault="001A407E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2-amino-11-(1,3-bis(2-amino-2-carboxyethyl)-1,1,3,3-tetraoxo-1l6,2l4,3l6-trisulfaneyl)-12-hydrazineyl-8,17-bis(hydroxyamino)-7,13-dioxo-6,14-dioxa-4,5,10,15-tetrathiaoctadecanedioic acid</w:t>
            </w:r>
          </w:p>
        </w:tc>
      </w:tr>
      <w:tr w:rsidR="0084272B" w:rsidRPr="00387FA9" w14:paraId="191EE9F6" w14:textId="77777777" w:rsidTr="00746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6992E19" w14:textId="3504F749" w:rsidR="00590137" w:rsidRPr="00387FA9" w:rsidRDefault="00590137" w:rsidP="00746B8B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2</w:t>
            </w:r>
            <w:r w:rsidR="001A407E"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7</w:t>
            </w:r>
          </w:p>
        </w:tc>
        <w:tc>
          <w:tcPr>
            <w:tcW w:w="1890" w:type="dxa"/>
          </w:tcPr>
          <w:p w14:paraId="5D8A4926" w14:textId="4E6DF906" w:rsidR="00590137" w:rsidRPr="00387FA9" w:rsidRDefault="00B2687E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4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7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5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9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234" w:type="dxa"/>
          </w:tcPr>
          <w:p w14:paraId="1D252F5E" w14:textId="0AC6DB12" w:rsidR="00590137" w:rsidRPr="00387FA9" w:rsidRDefault="001A407E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01"/>
                <w:rFonts w:asciiTheme="majorBidi" w:hAnsiTheme="majorBidi" w:cstheme="majorBidi"/>
                <w:sz w:val="18"/>
                <w:szCs w:val="18"/>
              </w:rPr>
              <w:t>924.72</w:t>
            </w:r>
          </w:p>
        </w:tc>
        <w:tc>
          <w:tcPr>
            <w:tcW w:w="6755" w:type="dxa"/>
          </w:tcPr>
          <w:p w14:paraId="3696E697" w14:textId="403C749C" w:rsidR="00590137" w:rsidRPr="00387FA9" w:rsidRDefault="00B2687E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6A525A76" wp14:editId="18E26C4B">
                  <wp:extent cx="2390982" cy="3005137"/>
                  <wp:effectExtent l="0" t="0" r="0" b="5080"/>
                  <wp:docPr id="105" name="Picture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1323" cy="30181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6190698" w14:textId="0B9B71DF" w:rsidR="00590137" w:rsidRPr="00387FA9" w:rsidRDefault="00B2687E" w:rsidP="00746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(4Z,12E)-2,13-diamino-7-(1,3-bis(2-amino-2-carboxyethyl)-1,3-dioxo-1l4,2l4,3l4-trisulfaneyl)-4-((((2-carboxy-1-((carboxymethyl)thio)propyl)sulfinyl)oxy)carbonyl)-8-methyl-9-oxo-10-oxa-6,11-dithia-3-azatetradeca-4,12-dienedioic acid</w:t>
            </w:r>
          </w:p>
        </w:tc>
      </w:tr>
      <w:tr w:rsidR="001A407E" w:rsidRPr="00E86A25" w14:paraId="6CA3AC75" w14:textId="77777777" w:rsidTr="00746B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4367819" w14:textId="732CCE16" w:rsidR="001A407E" w:rsidRPr="00387FA9" w:rsidRDefault="001A407E" w:rsidP="00746B8B">
            <w:pPr>
              <w:jc w:val="center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28</w:t>
            </w:r>
          </w:p>
        </w:tc>
        <w:tc>
          <w:tcPr>
            <w:tcW w:w="1890" w:type="dxa"/>
          </w:tcPr>
          <w:p w14:paraId="1C067F38" w14:textId="77777777" w:rsidR="001A407E" w:rsidRPr="00387FA9" w:rsidRDefault="0084272B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5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8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8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5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8</w:t>
            </w:r>
          </w:p>
          <w:p w14:paraId="23BCFDB3" w14:textId="77777777" w:rsidR="0025061F" w:rsidRPr="00387FA9" w:rsidRDefault="0025061F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3470C126" w14:textId="77777777" w:rsidR="0025061F" w:rsidRPr="00387FA9" w:rsidRDefault="0025061F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1C68C987" w14:textId="77777777" w:rsidR="0025061F" w:rsidRPr="00387FA9" w:rsidRDefault="0025061F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7E96DEA3" w14:textId="77777777" w:rsidR="0025061F" w:rsidRPr="00387FA9" w:rsidRDefault="0025061F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6B3B6446" w14:textId="77777777" w:rsidR="0025061F" w:rsidRPr="00387FA9" w:rsidRDefault="0025061F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15778830" w14:textId="77777777" w:rsidR="0025061F" w:rsidRPr="00387FA9" w:rsidRDefault="0025061F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79580999" w14:textId="77777777" w:rsidR="0025061F" w:rsidRPr="00387FA9" w:rsidRDefault="0025061F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452A9D39" w14:textId="77777777" w:rsidR="0025061F" w:rsidRPr="00387FA9" w:rsidRDefault="0025061F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04379B64" w14:textId="77777777" w:rsidR="0025061F" w:rsidRPr="00387FA9" w:rsidRDefault="0025061F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131DCD12" w14:textId="77777777" w:rsidR="0025061F" w:rsidRPr="00387FA9" w:rsidRDefault="0025061F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2F60046D" w14:textId="77777777" w:rsidR="0025061F" w:rsidRPr="00387FA9" w:rsidRDefault="0025061F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5AA715C1" w14:textId="77777777" w:rsidR="0025061F" w:rsidRPr="00387FA9" w:rsidRDefault="0025061F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62FB45E4" w14:textId="77777777" w:rsidR="0025061F" w:rsidRPr="00387FA9" w:rsidRDefault="0025061F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2E62A0E0" w14:textId="77777777" w:rsidR="0025061F" w:rsidRPr="00387FA9" w:rsidRDefault="0025061F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77A62E34" w14:textId="77777777" w:rsidR="0025061F" w:rsidRPr="00387FA9" w:rsidRDefault="0025061F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7C557A45" w14:textId="77777777" w:rsidR="0025061F" w:rsidRPr="00387FA9" w:rsidRDefault="0025061F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2AE3DFA5" w14:textId="77777777" w:rsidR="0025061F" w:rsidRPr="00387FA9" w:rsidRDefault="0025061F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510E77EB" w14:textId="77777777" w:rsidR="0025061F" w:rsidRPr="00387FA9" w:rsidRDefault="0025061F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3C4439E4" w14:textId="77777777" w:rsidR="0025061F" w:rsidRPr="00387FA9" w:rsidRDefault="0025061F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2D7E3B07" w14:textId="77777777" w:rsidR="0025061F" w:rsidRPr="00387FA9" w:rsidRDefault="0025061F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6970F664" w14:textId="77777777" w:rsidR="0025061F" w:rsidRPr="00387FA9" w:rsidRDefault="0025061F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50DE34CC" w14:textId="77777777" w:rsidR="0025061F" w:rsidRPr="00387FA9" w:rsidRDefault="0025061F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464EA56F" w14:textId="77777777" w:rsidR="0025061F" w:rsidRPr="00387FA9" w:rsidRDefault="0025061F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36AD144E" w14:textId="77777777" w:rsidR="0025061F" w:rsidRPr="00387FA9" w:rsidRDefault="0025061F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3978A224" w14:textId="77777777" w:rsidR="0025061F" w:rsidRPr="00387FA9" w:rsidRDefault="0025061F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31FCD090" w14:textId="77777777" w:rsidR="0025061F" w:rsidRPr="00387FA9" w:rsidRDefault="0025061F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2745B7DC" w14:textId="77777777" w:rsidR="0025061F" w:rsidRPr="00387FA9" w:rsidRDefault="0025061F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18"/>
                <w:szCs w:val="18"/>
              </w:rPr>
            </w:pPr>
          </w:p>
          <w:p w14:paraId="68AA5B2E" w14:textId="56FA54A9" w:rsidR="0025061F" w:rsidRPr="00387FA9" w:rsidRDefault="0025061F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C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24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H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33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N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7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O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19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S</w:t>
            </w: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234" w:type="dxa"/>
          </w:tcPr>
          <w:p w14:paraId="6A78D68A" w14:textId="7B060F54" w:rsidR="001A407E" w:rsidRPr="00387FA9" w:rsidRDefault="00AC6976" w:rsidP="00746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18"/>
                <w:szCs w:val="18"/>
              </w:rPr>
            </w:pPr>
            <w:r w:rsidRPr="00387FA9">
              <w:rPr>
                <w:rStyle w:val="fontstyle21"/>
                <w:rFonts w:asciiTheme="majorBidi" w:hAnsiTheme="majorBidi" w:cstheme="majorBidi"/>
                <w:color w:val="auto"/>
                <w:sz w:val="18"/>
                <w:szCs w:val="18"/>
              </w:rPr>
              <w:t>947.42</w:t>
            </w:r>
          </w:p>
        </w:tc>
        <w:tc>
          <w:tcPr>
            <w:tcW w:w="6755" w:type="dxa"/>
          </w:tcPr>
          <w:p w14:paraId="3FE479EA" w14:textId="637D9F5C" w:rsidR="001A407E" w:rsidRPr="00387FA9" w:rsidRDefault="0084272B" w:rsidP="00842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65577864" wp14:editId="3190D796">
                  <wp:extent cx="2424113" cy="2833145"/>
                  <wp:effectExtent l="0" t="0" r="0" b="5715"/>
                  <wp:docPr id="106" name="Picture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4400" cy="28451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38B1336" w14:textId="77777777" w:rsidR="001A5472" w:rsidRPr="00387FA9" w:rsidRDefault="0084272B" w:rsidP="00842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387FA9">
              <w:rPr>
                <w:rFonts w:asciiTheme="majorBidi" w:hAnsiTheme="majorBidi" w:cstheme="majorBidi"/>
                <w:noProof/>
                <w:sz w:val="18"/>
                <w:szCs w:val="18"/>
              </w:rPr>
              <w:t>(1Z,6Z,11Z,21Z)-2,7,12,17,22,27-hexaamino-28-((3-amino-1-(1-aminopropyl)-4-oxo-3,4-dihydro-1H-1l4,2l4-dithiin-2-yl)oxy)-3,8,13,18,23,28-hexaoxo-4,9,14,19,24-pentaoxa-5,10,15,20,25-pentathiaoctacosa-1,6,11,21-tetraene-1-sulfinic acid</w:t>
            </w:r>
          </w:p>
          <w:p w14:paraId="2117827A" w14:textId="77777777" w:rsidR="0084272B" w:rsidRPr="00387FA9" w:rsidRDefault="0084272B" w:rsidP="00842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  <w:p w14:paraId="51F8FF46" w14:textId="5EB732C6" w:rsidR="0084272B" w:rsidRPr="00387FA9" w:rsidRDefault="0084272B" w:rsidP="00842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387FA9">
              <w:rPr>
                <w:rFonts w:asciiTheme="majorBidi" w:hAnsiTheme="majorBidi" w:cstheme="majorBidi"/>
                <w:noProof/>
              </w:rPr>
              <w:t>Or</w:t>
            </w:r>
          </w:p>
          <w:p w14:paraId="39ACD59A" w14:textId="77777777" w:rsidR="0084272B" w:rsidRPr="00387FA9" w:rsidRDefault="0084272B" w:rsidP="00842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  <w:p w14:paraId="1AE414FA" w14:textId="4F0D4F2E" w:rsidR="0084272B" w:rsidRPr="00387FA9" w:rsidRDefault="0025061F" w:rsidP="00842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387FA9">
              <w:rPr>
                <w:noProof/>
                <w:lang w:val="en-IN" w:eastAsia="en-IN"/>
              </w:rPr>
              <w:drawing>
                <wp:inline distT="0" distB="0" distL="0" distR="0" wp14:anchorId="4CA3742C" wp14:editId="59E7E4E8">
                  <wp:extent cx="2181225" cy="2709622"/>
                  <wp:effectExtent l="0" t="0" r="0" b="0"/>
                  <wp:docPr id="107" name="Picture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3996" cy="27254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8CB5C60" w14:textId="77EF076C" w:rsidR="0084272B" w:rsidRPr="0084272B" w:rsidRDefault="0025061F" w:rsidP="008427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387FA9">
              <w:rPr>
                <w:rFonts w:asciiTheme="majorBidi" w:hAnsiTheme="majorBidi" w:cstheme="majorBidi"/>
                <w:noProof/>
                <w:sz w:val="18"/>
                <w:szCs w:val="18"/>
              </w:rPr>
              <w:t>(4Z,7E,12E)-2,13-diamino-4-((((2-amino-1-((amino(carboxy)methyl)thio)-2-carboxyethyl)sulfinyl)oxy)carbonyl)-7-(1-((Z)-2-amino-2-carboxyvinyl)-3-((Z)-2-carboxy-2-(methylamino)vinyl)-1,3-dioxo-1l4,2l4,3l4-trisulfaneyl)-8-methyl-9-oxo-10-oxa-6,11-dithia-3-azatetradeca-4,7,12-trienedioic acid</w:t>
            </w:r>
          </w:p>
        </w:tc>
      </w:tr>
    </w:tbl>
    <w:p w14:paraId="01218814" w14:textId="77777777" w:rsidR="00590137" w:rsidRDefault="00590137" w:rsidP="00590137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09A044D" w14:textId="77777777" w:rsidR="00590137" w:rsidRDefault="00590137" w:rsidP="00590137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C86DF4B" w14:textId="5D3139DA" w:rsidR="00AE6B4B" w:rsidRDefault="00AE6B4B" w:rsidP="00695048"/>
    <w:p w14:paraId="448558E8" w14:textId="77777777" w:rsidR="00AE6B4B" w:rsidRDefault="00AE6B4B" w:rsidP="00695048"/>
    <w:sectPr w:rsidR="00AE6B4B" w:rsidSect="00517344">
      <w:footerReference w:type="default" r:id="rId71"/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99EC10" w14:textId="77777777" w:rsidR="00072A6F" w:rsidRDefault="00072A6F" w:rsidP="00C17A3E">
      <w:pPr>
        <w:spacing w:after="0" w:line="240" w:lineRule="auto"/>
      </w:pPr>
      <w:r>
        <w:separator/>
      </w:r>
    </w:p>
  </w:endnote>
  <w:endnote w:type="continuationSeparator" w:id="0">
    <w:p w14:paraId="7B8CEB67" w14:textId="77777777" w:rsidR="00072A6F" w:rsidRDefault="00072A6F" w:rsidP="00C17A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ef757c0">
    <w:altName w:val="Times New Roman"/>
    <w:panose1 w:val="00000000000000000000"/>
    <w:charset w:val="00"/>
    <w:family w:val="roman"/>
    <w:notTrueType/>
    <w:pitch w:val="default"/>
  </w:font>
  <w:font w:name="AdvOTb0c9bf5d+20">
    <w:altName w:val="Times New Roman"/>
    <w:panose1 w:val="00000000000000000000"/>
    <w:charset w:val="00"/>
    <w:family w:val="roman"/>
    <w:notTrueType/>
    <w:pitch w:val="default"/>
  </w:font>
  <w:font w:name="Wingdings-Regular">
    <w:altName w:val="Wingdings"/>
    <w:panose1 w:val="00000000000000000000"/>
    <w:charset w:val="00"/>
    <w:family w:val="roman"/>
    <w:notTrueType/>
    <w:pitch w:val="default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63988532"/>
      <w:docPartObj>
        <w:docPartGallery w:val="Page Numbers (Bottom of Page)"/>
        <w:docPartUnique/>
      </w:docPartObj>
    </w:sdtPr>
    <w:sdtEndPr/>
    <w:sdtContent>
      <w:p w14:paraId="464C0A5E" w14:textId="3EE48493" w:rsidR="008E38C8" w:rsidRDefault="008E38C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7FA9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45DDB19F" w14:textId="77777777" w:rsidR="00C17A3E" w:rsidRDefault="00C17A3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7FA4E4" w14:textId="77777777" w:rsidR="00072A6F" w:rsidRDefault="00072A6F" w:rsidP="00C17A3E">
      <w:pPr>
        <w:spacing w:after="0" w:line="240" w:lineRule="auto"/>
      </w:pPr>
      <w:r>
        <w:separator/>
      </w:r>
    </w:p>
  </w:footnote>
  <w:footnote w:type="continuationSeparator" w:id="0">
    <w:p w14:paraId="3430400A" w14:textId="77777777" w:rsidR="00072A6F" w:rsidRDefault="00072A6F" w:rsidP="00C17A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B4A"/>
    <w:rsid w:val="000100E5"/>
    <w:rsid w:val="00031DD4"/>
    <w:rsid w:val="0005380D"/>
    <w:rsid w:val="00061AFA"/>
    <w:rsid w:val="00072A6F"/>
    <w:rsid w:val="000B255D"/>
    <w:rsid w:val="000B35BE"/>
    <w:rsid w:val="000B7A4C"/>
    <w:rsid w:val="000C3653"/>
    <w:rsid w:val="000E1AF3"/>
    <w:rsid w:val="000E2631"/>
    <w:rsid w:val="000F2623"/>
    <w:rsid w:val="00107F38"/>
    <w:rsid w:val="00111584"/>
    <w:rsid w:val="00131AE3"/>
    <w:rsid w:val="00144C46"/>
    <w:rsid w:val="00155585"/>
    <w:rsid w:val="0015596C"/>
    <w:rsid w:val="00155B81"/>
    <w:rsid w:val="00157675"/>
    <w:rsid w:val="00190226"/>
    <w:rsid w:val="001A407E"/>
    <w:rsid w:val="001A5472"/>
    <w:rsid w:val="001C457D"/>
    <w:rsid w:val="001E4B8A"/>
    <w:rsid w:val="001E4DEC"/>
    <w:rsid w:val="00237216"/>
    <w:rsid w:val="0025061F"/>
    <w:rsid w:val="00256779"/>
    <w:rsid w:val="00276983"/>
    <w:rsid w:val="00292097"/>
    <w:rsid w:val="00294D06"/>
    <w:rsid w:val="002C30E3"/>
    <w:rsid w:val="002C3743"/>
    <w:rsid w:val="002C7BE8"/>
    <w:rsid w:val="002E684F"/>
    <w:rsid w:val="003541C9"/>
    <w:rsid w:val="003544D3"/>
    <w:rsid w:val="00382A7C"/>
    <w:rsid w:val="00387EF5"/>
    <w:rsid w:val="00387FA9"/>
    <w:rsid w:val="0039687F"/>
    <w:rsid w:val="003E0BD8"/>
    <w:rsid w:val="003E6074"/>
    <w:rsid w:val="00454EAB"/>
    <w:rsid w:val="004609A7"/>
    <w:rsid w:val="00463750"/>
    <w:rsid w:val="00494A88"/>
    <w:rsid w:val="004B541D"/>
    <w:rsid w:val="004F0F3A"/>
    <w:rsid w:val="004F12AB"/>
    <w:rsid w:val="0051179E"/>
    <w:rsid w:val="00517344"/>
    <w:rsid w:val="0054382C"/>
    <w:rsid w:val="005562C7"/>
    <w:rsid w:val="00581F02"/>
    <w:rsid w:val="00590137"/>
    <w:rsid w:val="005A7FF7"/>
    <w:rsid w:val="005B2FB3"/>
    <w:rsid w:val="005C2F09"/>
    <w:rsid w:val="005C6710"/>
    <w:rsid w:val="005D356C"/>
    <w:rsid w:val="005E204C"/>
    <w:rsid w:val="005E5AAA"/>
    <w:rsid w:val="005F0742"/>
    <w:rsid w:val="005F6757"/>
    <w:rsid w:val="006025A1"/>
    <w:rsid w:val="00620DDF"/>
    <w:rsid w:val="006353D1"/>
    <w:rsid w:val="0064166F"/>
    <w:rsid w:val="00652FB3"/>
    <w:rsid w:val="00695048"/>
    <w:rsid w:val="0069717F"/>
    <w:rsid w:val="006B097E"/>
    <w:rsid w:val="006B6D12"/>
    <w:rsid w:val="006C10FE"/>
    <w:rsid w:val="006E0E47"/>
    <w:rsid w:val="00701C86"/>
    <w:rsid w:val="00714B57"/>
    <w:rsid w:val="00721B4A"/>
    <w:rsid w:val="007254B7"/>
    <w:rsid w:val="00731166"/>
    <w:rsid w:val="00731D67"/>
    <w:rsid w:val="007401B6"/>
    <w:rsid w:val="007404A9"/>
    <w:rsid w:val="0077407B"/>
    <w:rsid w:val="00796475"/>
    <w:rsid w:val="00796C35"/>
    <w:rsid w:val="007B269C"/>
    <w:rsid w:val="007B560C"/>
    <w:rsid w:val="007D5659"/>
    <w:rsid w:val="007E0DD2"/>
    <w:rsid w:val="007F0B7E"/>
    <w:rsid w:val="0082069D"/>
    <w:rsid w:val="0084272B"/>
    <w:rsid w:val="00874942"/>
    <w:rsid w:val="008A0C89"/>
    <w:rsid w:val="008A79A6"/>
    <w:rsid w:val="008B1BC7"/>
    <w:rsid w:val="008E38C8"/>
    <w:rsid w:val="008F56F4"/>
    <w:rsid w:val="008F79B5"/>
    <w:rsid w:val="00900686"/>
    <w:rsid w:val="00916B0D"/>
    <w:rsid w:val="00922314"/>
    <w:rsid w:val="00943A1F"/>
    <w:rsid w:val="009502BD"/>
    <w:rsid w:val="009622D6"/>
    <w:rsid w:val="009A039C"/>
    <w:rsid w:val="009A6BC9"/>
    <w:rsid w:val="009C4F79"/>
    <w:rsid w:val="009F28B5"/>
    <w:rsid w:val="009F66D1"/>
    <w:rsid w:val="00A062E4"/>
    <w:rsid w:val="00A33595"/>
    <w:rsid w:val="00A35B1F"/>
    <w:rsid w:val="00A42C15"/>
    <w:rsid w:val="00A45232"/>
    <w:rsid w:val="00A70608"/>
    <w:rsid w:val="00A73C20"/>
    <w:rsid w:val="00A94925"/>
    <w:rsid w:val="00AC6976"/>
    <w:rsid w:val="00AE6B4B"/>
    <w:rsid w:val="00AE7D4B"/>
    <w:rsid w:val="00B2687E"/>
    <w:rsid w:val="00B37C92"/>
    <w:rsid w:val="00B46E15"/>
    <w:rsid w:val="00B669A4"/>
    <w:rsid w:val="00B834E5"/>
    <w:rsid w:val="00B97A3B"/>
    <w:rsid w:val="00BA0819"/>
    <w:rsid w:val="00BA4159"/>
    <w:rsid w:val="00BC3ECF"/>
    <w:rsid w:val="00BD6723"/>
    <w:rsid w:val="00C14652"/>
    <w:rsid w:val="00C17A3E"/>
    <w:rsid w:val="00C23FA0"/>
    <w:rsid w:val="00C33F8A"/>
    <w:rsid w:val="00C469F7"/>
    <w:rsid w:val="00C720E7"/>
    <w:rsid w:val="00C75F30"/>
    <w:rsid w:val="00C8415A"/>
    <w:rsid w:val="00CB04C1"/>
    <w:rsid w:val="00CD2519"/>
    <w:rsid w:val="00CE1E78"/>
    <w:rsid w:val="00D1450A"/>
    <w:rsid w:val="00D608A2"/>
    <w:rsid w:val="00D80740"/>
    <w:rsid w:val="00D947EE"/>
    <w:rsid w:val="00DA3B72"/>
    <w:rsid w:val="00DA65E0"/>
    <w:rsid w:val="00DB290F"/>
    <w:rsid w:val="00DD1F8D"/>
    <w:rsid w:val="00DE5910"/>
    <w:rsid w:val="00DF1F5C"/>
    <w:rsid w:val="00EA1D85"/>
    <w:rsid w:val="00EA2B2A"/>
    <w:rsid w:val="00EC32CF"/>
    <w:rsid w:val="00EC5B28"/>
    <w:rsid w:val="00EC5F94"/>
    <w:rsid w:val="00F16D66"/>
    <w:rsid w:val="00F3083D"/>
    <w:rsid w:val="00F64F7A"/>
    <w:rsid w:val="00F67FC5"/>
    <w:rsid w:val="00F734F1"/>
    <w:rsid w:val="00F869AB"/>
    <w:rsid w:val="00F917CC"/>
    <w:rsid w:val="00FA2E56"/>
    <w:rsid w:val="00FC27D9"/>
    <w:rsid w:val="00FD119B"/>
    <w:rsid w:val="00FD4076"/>
    <w:rsid w:val="00FE3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5C7F9B11"/>
  <w15:chartTrackingRefBased/>
  <w15:docId w15:val="{15A633A8-D9DA-48B6-A580-6A3656C5D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1F5C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25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DF1F5C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F1F5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17A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7A3E"/>
    <w:rPr>
      <w:lang w:bidi="ar-SA"/>
    </w:rPr>
  </w:style>
  <w:style w:type="paragraph" w:styleId="Footer">
    <w:name w:val="footer"/>
    <w:basedOn w:val="Normal"/>
    <w:link w:val="FooterChar"/>
    <w:uiPriority w:val="99"/>
    <w:unhideWhenUsed/>
    <w:rsid w:val="00C17A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7A3E"/>
    <w:rPr>
      <w:lang w:bidi="ar-SA"/>
    </w:rPr>
  </w:style>
  <w:style w:type="character" w:customStyle="1" w:styleId="fontstyle21">
    <w:name w:val="fontstyle21"/>
    <w:basedOn w:val="DefaultParagraphFont"/>
    <w:rsid w:val="00A45232"/>
    <w:rPr>
      <w:rFonts w:ascii="AdvOTb0c9bf5d+20" w:hAnsi="AdvOTb0c9bf5d+20" w:hint="default"/>
      <w:b w:val="0"/>
      <w:bCs w:val="0"/>
      <w:i w:val="0"/>
      <w:iCs w:val="0"/>
      <w:color w:val="000000"/>
      <w:sz w:val="20"/>
      <w:szCs w:val="20"/>
    </w:rPr>
  </w:style>
  <w:style w:type="table" w:styleId="PlainTable2">
    <w:name w:val="Plain Table 2"/>
    <w:basedOn w:val="TableNormal"/>
    <w:uiPriority w:val="42"/>
    <w:rsid w:val="00A45232"/>
    <w:pPr>
      <w:spacing w:after="0" w:line="240" w:lineRule="auto"/>
    </w:pPr>
    <w:rPr>
      <w:lang w:bidi="ar-SA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8.png"/><Relationship Id="rId21" Type="http://schemas.openxmlformats.org/officeDocument/2006/relationships/image" Target="media/image13.png"/><Relationship Id="rId42" Type="http://schemas.openxmlformats.org/officeDocument/2006/relationships/image" Target="media/image33.png"/><Relationship Id="rId47" Type="http://schemas.openxmlformats.org/officeDocument/2006/relationships/image" Target="media/image38.png"/><Relationship Id="rId63" Type="http://schemas.openxmlformats.org/officeDocument/2006/relationships/image" Target="media/image53.png"/><Relationship Id="rId68" Type="http://schemas.openxmlformats.org/officeDocument/2006/relationships/image" Target="media/image58.png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9" Type="http://schemas.openxmlformats.org/officeDocument/2006/relationships/image" Target="media/image21.png"/><Relationship Id="rId11" Type="http://schemas.openxmlformats.org/officeDocument/2006/relationships/image" Target="media/image4.png"/><Relationship Id="rId24" Type="http://schemas.openxmlformats.org/officeDocument/2006/relationships/image" Target="media/image16.png"/><Relationship Id="rId32" Type="http://schemas.openxmlformats.org/officeDocument/2006/relationships/image" Target="media/image24.png"/><Relationship Id="rId37" Type="http://schemas.openxmlformats.org/officeDocument/2006/relationships/oleObject" Target="embeddings/oleObject2.bin"/><Relationship Id="rId40" Type="http://schemas.openxmlformats.org/officeDocument/2006/relationships/image" Target="media/image31.png"/><Relationship Id="rId45" Type="http://schemas.openxmlformats.org/officeDocument/2006/relationships/image" Target="media/image36.png"/><Relationship Id="rId53" Type="http://schemas.openxmlformats.org/officeDocument/2006/relationships/image" Target="media/image43.png"/><Relationship Id="rId58" Type="http://schemas.openxmlformats.org/officeDocument/2006/relationships/image" Target="media/image48.png"/><Relationship Id="rId66" Type="http://schemas.openxmlformats.org/officeDocument/2006/relationships/image" Target="media/image56.png"/><Relationship Id="rId5" Type="http://schemas.openxmlformats.org/officeDocument/2006/relationships/footnotes" Target="footnotes.xml"/><Relationship Id="rId61" Type="http://schemas.openxmlformats.org/officeDocument/2006/relationships/image" Target="media/image51.png"/><Relationship Id="rId19" Type="http://schemas.openxmlformats.org/officeDocument/2006/relationships/image" Target="media/image11.png"/><Relationship Id="rId14" Type="http://schemas.openxmlformats.org/officeDocument/2006/relationships/oleObject" Target="embeddings/oleObject1.bin"/><Relationship Id="rId22" Type="http://schemas.openxmlformats.org/officeDocument/2006/relationships/image" Target="media/image14.png"/><Relationship Id="rId27" Type="http://schemas.openxmlformats.org/officeDocument/2006/relationships/image" Target="media/image19.png"/><Relationship Id="rId30" Type="http://schemas.openxmlformats.org/officeDocument/2006/relationships/image" Target="media/image22.png"/><Relationship Id="rId35" Type="http://schemas.openxmlformats.org/officeDocument/2006/relationships/image" Target="media/image27.png"/><Relationship Id="rId43" Type="http://schemas.openxmlformats.org/officeDocument/2006/relationships/image" Target="media/image34.png"/><Relationship Id="rId48" Type="http://schemas.openxmlformats.org/officeDocument/2006/relationships/image" Target="media/image39.png"/><Relationship Id="rId56" Type="http://schemas.openxmlformats.org/officeDocument/2006/relationships/image" Target="media/image46.png"/><Relationship Id="rId64" Type="http://schemas.openxmlformats.org/officeDocument/2006/relationships/image" Target="media/image54.png"/><Relationship Id="rId69" Type="http://schemas.openxmlformats.org/officeDocument/2006/relationships/image" Target="media/image59.png"/><Relationship Id="rId8" Type="http://schemas.openxmlformats.org/officeDocument/2006/relationships/image" Target="media/image1.png"/><Relationship Id="rId51" Type="http://schemas.openxmlformats.org/officeDocument/2006/relationships/image" Target="media/image41.png"/><Relationship Id="rId72" Type="http://schemas.openxmlformats.org/officeDocument/2006/relationships/fontTable" Target="fontTable.xml"/><Relationship Id="rId3" Type="http://schemas.openxmlformats.org/officeDocument/2006/relationships/settings" Target="settings.xml"/><Relationship Id="rId12" Type="http://schemas.openxmlformats.org/officeDocument/2006/relationships/image" Target="media/image5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33" Type="http://schemas.openxmlformats.org/officeDocument/2006/relationships/image" Target="media/image25.png"/><Relationship Id="rId38" Type="http://schemas.openxmlformats.org/officeDocument/2006/relationships/image" Target="media/image29.png"/><Relationship Id="rId46" Type="http://schemas.openxmlformats.org/officeDocument/2006/relationships/image" Target="media/image37.png"/><Relationship Id="rId59" Type="http://schemas.openxmlformats.org/officeDocument/2006/relationships/image" Target="media/image49.png"/><Relationship Id="rId67" Type="http://schemas.openxmlformats.org/officeDocument/2006/relationships/image" Target="media/image57.png"/><Relationship Id="rId20" Type="http://schemas.openxmlformats.org/officeDocument/2006/relationships/image" Target="media/image12.png"/><Relationship Id="rId41" Type="http://schemas.openxmlformats.org/officeDocument/2006/relationships/image" Target="media/image32.png"/><Relationship Id="rId54" Type="http://schemas.openxmlformats.org/officeDocument/2006/relationships/image" Target="media/image44.png"/><Relationship Id="rId62" Type="http://schemas.openxmlformats.org/officeDocument/2006/relationships/image" Target="media/image52.png"/><Relationship Id="rId70" Type="http://schemas.openxmlformats.org/officeDocument/2006/relationships/image" Target="media/image60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image" Target="media/image20.png"/><Relationship Id="rId36" Type="http://schemas.openxmlformats.org/officeDocument/2006/relationships/image" Target="media/image28.png"/><Relationship Id="rId49" Type="http://schemas.openxmlformats.org/officeDocument/2006/relationships/image" Target="media/image40.png"/><Relationship Id="rId57" Type="http://schemas.openxmlformats.org/officeDocument/2006/relationships/image" Target="media/image47.png"/><Relationship Id="rId10" Type="http://schemas.openxmlformats.org/officeDocument/2006/relationships/image" Target="media/image3.png"/><Relationship Id="rId31" Type="http://schemas.openxmlformats.org/officeDocument/2006/relationships/image" Target="media/image23.png"/><Relationship Id="rId44" Type="http://schemas.openxmlformats.org/officeDocument/2006/relationships/image" Target="media/image35.png"/><Relationship Id="rId52" Type="http://schemas.openxmlformats.org/officeDocument/2006/relationships/image" Target="media/image42.png"/><Relationship Id="rId60" Type="http://schemas.openxmlformats.org/officeDocument/2006/relationships/image" Target="media/image50.png"/><Relationship Id="rId65" Type="http://schemas.openxmlformats.org/officeDocument/2006/relationships/image" Target="media/image55.png"/><Relationship Id="rId73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3" Type="http://schemas.openxmlformats.org/officeDocument/2006/relationships/image" Target="media/image6.emf"/><Relationship Id="rId18" Type="http://schemas.openxmlformats.org/officeDocument/2006/relationships/image" Target="media/image10.png"/><Relationship Id="rId39" Type="http://schemas.openxmlformats.org/officeDocument/2006/relationships/image" Target="media/image30.png"/><Relationship Id="rId34" Type="http://schemas.openxmlformats.org/officeDocument/2006/relationships/image" Target="media/image26.png"/><Relationship Id="rId50" Type="http://schemas.openxmlformats.org/officeDocument/2006/relationships/oleObject" Target="embeddings/oleObject3.bin"/><Relationship Id="rId55" Type="http://schemas.openxmlformats.org/officeDocument/2006/relationships/image" Target="media/image45.png"/><Relationship Id="rId7" Type="http://schemas.openxmlformats.org/officeDocument/2006/relationships/hyperlink" Target="mailto:f.sohbat@umz.ac.ir" TargetMode="External"/><Relationship Id="rId71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D1FF28-6A95-442A-94A0-6BF6F9CD52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9</TotalTime>
  <Pages>26</Pages>
  <Words>1835</Words>
  <Characters>10460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10</dc:creator>
  <cp:keywords/>
  <dc:description/>
  <cp:lastModifiedBy>Kiruthika S.</cp:lastModifiedBy>
  <cp:revision>152</cp:revision>
  <dcterms:created xsi:type="dcterms:W3CDTF">2022-07-06T05:43:00Z</dcterms:created>
  <dcterms:modified xsi:type="dcterms:W3CDTF">2023-01-24T18:28:00Z</dcterms:modified>
</cp:coreProperties>
</file>